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71F7C" w14:textId="50E50B2B" w:rsidR="006F5D4A" w:rsidRPr="00A64903" w:rsidRDefault="006F5D4A">
      <w:pPr>
        <w:rPr>
          <w:rFonts w:ascii="Times New Roman" w:hAnsi="Times New Roman" w:cs="Times New Roman"/>
          <w:b/>
          <w:bCs/>
        </w:rPr>
      </w:pPr>
      <w:r w:rsidRPr="00A64903">
        <w:rPr>
          <w:rFonts w:ascii="Times New Roman" w:hAnsi="Times New Roman" w:cs="Times New Roman"/>
          <w:b/>
          <w:bCs/>
        </w:rPr>
        <w:t>Supplementary Table</w:t>
      </w:r>
      <w:r w:rsidR="00140EA2">
        <w:rPr>
          <w:rFonts w:ascii="Times New Roman" w:hAnsi="Times New Roman" w:cs="Times New Roman"/>
          <w:b/>
          <w:bCs/>
        </w:rPr>
        <w:t>:</w:t>
      </w:r>
      <w:r w:rsidR="004360F9" w:rsidRPr="00A64903">
        <w:rPr>
          <w:rFonts w:ascii="Times New Roman" w:hAnsi="Times New Roman" w:cs="Times New Roman"/>
          <w:b/>
          <w:bCs/>
        </w:rPr>
        <w:t xml:space="preserve"> </w:t>
      </w:r>
      <w:r w:rsidR="00DA5188" w:rsidRPr="00A64903">
        <w:rPr>
          <w:rFonts w:ascii="Times New Roman" w:hAnsi="Times New Roman" w:cs="Times New Roman"/>
          <w:b/>
          <w:bCs/>
        </w:rPr>
        <w:t xml:space="preserve">Characteristics of </w:t>
      </w:r>
      <w:r w:rsidR="00A64903" w:rsidRPr="00A64903">
        <w:rPr>
          <w:rFonts w:ascii="Times New Roman" w:hAnsi="Times New Roman" w:cs="Times New Roman"/>
          <w:b/>
          <w:bCs/>
        </w:rPr>
        <w:t>students taking up commodities by institution</w:t>
      </w:r>
    </w:p>
    <w:tbl>
      <w:tblPr>
        <w:tblStyle w:val="TableGrid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2416"/>
        <w:gridCol w:w="1559"/>
        <w:gridCol w:w="1750"/>
        <w:gridCol w:w="1788"/>
        <w:gridCol w:w="1559"/>
      </w:tblGrid>
      <w:tr w:rsidR="00C3459B" w:rsidRPr="005D50C4" w14:paraId="6AAC6FC9" w14:textId="77777777" w:rsidTr="009F7F96">
        <w:trPr>
          <w:jc w:val="center"/>
        </w:trPr>
        <w:tc>
          <w:tcPr>
            <w:tcW w:w="1413" w:type="dxa"/>
            <w:shd w:val="clear" w:color="auto" w:fill="F2F2F2" w:themeFill="background1" w:themeFillShade="F2"/>
          </w:tcPr>
          <w:p w14:paraId="67BDFD8B" w14:textId="77777777" w:rsidR="00C3459B" w:rsidRPr="00C63D6C" w:rsidRDefault="00C3459B" w:rsidP="00C63D6C">
            <w:pPr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Institution</w:t>
            </w:r>
          </w:p>
        </w:tc>
        <w:tc>
          <w:tcPr>
            <w:tcW w:w="2416" w:type="dxa"/>
            <w:shd w:val="clear" w:color="auto" w:fill="F2F2F2" w:themeFill="background1" w:themeFillShade="F2"/>
          </w:tcPr>
          <w:p w14:paraId="7EB4A053" w14:textId="77777777" w:rsidR="00C3459B" w:rsidRPr="00C63D6C" w:rsidRDefault="00C3459B" w:rsidP="00C63D6C">
            <w:pPr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2779765" w14:textId="041124BC" w:rsidR="00C3459B" w:rsidRPr="00C63D6C" w:rsidRDefault="00C3459B" w:rsidP="00C63D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lytechnic</w:t>
            </w:r>
            <w:r w:rsidR="00501B23">
              <w:rPr>
                <w:rFonts w:ascii="Times New Roman" w:hAnsi="Times New Roman" w:cs="Times New Roman"/>
                <w:b/>
                <w:bCs/>
              </w:rPr>
              <w:t xml:space="preserve"> College</w:t>
            </w:r>
          </w:p>
        </w:tc>
        <w:tc>
          <w:tcPr>
            <w:tcW w:w="1750" w:type="dxa"/>
            <w:shd w:val="clear" w:color="auto" w:fill="F2F2F2" w:themeFill="background1" w:themeFillShade="F2"/>
          </w:tcPr>
          <w:p w14:paraId="70F7F8A5" w14:textId="5A4FAEF2" w:rsidR="00C3459B" w:rsidRPr="00C63D6C" w:rsidRDefault="00C3459B" w:rsidP="00C63D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iversity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14:paraId="740AD4FD" w14:textId="3DF760F1" w:rsidR="00C3459B" w:rsidRPr="00C63D6C" w:rsidRDefault="00C3459B" w:rsidP="00C63D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ocational Colleg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E99E246" w14:textId="04D5DB56" w:rsidR="00C3459B" w:rsidRPr="00C63D6C" w:rsidRDefault="00C3459B" w:rsidP="00C63D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 colleges/</w:t>
            </w:r>
            <w:r w:rsidR="009F7F9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universities</w:t>
            </w:r>
          </w:p>
        </w:tc>
      </w:tr>
      <w:tr w:rsidR="00C3459B" w:rsidRPr="005D50C4" w14:paraId="65FADF0C" w14:textId="77777777" w:rsidTr="009F7F96">
        <w:trPr>
          <w:jc w:val="center"/>
        </w:trPr>
        <w:tc>
          <w:tcPr>
            <w:tcW w:w="1413" w:type="dxa"/>
          </w:tcPr>
          <w:p w14:paraId="74497404" w14:textId="77777777" w:rsidR="00C3459B" w:rsidRPr="00C63D6C" w:rsidRDefault="00C3459B" w:rsidP="00C63D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14:paraId="40F4C346" w14:textId="77777777" w:rsidR="00C3459B" w:rsidRPr="00C63D6C" w:rsidRDefault="00C3459B" w:rsidP="00C63D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F43E28" w14:textId="77777777" w:rsidR="00C3459B" w:rsidRPr="00C63D6C" w:rsidRDefault="00C3459B" w:rsidP="00C63D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n (n/N%)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1D014353" w14:textId="77777777" w:rsidR="00C3459B" w:rsidRPr="00C63D6C" w:rsidRDefault="00C3459B" w:rsidP="00C63D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n (n/N%)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548082DF" w14:textId="77777777" w:rsidR="00C3459B" w:rsidRPr="00C63D6C" w:rsidRDefault="00C3459B" w:rsidP="00C63D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n (n/N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2975EF" w14:textId="77777777" w:rsidR="00C3459B" w:rsidRPr="00C63D6C" w:rsidRDefault="00C3459B" w:rsidP="00C63D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n (n/N%)</w:t>
            </w:r>
          </w:p>
        </w:tc>
      </w:tr>
      <w:tr w:rsidR="00C3459B" w:rsidRPr="005D50C4" w14:paraId="08A2E086" w14:textId="77777777" w:rsidTr="009F7F96">
        <w:trPr>
          <w:jc w:val="center"/>
        </w:trPr>
        <w:tc>
          <w:tcPr>
            <w:tcW w:w="1413" w:type="dxa"/>
            <w:vMerge w:val="restart"/>
          </w:tcPr>
          <w:p w14:paraId="645E2465" w14:textId="77777777" w:rsidR="00C3459B" w:rsidRDefault="00C3459B" w:rsidP="003C69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 condom</w:t>
            </w:r>
          </w:p>
          <w:p w14:paraId="644BBDBA" w14:textId="1C995029" w:rsidR="009510DF" w:rsidRPr="00C63D6C" w:rsidRDefault="009510DF" w:rsidP="003C69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473)</w:t>
            </w:r>
          </w:p>
        </w:tc>
        <w:tc>
          <w:tcPr>
            <w:tcW w:w="2416" w:type="dxa"/>
            <w:tcBorders>
              <w:bottom w:val="nil"/>
              <w:right w:val="single" w:sz="4" w:space="0" w:color="auto"/>
            </w:tcBorders>
          </w:tcPr>
          <w:p w14:paraId="48BA77C4" w14:textId="77777777" w:rsidR="00C3459B" w:rsidRPr="00C63D6C" w:rsidRDefault="00C3459B" w:rsidP="003C697E">
            <w:pPr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Age range (years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49162F6" w14:textId="77777777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88E3927" w14:textId="77777777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3337971" w14:textId="77777777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8C6A996" w14:textId="77777777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59B" w:rsidRPr="005D50C4" w14:paraId="0F0C380F" w14:textId="77777777" w:rsidTr="009F7F96">
        <w:trPr>
          <w:jc w:val="center"/>
        </w:trPr>
        <w:tc>
          <w:tcPr>
            <w:tcW w:w="1413" w:type="dxa"/>
            <w:vMerge/>
          </w:tcPr>
          <w:p w14:paraId="6B8C2A1A" w14:textId="77777777" w:rsidR="00C3459B" w:rsidRPr="00C63D6C" w:rsidRDefault="00C3459B" w:rsidP="003C697E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7B3814D6" w14:textId="77777777" w:rsidR="00C3459B" w:rsidRPr="00C63D6C" w:rsidRDefault="00C3459B" w:rsidP="003C697E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6-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45D70" w14:textId="30A5E6FB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8</w:t>
            </w:r>
            <w:r w:rsidR="00D73D55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1E50A6">
              <w:rPr>
                <w:rFonts w:ascii="Times New Roman" w:hAnsi="Times New Roman" w:cs="Times New Roman"/>
              </w:rPr>
              <w:t>10.4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169BB" w14:textId="66E89A13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0</w:t>
            </w:r>
            <w:r w:rsidR="00D73D55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1B0E47">
              <w:rPr>
                <w:rFonts w:ascii="Times New Roman" w:hAnsi="Times New Roman" w:cs="Times New Roman"/>
              </w:rPr>
              <w:t>5.</w:t>
            </w:r>
            <w:r w:rsidR="00960C50">
              <w:rPr>
                <w:rFonts w:ascii="Times New Roman" w:hAnsi="Times New Roman" w:cs="Times New Roman"/>
              </w:rPr>
              <w:t>7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1EED1" w14:textId="2BFFE586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34</w:t>
            </w:r>
            <w:r w:rsidR="00806CF7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EE562D">
              <w:rPr>
                <w:rFonts w:ascii="Times New Roman" w:hAnsi="Times New Roman" w:cs="Times New Roman"/>
              </w:rPr>
              <w:t>26.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3B77F" w14:textId="2B251179" w:rsidR="00C3459B" w:rsidRPr="00C63D6C" w:rsidRDefault="00B43243" w:rsidP="003C6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  <w:r w:rsidR="0038762E">
              <w:rPr>
                <w:rFonts w:ascii="Times New Roman" w:hAnsi="Times New Roman" w:cs="Times New Roman"/>
              </w:rPr>
              <w:t>(13.1)</w:t>
            </w:r>
          </w:p>
        </w:tc>
      </w:tr>
      <w:tr w:rsidR="00C3459B" w:rsidRPr="005D50C4" w14:paraId="4E288402" w14:textId="77777777" w:rsidTr="009F7F96">
        <w:trPr>
          <w:jc w:val="center"/>
        </w:trPr>
        <w:tc>
          <w:tcPr>
            <w:tcW w:w="1413" w:type="dxa"/>
            <w:vMerge/>
          </w:tcPr>
          <w:p w14:paraId="62CF5F3B" w14:textId="77777777" w:rsidR="00C3459B" w:rsidRPr="00C63D6C" w:rsidRDefault="00C3459B" w:rsidP="003C697E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488534B9" w14:textId="77777777" w:rsidR="00C3459B" w:rsidRPr="00C63D6C" w:rsidRDefault="00C3459B" w:rsidP="003C697E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447254" w14:textId="481C298C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0</w:t>
            </w:r>
            <w:r w:rsidR="002A5FC5">
              <w:rPr>
                <w:rFonts w:ascii="Times New Roman" w:hAnsi="Times New Roman" w:cs="Times New Roman"/>
              </w:rPr>
              <w:t>0</w:t>
            </w:r>
            <w:r w:rsidR="00D73D55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9D7881">
              <w:rPr>
                <w:rFonts w:ascii="Times New Roman" w:hAnsi="Times New Roman" w:cs="Times New Roman"/>
              </w:rPr>
              <w:t>57</w:t>
            </w:r>
            <w:r w:rsidR="001E50A6">
              <w:rPr>
                <w:rFonts w:ascii="Times New Roman" w:hAnsi="Times New Roman" w:cs="Times New Roman"/>
              </w:rPr>
              <w:t>.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2C12F" w14:textId="3586E60D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45</w:t>
            </w:r>
            <w:r w:rsidR="00D73D55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384E0B">
              <w:rPr>
                <w:rFonts w:ascii="Times New Roman" w:hAnsi="Times New Roman" w:cs="Times New Roman"/>
              </w:rPr>
              <w:t>83.</w:t>
            </w:r>
            <w:r w:rsidR="00960C50">
              <w:rPr>
                <w:rFonts w:ascii="Times New Roman" w:hAnsi="Times New Roman" w:cs="Times New Roman"/>
              </w:rPr>
              <w:t>9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19D22F" w14:textId="1A16FFCF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82</w:t>
            </w:r>
            <w:r w:rsidR="00806CF7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FF1F97">
              <w:rPr>
                <w:rFonts w:ascii="Times New Roman" w:hAnsi="Times New Roman" w:cs="Times New Roman"/>
              </w:rPr>
              <w:t>64.6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1320F" w14:textId="2FC0A0FA" w:rsidR="00C3459B" w:rsidRPr="00C63D6C" w:rsidRDefault="000A1BFF" w:rsidP="003C6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</w:t>
            </w:r>
            <w:r w:rsidR="0038762E">
              <w:rPr>
                <w:rFonts w:ascii="Times New Roman" w:hAnsi="Times New Roman" w:cs="Times New Roman"/>
              </w:rPr>
              <w:t xml:space="preserve"> (</w:t>
            </w:r>
            <w:r w:rsidR="00ED11C0">
              <w:rPr>
                <w:rFonts w:ascii="Times New Roman" w:hAnsi="Times New Roman" w:cs="Times New Roman"/>
              </w:rPr>
              <w:t>69.1</w:t>
            </w:r>
            <w:r w:rsidR="0038762E">
              <w:rPr>
                <w:rFonts w:ascii="Times New Roman" w:hAnsi="Times New Roman" w:cs="Times New Roman"/>
              </w:rPr>
              <w:t>)</w:t>
            </w:r>
          </w:p>
        </w:tc>
      </w:tr>
      <w:tr w:rsidR="00C3459B" w:rsidRPr="005D50C4" w14:paraId="7DA720F0" w14:textId="77777777" w:rsidTr="009F7F96">
        <w:trPr>
          <w:jc w:val="center"/>
        </w:trPr>
        <w:tc>
          <w:tcPr>
            <w:tcW w:w="1413" w:type="dxa"/>
            <w:vMerge/>
          </w:tcPr>
          <w:p w14:paraId="035D1EB1" w14:textId="77777777" w:rsidR="00C3459B" w:rsidRPr="00C63D6C" w:rsidRDefault="00C3459B" w:rsidP="003C697E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266F173D" w14:textId="77777777" w:rsidR="00C3459B" w:rsidRPr="00C63D6C" w:rsidRDefault="00C3459B" w:rsidP="003C697E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B35B6" w14:textId="5839C69E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50</w:t>
            </w:r>
            <w:r w:rsidR="00D73D55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5F6194">
              <w:rPr>
                <w:rFonts w:ascii="Times New Roman" w:hAnsi="Times New Roman" w:cs="Times New Roman"/>
              </w:rPr>
              <w:t>28.9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84397" w14:textId="5F6B36C4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7</w:t>
            </w:r>
            <w:r w:rsidR="00D73D55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384E0B">
              <w:rPr>
                <w:rFonts w:ascii="Times New Roman" w:hAnsi="Times New Roman" w:cs="Times New Roman"/>
              </w:rPr>
              <w:t>9.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359B5E" w14:textId="286D2F50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0</w:t>
            </w:r>
            <w:r w:rsidR="00806CF7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FF1F97">
              <w:rPr>
                <w:rFonts w:ascii="Times New Roman" w:hAnsi="Times New Roman" w:cs="Times New Roman"/>
              </w:rPr>
              <w:t>7.</w:t>
            </w:r>
            <w:r w:rsidR="006E1819">
              <w:rPr>
                <w:rFonts w:ascii="Times New Roman" w:hAnsi="Times New Roman" w:cs="Times New Roman"/>
              </w:rPr>
              <w:t>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966919" w14:textId="5B1234FA" w:rsidR="00C3459B" w:rsidRPr="00C63D6C" w:rsidRDefault="004D47A2" w:rsidP="003C6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ED11C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354D2D">
              <w:rPr>
                <w:rFonts w:ascii="Times New Roman" w:hAnsi="Times New Roman" w:cs="Times New Roman"/>
              </w:rPr>
              <w:t>1</w:t>
            </w:r>
            <w:r w:rsidR="00864C5F">
              <w:rPr>
                <w:rFonts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3459B" w:rsidRPr="005D50C4" w14:paraId="3781F3C8" w14:textId="77777777" w:rsidTr="009F7F96">
        <w:trPr>
          <w:jc w:val="center"/>
        </w:trPr>
        <w:tc>
          <w:tcPr>
            <w:tcW w:w="1413" w:type="dxa"/>
            <w:vMerge/>
          </w:tcPr>
          <w:p w14:paraId="0FA79A64" w14:textId="77777777" w:rsidR="00C3459B" w:rsidRPr="00C63D6C" w:rsidRDefault="00C3459B" w:rsidP="003C697E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2BDAA3E7" w14:textId="77777777" w:rsidR="00C3459B" w:rsidRPr="00C63D6C" w:rsidRDefault="00C3459B" w:rsidP="003C697E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30+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CEA9E2" w14:textId="6BC2FE51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5</w:t>
            </w:r>
            <w:r w:rsidR="00D73D55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8B353A">
              <w:rPr>
                <w:rFonts w:ascii="Times New Roman" w:hAnsi="Times New Roman" w:cs="Times New Roman"/>
              </w:rPr>
              <w:t>2.9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58428D" w14:textId="096DEFFE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</w:t>
            </w:r>
            <w:r w:rsidR="00D73D55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0.</w:t>
            </w:r>
            <w:r w:rsidR="00960C50">
              <w:rPr>
                <w:rFonts w:ascii="Times New Roman" w:hAnsi="Times New Roman" w:cs="Times New Roman"/>
              </w:rPr>
              <w:t>6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FE1A60" w14:textId="29E70411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</w:t>
            </w:r>
            <w:r w:rsidR="00806CF7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0.</w:t>
            </w:r>
            <w:r w:rsidR="00D4463A">
              <w:rPr>
                <w:rFonts w:ascii="Times New Roman" w:hAnsi="Times New Roman" w:cs="Times New Roman"/>
              </w:rPr>
              <w:t>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6B829" w14:textId="28E33FD8" w:rsidR="00C3459B" w:rsidRPr="00C63D6C" w:rsidRDefault="004D47A2" w:rsidP="003C6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</w:t>
            </w:r>
            <w:r w:rsidR="00354D2D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3459B" w:rsidRPr="005D50C4" w14:paraId="116677AC" w14:textId="77777777" w:rsidTr="009F7F96">
        <w:trPr>
          <w:jc w:val="center"/>
        </w:trPr>
        <w:tc>
          <w:tcPr>
            <w:tcW w:w="1413" w:type="dxa"/>
            <w:vMerge/>
          </w:tcPr>
          <w:p w14:paraId="0F7216BA" w14:textId="77777777" w:rsidR="00C3459B" w:rsidRPr="00C63D6C" w:rsidRDefault="00C3459B" w:rsidP="003C697E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26DE9398" w14:textId="77777777" w:rsidR="00C3459B" w:rsidRPr="00C63D6C" w:rsidRDefault="00C3459B" w:rsidP="003C697E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106A2" w14:textId="5C075243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F85B94" w14:textId="582198FD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E17BB" w14:textId="2F176DF9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1280B" w14:textId="2C2A6378" w:rsidR="00C3459B" w:rsidRPr="00C63D6C" w:rsidRDefault="004D47A2" w:rsidP="003C6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C3459B" w:rsidRPr="005D50C4" w14:paraId="5F264071" w14:textId="77777777" w:rsidTr="009F7F96">
        <w:trPr>
          <w:jc w:val="center"/>
        </w:trPr>
        <w:tc>
          <w:tcPr>
            <w:tcW w:w="1413" w:type="dxa"/>
            <w:vMerge/>
          </w:tcPr>
          <w:p w14:paraId="2309BEC7" w14:textId="77777777" w:rsidR="00C3459B" w:rsidRPr="00C63D6C" w:rsidRDefault="00C3459B" w:rsidP="003C697E">
            <w:pPr>
              <w:ind w:left="7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E8A219" w14:textId="77777777" w:rsidR="00C3459B" w:rsidRPr="00C63D6C" w:rsidRDefault="00C3459B" w:rsidP="003C697E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F6FB3" w14:textId="12184F9A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73 (</w:t>
            </w:r>
            <w:r w:rsidR="00B854EC">
              <w:rPr>
                <w:rFonts w:ascii="Times New Roman" w:hAnsi="Times New Roman" w:cs="Times New Roman"/>
                <w:b/>
                <w:bCs/>
              </w:rPr>
              <w:t>100</w:t>
            </w:r>
            <w:r w:rsidR="00FC3903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CFEF7" w14:textId="49B27806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73 (</w:t>
            </w:r>
            <w:r w:rsidR="003944EE">
              <w:rPr>
                <w:rFonts w:ascii="Times New Roman" w:hAnsi="Times New Roman" w:cs="Times New Roman"/>
                <w:b/>
                <w:bCs/>
              </w:rPr>
              <w:t>100</w:t>
            </w:r>
            <w:r w:rsidR="003B7892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E3AE0" w14:textId="5EB3570B" w:rsidR="00C3459B" w:rsidRPr="00C63D6C" w:rsidRDefault="00C3459B" w:rsidP="003C69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27 (</w:t>
            </w:r>
            <w:r w:rsidR="002F6926">
              <w:rPr>
                <w:rFonts w:ascii="Times New Roman" w:hAnsi="Times New Roman" w:cs="Times New Roman"/>
                <w:b/>
                <w:bCs/>
              </w:rPr>
              <w:t>100</w:t>
            </w:r>
            <w:r w:rsidR="003B7892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61A3" w14:textId="4221B572" w:rsidR="00C3459B" w:rsidRPr="00C63D6C" w:rsidRDefault="004D47A2" w:rsidP="003C69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73</w:t>
            </w:r>
            <w:r w:rsidR="00AB37D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100.0)</w:t>
            </w:r>
          </w:p>
        </w:tc>
      </w:tr>
      <w:tr w:rsidR="00A76629" w:rsidRPr="005D50C4" w14:paraId="44F331DC" w14:textId="77777777" w:rsidTr="009F7F96">
        <w:trPr>
          <w:jc w:val="center"/>
        </w:trPr>
        <w:tc>
          <w:tcPr>
            <w:tcW w:w="1413" w:type="dxa"/>
            <w:vMerge/>
          </w:tcPr>
          <w:p w14:paraId="59831ACC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5A7FC99" w14:textId="24C6CF65" w:rsidR="00A76629" w:rsidRPr="00C63D6C" w:rsidRDefault="00A76629" w:rsidP="00A76629">
            <w:pPr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92300E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4A64F3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0F8C48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855D00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6629" w:rsidRPr="005D50C4" w14:paraId="0308BE91" w14:textId="77777777" w:rsidTr="009F7F96">
        <w:trPr>
          <w:jc w:val="center"/>
        </w:trPr>
        <w:tc>
          <w:tcPr>
            <w:tcW w:w="1413" w:type="dxa"/>
            <w:vMerge/>
          </w:tcPr>
          <w:p w14:paraId="40CCAD39" w14:textId="77777777" w:rsidR="00A76629" w:rsidRPr="00C63D6C" w:rsidRDefault="00A76629" w:rsidP="00A76629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071E378E" w14:textId="7A0F1C59" w:rsidR="00A76629" w:rsidRPr="00C63D6C" w:rsidRDefault="00A76629" w:rsidP="00A76629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5FFE1" w14:textId="14D711A8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55 (</w:t>
            </w:r>
            <w:r>
              <w:rPr>
                <w:rFonts w:ascii="Times New Roman" w:hAnsi="Times New Roman" w:cs="Times New Roman"/>
              </w:rPr>
              <w:t>89.6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6248A" w14:textId="441818A2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57 (</w:t>
            </w:r>
            <w:r>
              <w:rPr>
                <w:rFonts w:ascii="Times New Roman" w:hAnsi="Times New Roman" w:cs="Times New Roman"/>
              </w:rPr>
              <w:t>90.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64BF1D" w14:textId="6B44114E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06 (</w:t>
            </w:r>
            <w:r>
              <w:rPr>
                <w:rFonts w:ascii="Times New Roman" w:hAnsi="Times New Roman" w:cs="Times New Roman"/>
              </w:rPr>
              <w:t>83</w:t>
            </w:r>
            <w:r w:rsidRPr="00C63D6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4947A" w14:textId="2D58DBAB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 (88.4)</w:t>
            </w:r>
          </w:p>
        </w:tc>
      </w:tr>
      <w:tr w:rsidR="00A76629" w:rsidRPr="005D50C4" w14:paraId="07F937D1" w14:textId="77777777" w:rsidTr="009F7F96">
        <w:trPr>
          <w:jc w:val="center"/>
        </w:trPr>
        <w:tc>
          <w:tcPr>
            <w:tcW w:w="1413" w:type="dxa"/>
            <w:vMerge/>
          </w:tcPr>
          <w:p w14:paraId="0183640C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28A1C9A6" w14:textId="44EFEC30" w:rsidR="00A76629" w:rsidRPr="00C63D6C" w:rsidRDefault="00A76629" w:rsidP="00A76629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1B2FF" w14:textId="2E274A8B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8 (</w:t>
            </w:r>
            <w:r>
              <w:rPr>
                <w:rFonts w:ascii="Times New Roman" w:hAnsi="Times New Roman" w:cs="Times New Roman"/>
              </w:rPr>
              <w:t>10.4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CDB8E" w14:textId="7F398CF4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.2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7FC2EF" w14:textId="74040E3C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3 (</w:t>
            </w:r>
            <w:r>
              <w:rPr>
                <w:rFonts w:ascii="Times New Roman" w:hAnsi="Times New Roman" w:cs="Times New Roman"/>
              </w:rPr>
              <w:t>10.2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661754" w14:textId="38F90726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9.9)</w:t>
            </w:r>
          </w:p>
        </w:tc>
      </w:tr>
      <w:tr w:rsidR="00A76629" w:rsidRPr="005D50C4" w14:paraId="543E7C44" w14:textId="77777777" w:rsidTr="009F7F96">
        <w:trPr>
          <w:jc w:val="center"/>
        </w:trPr>
        <w:tc>
          <w:tcPr>
            <w:tcW w:w="1413" w:type="dxa"/>
            <w:vMerge/>
          </w:tcPr>
          <w:p w14:paraId="7EDEFED3" w14:textId="77777777" w:rsidR="00A76629" w:rsidRPr="00C63D6C" w:rsidRDefault="00A76629" w:rsidP="00A76629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4BE2E3CE" w14:textId="44941E83" w:rsidR="00A76629" w:rsidRPr="00C63D6C" w:rsidRDefault="00A76629" w:rsidP="00A76629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4A391D" w14:textId="01635C0A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7E0139" w14:textId="5BCE93F1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01D2EE" w14:textId="17E5552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.3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5CB9B" w14:textId="540067D9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.7)</w:t>
            </w:r>
          </w:p>
        </w:tc>
      </w:tr>
      <w:tr w:rsidR="00A76629" w:rsidRPr="005D50C4" w14:paraId="3867281F" w14:textId="77777777" w:rsidTr="009F7F96">
        <w:trPr>
          <w:jc w:val="center"/>
        </w:trPr>
        <w:tc>
          <w:tcPr>
            <w:tcW w:w="1413" w:type="dxa"/>
            <w:vMerge/>
          </w:tcPr>
          <w:p w14:paraId="7C3223E0" w14:textId="77777777" w:rsidR="00A76629" w:rsidRPr="00C63D6C" w:rsidRDefault="00A76629" w:rsidP="00A76629">
            <w:pPr>
              <w:ind w:left="7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974D26" w14:textId="2E9CCFE4" w:rsidR="00A76629" w:rsidRPr="00C63D6C" w:rsidRDefault="00A76629" w:rsidP="00A76629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77F8D" w14:textId="211F2B2C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7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(</w:t>
            </w:r>
            <w:r w:rsidR="005A646A">
              <w:rPr>
                <w:rFonts w:ascii="Times New Roman" w:hAnsi="Times New Roman" w:cs="Times New Roman"/>
                <w:b/>
                <w:bCs/>
              </w:rPr>
              <w:t>100</w:t>
            </w:r>
            <w:r w:rsidR="003B7892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50868" w14:textId="43C7F939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73 (</w:t>
            </w:r>
            <w:r w:rsidR="005A646A">
              <w:rPr>
                <w:rFonts w:ascii="Times New Roman" w:hAnsi="Times New Roman" w:cs="Times New Roman"/>
                <w:b/>
                <w:bCs/>
              </w:rPr>
              <w:t>100</w:t>
            </w:r>
            <w:r w:rsidR="003B7892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062DC" w14:textId="69B0C90F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27 (</w:t>
            </w:r>
            <w:r w:rsidR="005A646A">
              <w:rPr>
                <w:rFonts w:ascii="Times New Roman" w:hAnsi="Times New Roman" w:cs="Times New Roman"/>
                <w:b/>
                <w:bCs/>
              </w:rPr>
              <w:t>100</w:t>
            </w:r>
            <w:r w:rsidR="003B7892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D6D0A" w14:textId="151EFBC0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73 (100.0)</w:t>
            </w:r>
          </w:p>
        </w:tc>
      </w:tr>
      <w:tr w:rsidR="00A76629" w:rsidRPr="005D50C4" w14:paraId="13EF7FED" w14:textId="77777777" w:rsidTr="009F7F96">
        <w:trPr>
          <w:jc w:val="center"/>
        </w:trPr>
        <w:tc>
          <w:tcPr>
            <w:tcW w:w="1413" w:type="dxa"/>
            <w:vMerge/>
          </w:tcPr>
          <w:p w14:paraId="687B01DB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2030B2B" w14:textId="60ACAA79" w:rsidR="00A76629" w:rsidRPr="00C63D6C" w:rsidRDefault="00A76629" w:rsidP="00A76629">
            <w:pPr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Level in colle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D05DF1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B0C0EA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E5AD17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2E54A1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6629" w:rsidRPr="005D50C4" w14:paraId="4ECC811F" w14:textId="77777777" w:rsidTr="009F7F96">
        <w:trPr>
          <w:jc w:val="center"/>
        </w:trPr>
        <w:tc>
          <w:tcPr>
            <w:tcW w:w="1413" w:type="dxa"/>
            <w:vMerge/>
          </w:tcPr>
          <w:p w14:paraId="660B55ED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5BEC5317" w14:textId="5B14C6DC" w:rsidR="00A76629" w:rsidRPr="00C63D6C" w:rsidRDefault="00A76629" w:rsidP="00A76629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3C8C13" w14:textId="6012391E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31 (</w:t>
            </w:r>
            <w:r>
              <w:rPr>
                <w:rFonts w:ascii="Times New Roman" w:hAnsi="Times New Roman" w:cs="Times New Roman"/>
              </w:rPr>
              <w:t>17.9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D66BE6" w14:textId="42DA23DB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47 (</w:t>
            </w:r>
            <w:r>
              <w:rPr>
                <w:rFonts w:ascii="Times New Roman" w:hAnsi="Times New Roman" w:cs="Times New Roman"/>
              </w:rPr>
              <w:t>27.2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63CD5" w14:textId="34249A98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76 (</w:t>
            </w:r>
            <w:r>
              <w:rPr>
                <w:rFonts w:ascii="Times New Roman" w:hAnsi="Times New Roman" w:cs="Times New Roman"/>
              </w:rPr>
              <w:t>59.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88EF9" w14:textId="7B4B79A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32.6)</w:t>
            </w:r>
          </w:p>
        </w:tc>
      </w:tr>
      <w:tr w:rsidR="00A76629" w:rsidRPr="005D50C4" w14:paraId="32476867" w14:textId="77777777" w:rsidTr="009F7F96">
        <w:trPr>
          <w:jc w:val="center"/>
        </w:trPr>
        <w:tc>
          <w:tcPr>
            <w:tcW w:w="1413" w:type="dxa"/>
            <w:vMerge/>
          </w:tcPr>
          <w:p w14:paraId="16826B9D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24672859" w14:textId="198703F7" w:rsidR="00A76629" w:rsidRPr="00C63D6C" w:rsidRDefault="00A76629" w:rsidP="00A76629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3AEA8" w14:textId="313C9B46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65 (</w:t>
            </w:r>
            <w:r>
              <w:rPr>
                <w:rFonts w:ascii="Times New Roman" w:hAnsi="Times New Roman" w:cs="Times New Roman"/>
              </w:rPr>
              <w:t>37.</w:t>
            </w:r>
            <w:r w:rsidR="00271F89">
              <w:rPr>
                <w:rFonts w:ascii="Times New Roman" w:hAnsi="Times New Roman" w:cs="Times New Roman"/>
              </w:rPr>
              <w:t>6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03214" w14:textId="2141C505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64 (</w:t>
            </w:r>
            <w:r>
              <w:rPr>
                <w:rFonts w:ascii="Times New Roman" w:hAnsi="Times New Roman" w:cs="Times New Roman"/>
              </w:rPr>
              <w:t>37.0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E1B4E" w14:textId="5AA9622A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4 (</w:t>
            </w:r>
            <w:r>
              <w:rPr>
                <w:rFonts w:ascii="Times New Roman" w:hAnsi="Times New Roman" w:cs="Times New Roman"/>
              </w:rPr>
              <w:t>18.9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A6ADC" w14:textId="2F27B90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 (32.3)</w:t>
            </w:r>
          </w:p>
        </w:tc>
      </w:tr>
      <w:tr w:rsidR="00A76629" w:rsidRPr="005D50C4" w14:paraId="219CBD05" w14:textId="77777777" w:rsidTr="009F7F96">
        <w:trPr>
          <w:jc w:val="center"/>
        </w:trPr>
        <w:tc>
          <w:tcPr>
            <w:tcW w:w="1413" w:type="dxa"/>
            <w:vMerge/>
          </w:tcPr>
          <w:p w14:paraId="787D1154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710EC284" w14:textId="21F21E3B" w:rsidR="00A76629" w:rsidRPr="00C63D6C" w:rsidRDefault="00A76629" w:rsidP="00A76629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Thir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93DA9" w14:textId="4C663C38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72 (</w:t>
            </w:r>
            <w:r>
              <w:rPr>
                <w:rFonts w:ascii="Times New Roman" w:hAnsi="Times New Roman" w:cs="Times New Roman"/>
              </w:rPr>
              <w:t>41.6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CF520A" w14:textId="2642AE78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.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8B14B6" w14:textId="6DBAC36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8 (</w:t>
            </w:r>
            <w:r>
              <w:rPr>
                <w:rFonts w:ascii="Times New Roman" w:hAnsi="Times New Roman" w:cs="Times New Roman"/>
              </w:rPr>
              <w:t>14.2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6641A" w14:textId="1E4FF692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26.</w:t>
            </w:r>
            <w:r w:rsidR="00F07FD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76629" w:rsidRPr="005D50C4" w14:paraId="17EEDB8B" w14:textId="77777777" w:rsidTr="009F7F96">
        <w:trPr>
          <w:jc w:val="center"/>
        </w:trPr>
        <w:tc>
          <w:tcPr>
            <w:tcW w:w="1413" w:type="dxa"/>
            <w:vMerge/>
          </w:tcPr>
          <w:p w14:paraId="150C37CB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10C52B75" w14:textId="32F1DA7E" w:rsidR="00A76629" w:rsidRPr="00C63D6C" w:rsidRDefault="00A76629" w:rsidP="00A76629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Fourth and ov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0F0A2" w14:textId="434DD1C9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4 (</w:t>
            </w:r>
            <w:r>
              <w:rPr>
                <w:rFonts w:ascii="Times New Roman" w:hAnsi="Times New Roman" w:cs="Times New Roman"/>
              </w:rPr>
              <w:t>2.3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BC5B7B" w14:textId="27FA4FC2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6 (</w:t>
            </w:r>
            <w:r>
              <w:rPr>
                <w:rFonts w:ascii="Times New Roman" w:hAnsi="Times New Roman" w:cs="Times New Roman"/>
              </w:rPr>
              <w:t>15.0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0E556C" w14:textId="48D28A43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004F9" w14:textId="500EFC70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6.3)</w:t>
            </w:r>
          </w:p>
        </w:tc>
      </w:tr>
      <w:tr w:rsidR="00A76629" w:rsidRPr="005D50C4" w14:paraId="0824FE35" w14:textId="77777777" w:rsidTr="009F7F96">
        <w:trPr>
          <w:jc w:val="center"/>
        </w:trPr>
        <w:tc>
          <w:tcPr>
            <w:tcW w:w="1413" w:type="dxa"/>
            <w:vMerge/>
          </w:tcPr>
          <w:p w14:paraId="41691EC4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78CE12AD" w14:textId="69F73531" w:rsidR="00A76629" w:rsidRPr="00C63D6C" w:rsidRDefault="00A76629" w:rsidP="00A76629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AF7002" w14:textId="57277E48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 (0.</w:t>
            </w:r>
            <w:r>
              <w:rPr>
                <w:rFonts w:ascii="Times New Roman" w:hAnsi="Times New Roman" w:cs="Times New Roman"/>
              </w:rPr>
              <w:t>6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68CBA1" w14:textId="21247BC1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89D3B" w14:textId="4D85C5A3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9 (</w:t>
            </w:r>
            <w:r>
              <w:rPr>
                <w:rFonts w:ascii="Times New Roman" w:hAnsi="Times New Roman" w:cs="Times New Roman"/>
              </w:rPr>
              <w:t>7.</w:t>
            </w:r>
            <w:r w:rsidRPr="00C63D6C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4ADAF" w14:textId="1FFBD356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.1)</w:t>
            </w:r>
          </w:p>
        </w:tc>
      </w:tr>
      <w:tr w:rsidR="00A76629" w:rsidRPr="005D50C4" w14:paraId="6651BA83" w14:textId="77777777" w:rsidTr="009F7F96">
        <w:trPr>
          <w:jc w:val="center"/>
        </w:trPr>
        <w:tc>
          <w:tcPr>
            <w:tcW w:w="1413" w:type="dxa"/>
            <w:vMerge/>
          </w:tcPr>
          <w:p w14:paraId="0E38ECE8" w14:textId="77777777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E535DB" w14:textId="1AE74AE8" w:rsidR="00A76629" w:rsidRPr="00C63D6C" w:rsidRDefault="00A76629" w:rsidP="00A76629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FE787" w14:textId="3E1E3DFC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73 (</w:t>
            </w:r>
            <w:r w:rsidR="006971CB">
              <w:rPr>
                <w:rFonts w:ascii="Times New Roman" w:hAnsi="Times New Roman" w:cs="Times New Roman"/>
                <w:b/>
                <w:bCs/>
              </w:rPr>
              <w:t>100</w:t>
            </w:r>
            <w:r w:rsidR="003B7892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1FF22" w14:textId="293CB7DA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73 (</w:t>
            </w:r>
            <w:r w:rsidR="006971CB">
              <w:rPr>
                <w:rFonts w:ascii="Times New Roman" w:hAnsi="Times New Roman" w:cs="Times New Roman"/>
                <w:b/>
                <w:bCs/>
              </w:rPr>
              <w:t>100</w:t>
            </w:r>
            <w:r w:rsidR="003B7892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59412" w14:textId="1965EEBB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27 (</w:t>
            </w:r>
            <w:r w:rsidR="006971CB">
              <w:rPr>
                <w:rFonts w:ascii="Times New Roman" w:hAnsi="Times New Roman" w:cs="Times New Roman"/>
                <w:b/>
                <w:bCs/>
              </w:rPr>
              <w:t>100</w:t>
            </w:r>
            <w:r w:rsidR="003B7892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E2C6A" w14:textId="7D69AA66" w:rsidR="00A76629" w:rsidRPr="00C63D6C" w:rsidRDefault="00A76629" w:rsidP="00A76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73 (100.0)</w:t>
            </w:r>
          </w:p>
        </w:tc>
      </w:tr>
      <w:tr w:rsidR="00C3459B" w:rsidRPr="005D50C4" w14:paraId="7DAF72AC" w14:textId="77777777" w:rsidTr="009F7F96">
        <w:trPr>
          <w:jc w:val="center"/>
        </w:trPr>
        <w:tc>
          <w:tcPr>
            <w:tcW w:w="1413" w:type="dxa"/>
            <w:vMerge w:val="restart"/>
            <w:shd w:val="clear" w:color="auto" w:fill="E7E6E6" w:themeFill="background2"/>
          </w:tcPr>
          <w:p w14:paraId="6F64BFEB" w14:textId="77777777" w:rsidR="009510DF" w:rsidRDefault="00C3459B" w:rsidP="00246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Female condom</w:t>
            </w:r>
          </w:p>
          <w:p w14:paraId="686D342A" w14:textId="0CD463EE" w:rsidR="00C3459B" w:rsidRPr="00E10685" w:rsidRDefault="009510DF" w:rsidP="00246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07)</w:t>
            </w:r>
            <w:r w:rsidR="00C3459B" w:rsidRPr="00E1068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416" w:type="dxa"/>
            <w:tcBorders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07723C6" w14:textId="77777777" w:rsidR="00C3459B" w:rsidRPr="00E10685" w:rsidRDefault="00C3459B" w:rsidP="00246613">
            <w:pPr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Age range (years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5A427B7" w14:textId="77777777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5946793" w14:textId="77777777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9567946" w14:textId="77777777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5774A78" w14:textId="77777777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59B" w:rsidRPr="005D50C4" w14:paraId="37ACB8EE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4ECF1C15" w14:textId="77777777" w:rsidR="00C3459B" w:rsidRPr="00E10685" w:rsidRDefault="00C3459B" w:rsidP="00246613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A75252C" w14:textId="77777777" w:rsidR="00C3459B" w:rsidRPr="00E10685" w:rsidRDefault="00C3459B" w:rsidP="00246613">
            <w:pPr>
              <w:ind w:left="720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16-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B1FF720" w14:textId="75D3EDEB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6</w:t>
            </w:r>
            <w:r w:rsidR="00E4287C">
              <w:rPr>
                <w:rFonts w:ascii="Times New Roman" w:hAnsi="Times New Roman" w:cs="Times New Roman"/>
              </w:rPr>
              <w:t xml:space="preserve"> </w:t>
            </w:r>
            <w:r w:rsidRPr="00E10685">
              <w:rPr>
                <w:rFonts w:ascii="Times New Roman" w:hAnsi="Times New Roman" w:cs="Times New Roman"/>
              </w:rPr>
              <w:t>(</w:t>
            </w:r>
            <w:r w:rsidR="00D44E75">
              <w:rPr>
                <w:rFonts w:ascii="Times New Roman" w:hAnsi="Times New Roman" w:cs="Times New Roman"/>
              </w:rPr>
              <w:t>10.9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458876E" w14:textId="6EA51AF0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2</w:t>
            </w:r>
            <w:r w:rsidR="00E4287C">
              <w:rPr>
                <w:rFonts w:ascii="Times New Roman" w:hAnsi="Times New Roman" w:cs="Times New Roman"/>
              </w:rPr>
              <w:t xml:space="preserve"> </w:t>
            </w:r>
            <w:r w:rsidRPr="00E10685">
              <w:rPr>
                <w:rFonts w:ascii="Times New Roman" w:hAnsi="Times New Roman" w:cs="Times New Roman"/>
              </w:rPr>
              <w:t>(</w:t>
            </w:r>
            <w:r w:rsidR="00C6688A">
              <w:rPr>
                <w:rFonts w:ascii="Times New Roman" w:hAnsi="Times New Roman" w:cs="Times New Roman"/>
              </w:rPr>
              <w:t>4</w:t>
            </w:r>
            <w:r w:rsidRPr="00E10685">
              <w:rPr>
                <w:rFonts w:ascii="Times New Roman" w:hAnsi="Times New Roman" w:cs="Times New Roman"/>
              </w:rPr>
              <w:t>.9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35043BB" w14:textId="6AC78E9F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8</w:t>
            </w:r>
            <w:r w:rsidR="00E4287C">
              <w:rPr>
                <w:rFonts w:ascii="Times New Roman" w:hAnsi="Times New Roman" w:cs="Times New Roman"/>
              </w:rPr>
              <w:t xml:space="preserve"> </w:t>
            </w:r>
            <w:r w:rsidRPr="00E10685">
              <w:rPr>
                <w:rFonts w:ascii="Times New Roman" w:hAnsi="Times New Roman" w:cs="Times New Roman"/>
              </w:rPr>
              <w:t>(</w:t>
            </w:r>
            <w:r w:rsidR="00782177">
              <w:rPr>
                <w:rFonts w:ascii="Times New Roman" w:hAnsi="Times New Roman" w:cs="Times New Roman"/>
              </w:rPr>
              <w:t>72.7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9431C52" w14:textId="04B75A4F" w:rsidR="00C3459B" w:rsidRPr="00E10685" w:rsidRDefault="00CD5064" w:rsidP="00246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E4287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5.0)</w:t>
            </w:r>
          </w:p>
        </w:tc>
      </w:tr>
      <w:tr w:rsidR="00C3459B" w:rsidRPr="005D50C4" w14:paraId="58C17EB1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783F65E3" w14:textId="77777777" w:rsidR="00C3459B" w:rsidRPr="00E10685" w:rsidRDefault="00C3459B" w:rsidP="00246613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334B718" w14:textId="77777777" w:rsidR="00C3459B" w:rsidRPr="00E10685" w:rsidRDefault="00C3459B" w:rsidP="00246613">
            <w:pPr>
              <w:ind w:left="720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860D07D" w14:textId="4DE46766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39</w:t>
            </w:r>
            <w:r w:rsidR="00E4287C">
              <w:rPr>
                <w:rFonts w:ascii="Times New Roman" w:hAnsi="Times New Roman" w:cs="Times New Roman"/>
              </w:rPr>
              <w:t xml:space="preserve"> </w:t>
            </w:r>
            <w:r w:rsidRPr="00E10685">
              <w:rPr>
                <w:rFonts w:ascii="Times New Roman" w:hAnsi="Times New Roman" w:cs="Times New Roman"/>
              </w:rPr>
              <w:t>(</w:t>
            </w:r>
            <w:r w:rsidR="00B44CA4">
              <w:rPr>
                <w:rFonts w:ascii="Times New Roman" w:hAnsi="Times New Roman" w:cs="Times New Roman"/>
              </w:rPr>
              <w:t>70.9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52B0ACE" w14:textId="455CFEA3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36</w:t>
            </w:r>
            <w:r w:rsidR="00E4287C">
              <w:rPr>
                <w:rFonts w:ascii="Times New Roman" w:hAnsi="Times New Roman" w:cs="Times New Roman"/>
              </w:rPr>
              <w:t xml:space="preserve"> </w:t>
            </w:r>
            <w:r w:rsidRPr="00E10685">
              <w:rPr>
                <w:rFonts w:ascii="Times New Roman" w:hAnsi="Times New Roman" w:cs="Times New Roman"/>
              </w:rPr>
              <w:t>(</w:t>
            </w:r>
            <w:r w:rsidR="00D44E75">
              <w:rPr>
                <w:rFonts w:ascii="Times New Roman" w:hAnsi="Times New Roman" w:cs="Times New Roman"/>
              </w:rPr>
              <w:t>87.8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F4A2793" w14:textId="1E03B6E7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3</w:t>
            </w:r>
            <w:r w:rsidR="00E4287C">
              <w:rPr>
                <w:rFonts w:ascii="Times New Roman" w:hAnsi="Times New Roman" w:cs="Times New Roman"/>
              </w:rPr>
              <w:t xml:space="preserve"> </w:t>
            </w:r>
            <w:r w:rsidRPr="00E10685">
              <w:rPr>
                <w:rFonts w:ascii="Times New Roman" w:hAnsi="Times New Roman" w:cs="Times New Roman"/>
              </w:rPr>
              <w:t>(</w:t>
            </w:r>
            <w:r w:rsidR="00C6688A">
              <w:rPr>
                <w:rFonts w:ascii="Times New Roman" w:hAnsi="Times New Roman" w:cs="Times New Roman"/>
              </w:rPr>
              <w:t>27.3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ADD08B8" w14:textId="52BC9684" w:rsidR="00C3459B" w:rsidRPr="00E10685" w:rsidRDefault="00E333B3" w:rsidP="00246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555777">
              <w:rPr>
                <w:rFonts w:ascii="Times New Roman" w:hAnsi="Times New Roman" w:cs="Times New Roman"/>
              </w:rPr>
              <w:t>8</w:t>
            </w:r>
            <w:r w:rsidR="00E4287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6E1607">
              <w:rPr>
                <w:rFonts w:ascii="Times New Roman" w:hAnsi="Times New Roman" w:cs="Times New Roman"/>
              </w:rPr>
              <w:t>7</w:t>
            </w:r>
            <w:r w:rsidR="00AB40CE">
              <w:rPr>
                <w:rFonts w:ascii="Times New Roman" w:hAnsi="Times New Roman" w:cs="Times New Roman"/>
              </w:rPr>
              <w:t>2.</w:t>
            </w:r>
            <w:r w:rsidR="00FB239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3459B" w:rsidRPr="005D50C4" w14:paraId="3EE77362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12262F49" w14:textId="77777777" w:rsidR="00C3459B" w:rsidRPr="00E10685" w:rsidRDefault="00C3459B" w:rsidP="00246613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DF0B4F9" w14:textId="77777777" w:rsidR="00C3459B" w:rsidRPr="00E10685" w:rsidRDefault="00C3459B" w:rsidP="00246613">
            <w:pPr>
              <w:ind w:left="720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65B89CC" w14:textId="697C17C0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10</w:t>
            </w:r>
            <w:r w:rsidR="00E4287C">
              <w:rPr>
                <w:rFonts w:ascii="Times New Roman" w:hAnsi="Times New Roman" w:cs="Times New Roman"/>
              </w:rPr>
              <w:t xml:space="preserve"> </w:t>
            </w:r>
            <w:r w:rsidRPr="00E10685">
              <w:rPr>
                <w:rFonts w:ascii="Times New Roman" w:hAnsi="Times New Roman" w:cs="Times New Roman"/>
              </w:rPr>
              <w:t>(</w:t>
            </w:r>
            <w:r w:rsidR="00B44CA4">
              <w:rPr>
                <w:rFonts w:ascii="Times New Roman" w:hAnsi="Times New Roman" w:cs="Times New Roman"/>
              </w:rPr>
              <w:t>18.2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0C2530B" w14:textId="43D17027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3</w:t>
            </w:r>
            <w:r w:rsidR="00E4287C">
              <w:rPr>
                <w:rFonts w:ascii="Times New Roman" w:hAnsi="Times New Roman" w:cs="Times New Roman"/>
              </w:rPr>
              <w:t xml:space="preserve"> </w:t>
            </w:r>
            <w:r w:rsidRPr="00E10685">
              <w:rPr>
                <w:rFonts w:ascii="Times New Roman" w:hAnsi="Times New Roman" w:cs="Times New Roman"/>
              </w:rPr>
              <w:t>(</w:t>
            </w:r>
            <w:r w:rsidR="00D44E75">
              <w:rPr>
                <w:rFonts w:ascii="Times New Roman" w:hAnsi="Times New Roman" w:cs="Times New Roman"/>
              </w:rPr>
              <w:t>7.3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9F89142" w14:textId="356BB855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FE956A9" w14:textId="0C1C2F8D" w:rsidR="00C3459B" w:rsidRPr="00E10685" w:rsidRDefault="00C94071" w:rsidP="00AB4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41B74">
              <w:rPr>
                <w:rFonts w:ascii="Times New Roman" w:hAnsi="Times New Roman" w:cs="Times New Roman"/>
              </w:rPr>
              <w:t>3</w:t>
            </w:r>
            <w:r w:rsidR="00E4287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AB40CE">
              <w:rPr>
                <w:rFonts w:ascii="Times New Roman" w:hAnsi="Times New Roman" w:cs="Times New Roman"/>
              </w:rPr>
              <w:t>1</w:t>
            </w:r>
            <w:r w:rsidR="006423C4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3459B" w:rsidRPr="005D50C4" w14:paraId="45E7F6E8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50425323" w14:textId="77777777" w:rsidR="00C3459B" w:rsidRPr="00E10685" w:rsidRDefault="00C3459B" w:rsidP="00246613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B7C4C12" w14:textId="77777777" w:rsidR="00C3459B" w:rsidRPr="00E10685" w:rsidRDefault="00C3459B" w:rsidP="00246613">
            <w:pPr>
              <w:ind w:left="720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30+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A7F06AA" w14:textId="21D6A192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62F5D1B" w14:textId="1E77585B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213BB3D" w14:textId="008B6668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A02D23F" w14:textId="627A7469" w:rsidR="00C3459B" w:rsidRPr="00E10685" w:rsidRDefault="00BF24BD" w:rsidP="00246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C3459B" w:rsidRPr="005D50C4" w14:paraId="3CFEE675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6EF80436" w14:textId="77777777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BC674F8" w14:textId="77777777" w:rsidR="00C3459B" w:rsidRPr="00E10685" w:rsidRDefault="00C3459B" w:rsidP="00246613">
            <w:pPr>
              <w:ind w:left="720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782108E" w14:textId="42013448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3C1F5D8" w14:textId="638550DB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3014CA4" w14:textId="7EE448DE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3E5FC02" w14:textId="3C661A36" w:rsidR="00C3459B" w:rsidRPr="00E10685" w:rsidRDefault="00B76E4F" w:rsidP="00246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C3459B" w:rsidRPr="005D50C4" w14:paraId="7C8E7C9F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19DBEE66" w14:textId="77777777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557501" w14:textId="77777777" w:rsidR="00C3459B" w:rsidRPr="00E10685" w:rsidRDefault="00C3459B" w:rsidP="00246613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A7678CF" w14:textId="768428D0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55</w:t>
            </w:r>
            <w:r w:rsidR="00E4287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10685">
              <w:rPr>
                <w:rFonts w:ascii="Times New Roman" w:hAnsi="Times New Roman" w:cs="Times New Roman"/>
                <w:b/>
                <w:bCs/>
              </w:rPr>
              <w:t>(</w:t>
            </w:r>
            <w:r w:rsidR="006971CB">
              <w:rPr>
                <w:rFonts w:ascii="Times New Roman" w:hAnsi="Times New Roman" w:cs="Times New Roman"/>
                <w:b/>
                <w:bCs/>
              </w:rPr>
              <w:t>100</w:t>
            </w:r>
            <w:r w:rsidR="002846CA">
              <w:rPr>
                <w:rFonts w:ascii="Times New Roman" w:hAnsi="Times New Roman" w:cs="Times New Roman"/>
                <w:b/>
                <w:bCs/>
              </w:rPr>
              <w:t>.0</w:t>
            </w:r>
            <w:r w:rsidRPr="00E106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05880D" w14:textId="471EAC32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41</w:t>
            </w:r>
            <w:r w:rsidR="00E4287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10685">
              <w:rPr>
                <w:rFonts w:ascii="Times New Roman" w:hAnsi="Times New Roman" w:cs="Times New Roman"/>
                <w:b/>
                <w:bCs/>
              </w:rPr>
              <w:t>(</w:t>
            </w:r>
            <w:r w:rsidR="006971CB">
              <w:rPr>
                <w:rFonts w:ascii="Times New Roman" w:hAnsi="Times New Roman" w:cs="Times New Roman"/>
                <w:b/>
                <w:bCs/>
              </w:rPr>
              <w:t>100</w:t>
            </w:r>
            <w:r w:rsidR="002846CA">
              <w:rPr>
                <w:rFonts w:ascii="Times New Roman" w:hAnsi="Times New Roman" w:cs="Times New Roman"/>
                <w:b/>
                <w:bCs/>
              </w:rPr>
              <w:t>.0</w:t>
            </w:r>
            <w:r w:rsidRPr="00E106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410EF4" w14:textId="7EC0E515" w:rsidR="00C3459B" w:rsidRPr="00E10685" w:rsidRDefault="00C3459B" w:rsidP="00246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11</w:t>
            </w:r>
            <w:r w:rsidR="00E4287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10685">
              <w:rPr>
                <w:rFonts w:ascii="Times New Roman" w:hAnsi="Times New Roman" w:cs="Times New Roman"/>
                <w:b/>
                <w:bCs/>
              </w:rPr>
              <w:t>(</w:t>
            </w:r>
            <w:r w:rsidR="006971CB">
              <w:rPr>
                <w:rFonts w:ascii="Times New Roman" w:hAnsi="Times New Roman" w:cs="Times New Roman"/>
                <w:b/>
                <w:bCs/>
              </w:rPr>
              <w:t>100</w:t>
            </w:r>
            <w:r w:rsidR="002846CA">
              <w:rPr>
                <w:rFonts w:ascii="Times New Roman" w:hAnsi="Times New Roman" w:cs="Times New Roman"/>
                <w:b/>
                <w:bCs/>
              </w:rPr>
              <w:t>.0</w:t>
            </w:r>
            <w:r w:rsidRPr="00E106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BE74AE8" w14:textId="125130FA" w:rsidR="00F20A5F" w:rsidRPr="00E10685" w:rsidRDefault="00F20A5F" w:rsidP="00F2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7</w:t>
            </w:r>
            <w:r w:rsidR="00E4287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100.0)</w:t>
            </w:r>
          </w:p>
        </w:tc>
      </w:tr>
      <w:tr w:rsidR="00D31504" w:rsidRPr="005D50C4" w14:paraId="4F0075E0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014FD507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EAC2B5B" w14:textId="4FD0AFE0" w:rsidR="00D31504" w:rsidRPr="00E10685" w:rsidRDefault="00D31504" w:rsidP="00D31504">
            <w:pPr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E083CA4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D0B4B3F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552B0C4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05412DD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504" w:rsidRPr="005D50C4" w14:paraId="55565474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5FB6E4DF" w14:textId="77777777" w:rsidR="00D31504" w:rsidRPr="00E10685" w:rsidRDefault="00D31504" w:rsidP="00D31504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6771855" w14:textId="13F8020A" w:rsidR="00D31504" w:rsidRPr="00E10685" w:rsidRDefault="00D31504" w:rsidP="00D31504">
            <w:pPr>
              <w:ind w:left="720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1ED15C6" w14:textId="3C292504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/>
              </w:rPr>
              <w:t>14.5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F691CCE" w14:textId="094CD37F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12 (2</w:t>
            </w:r>
            <w:r>
              <w:rPr>
                <w:rFonts w:ascii="Times New Roman" w:hAnsi="Times New Roman" w:cs="Times New Roman"/>
              </w:rPr>
              <w:t>9.3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E82D671" w14:textId="268CD9C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5 (4</w:t>
            </w:r>
            <w:r>
              <w:rPr>
                <w:rFonts w:ascii="Times New Roman" w:hAnsi="Times New Roman" w:cs="Times New Roman"/>
              </w:rPr>
              <w:t>5.5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C696B18" w14:textId="38D72EA6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3.4)</w:t>
            </w:r>
          </w:p>
        </w:tc>
      </w:tr>
      <w:tr w:rsidR="00D31504" w:rsidRPr="005D50C4" w14:paraId="72EC0D12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6BF2C2D3" w14:textId="77777777" w:rsidR="00D31504" w:rsidRPr="00E10685" w:rsidRDefault="00D31504" w:rsidP="00D31504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B290CF1" w14:textId="32255D90" w:rsidR="00D31504" w:rsidRPr="00E10685" w:rsidRDefault="00D31504" w:rsidP="00D31504">
            <w:pPr>
              <w:ind w:left="720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0E24FCB" w14:textId="0916A20A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47 (</w:t>
            </w:r>
            <w:r>
              <w:rPr>
                <w:rFonts w:ascii="Times New Roman" w:hAnsi="Times New Roman" w:cs="Times New Roman"/>
              </w:rPr>
              <w:t>85.5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51BFB36" w14:textId="7FB7E58D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0685">
              <w:rPr>
                <w:rFonts w:ascii="Times New Roman" w:hAnsi="Times New Roman" w:cs="Times New Roman"/>
              </w:rPr>
              <w:t>(7</w:t>
            </w:r>
            <w:r>
              <w:rPr>
                <w:rFonts w:ascii="Times New Roman" w:hAnsi="Times New Roman" w:cs="Times New Roman"/>
              </w:rPr>
              <w:t>0</w:t>
            </w:r>
            <w:r w:rsidRPr="00E1068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D80FFA3" w14:textId="5264F8D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6 (5</w:t>
            </w:r>
            <w:r>
              <w:rPr>
                <w:rFonts w:ascii="Times New Roman" w:hAnsi="Times New Roman" w:cs="Times New Roman"/>
              </w:rPr>
              <w:t>4.5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8DBF2D3" w14:textId="32A59593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76.6)</w:t>
            </w:r>
          </w:p>
        </w:tc>
      </w:tr>
      <w:tr w:rsidR="00D31504" w:rsidRPr="005D50C4" w14:paraId="413F0B09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64BE65BF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752341D" w14:textId="1567ECD1" w:rsidR="00D31504" w:rsidRPr="00E10685" w:rsidRDefault="00D31504" w:rsidP="00D31504">
            <w:pPr>
              <w:ind w:left="720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7A633AC" w14:textId="4EF4BB2F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E192022" w14:textId="1DBDC8D4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4F2793E" w14:textId="14CE1CD3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521FE8A" w14:textId="423479C8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D31504" w:rsidRPr="005D50C4" w14:paraId="092C2DB6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2A9739E7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952066" w14:textId="7230D129" w:rsidR="00D31504" w:rsidRPr="00E10685" w:rsidRDefault="00D31504" w:rsidP="00D31504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08957D" w14:textId="49215E8C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55 (</w:t>
            </w:r>
            <w:r w:rsidR="006971CB">
              <w:rPr>
                <w:rFonts w:ascii="Times New Roman" w:hAnsi="Times New Roman" w:cs="Times New Roman"/>
                <w:b/>
                <w:bCs/>
              </w:rPr>
              <w:t>100</w:t>
            </w:r>
            <w:r w:rsidR="00A622C9">
              <w:rPr>
                <w:rFonts w:ascii="Times New Roman" w:hAnsi="Times New Roman" w:cs="Times New Roman"/>
                <w:b/>
                <w:bCs/>
              </w:rPr>
              <w:t>.0</w:t>
            </w:r>
            <w:r w:rsidRPr="00E106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E5BAB3C" w14:textId="20350DE2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41 (</w:t>
            </w:r>
            <w:r w:rsidR="006971CB">
              <w:rPr>
                <w:rFonts w:ascii="Times New Roman" w:hAnsi="Times New Roman" w:cs="Times New Roman"/>
                <w:b/>
                <w:bCs/>
              </w:rPr>
              <w:t>100</w:t>
            </w:r>
            <w:r w:rsidR="00A622C9">
              <w:rPr>
                <w:rFonts w:ascii="Times New Roman" w:hAnsi="Times New Roman" w:cs="Times New Roman"/>
                <w:b/>
                <w:bCs/>
              </w:rPr>
              <w:t>.0</w:t>
            </w:r>
            <w:r w:rsidRPr="00E106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DC4F9EE" w14:textId="2E625598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11 (</w:t>
            </w:r>
            <w:r w:rsidR="006971CB">
              <w:rPr>
                <w:rFonts w:ascii="Times New Roman" w:hAnsi="Times New Roman" w:cs="Times New Roman"/>
                <w:b/>
                <w:bCs/>
              </w:rPr>
              <w:t>100</w:t>
            </w:r>
            <w:r w:rsidR="00A622C9">
              <w:rPr>
                <w:rFonts w:ascii="Times New Roman" w:hAnsi="Times New Roman" w:cs="Times New Roman"/>
                <w:b/>
                <w:bCs/>
              </w:rPr>
              <w:t>.0</w:t>
            </w:r>
            <w:r w:rsidRPr="00E106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B51732" w14:textId="022B5645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7 (100.0)</w:t>
            </w:r>
          </w:p>
        </w:tc>
      </w:tr>
      <w:tr w:rsidR="00D31504" w:rsidRPr="005D50C4" w14:paraId="520DE1C2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7EE24301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9317DCA" w14:textId="5399477E" w:rsidR="00D31504" w:rsidRPr="00E10685" w:rsidRDefault="00D31504" w:rsidP="00D31504">
            <w:pPr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Level in college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AB3951D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66C2E23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F32BBD3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85C4F96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504" w:rsidRPr="005D50C4" w14:paraId="7D5D9755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799AA03F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C0289BF" w14:textId="3A588FFB" w:rsidR="00D31504" w:rsidRPr="00E10685" w:rsidRDefault="00D31504" w:rsidP="00D31504">
            <w:pPr>
              <w:ind w:left="720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86B3DC7" w14:textId="4D2DAA85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14 (</w:t>
            </w:r>
            <w:r>
              <w:rPr>
                <w:rFonts w:ascii="Times New Roman" w:hAnsi="Times New Roman" w:cs="Times New Roman"/>
              </w:rPr>
              <w:t>25.4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52DC984" w14:textId="46791D71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13 (</w:t>
            </w:r>
            <w:r>
              <w:rPr>
                <w:rFonts w:ascii="Times New Roman" w:hAnsi="Times New Roman" w:cs="Times New Roman"/>
              </w:rPr>
              <w:t>31.7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898BF11" w14:textId="15262CF2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7 (6</w:t>
            </w:r>
            <w:r>
              <w:rPr>
                <w:rFonts w:ascii="Times New Roman" w:hAnsi="Times New Roman" w:cs="Times New Roman"/>
              </w:rPr>
              <w:t>3</w:t>
            </w:r>
            <w:r w:rsidRPr="00E1068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6E6E183" w14:textId="68F0B5BD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31.8)</w:t>
            </w:r>
          </w:p>
        </w:tc>
      </w:tr>
      <w:tr w:rsidR="00D31504" w:rsidRPr="005D50C4" w14:paraId="20AFCF06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0A839ADB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5D88A83" w14:textId="75790566" w:rsidR="00D31504" w:rsidRPr="00E10685" w:rsidRDefault="00D31504" w:rsidP="00D31504">
            <w:pPr>
              <w:ind w:left="720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F46C452" w14:textId="77B0AFA6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26 (</w:t>
            </w:r>
            <w:r>
              <w:rPr>
                <w:rFonts w:ascii="Times New Roman" w:hAnsi="Times New Roman" w:cs="Times New Roman"/>
              </w:rPr>
              <w:t>47.3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8E633AA" w14:textId="2E996242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14 (</w:t>
            </w:r>
            <w:r>
              <w:rPr>
                <w:rFonts w:ascii="Times New Roman" w:hAnsi="Times New Roman" w:cs="Times New Roman"/>
              </w:rPr>
              <w:t>34.1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258CB3D" w14:textId="2C429C20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4 (3</w:t>
            </w:r>
            <w:r>
              <w:rPr>
                <w:rFonts w:ascii="Times New Roman" w:hAnsi="Times New Roman" w:cs="Times New Roman"/>
              </w:rPr>
              <w:t>6</w:t>
            </w:r>
            <w:r w:rsidRPr="00E1068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379ABC4" w14:textId="77B91508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41.1)</w:t>
            </w:r>
          </w:p>
        </w:tc>
      </w:tr>
      <w:tr w:rsidR="00D31504" w:rsidRPr="005D50C4" w14:paraId="17D6D86D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13A5DDF8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D411CD4" w14:textId="1268DBE7" w:rsidR="00D31504" w:rsidRPr="00E10685" w:rsidRDefault="00D31504" w:rsidP="00D31504">
            <w:pPr>
              <w:ind w:left="720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Thir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5FBD186" w14:textId="004A3F21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14 (</w:t>
            </w:r>
            <w:r>
              <w:rPr>
                <w:rFonts w:ascii="Times New Roman" w:hAnsi="Times New Roman" w:cs="Times New Roman"/>
              </w:rPr>
              <w:t>25.5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8A1D9B8" w14:textId="4ABC2CD1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/>
              </w:rPr>
              <w:t>19</w:t>
            </w:r>
            <w:r w:rsidRPr="00E10685">
              <w:rPr>
                <w:rFonts w:ascii="Times New Roman" w:hAnsi="Times New Roman" w:cs="Times New Roman"/>
              </w:rPr>
              <w:t>.</w:t>
            </w:r>
            <w:r w:rsidR="00135FBA">
              <w:rPr>
                <w:rFonts w:ascii="Times New Roman" w:hAnsi="Times New Roman" w:cs="Times New Roman"/>
              </w:rPr>
              <w:t>6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42A5219" w14:textId="3B991F08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69C2BEC" w14:textId="5738C42C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0.6)</w:t>
            </w:r>
          </w:p>
        </w:tc>
      </w:tr>
      <w:tr w:rsidR="00D31504" w:rsidRPr="005D50C4" w14:paraId="6F94AF1F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28399561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4248487" w14:textId="37CAAFB7" w:rsidR="00D31504" w:rsidRPr="00E10685" w:rsidRDefault="00D31504" w:rsidP="00D31504">
            <w:pPr>
              <w:ind w:left="720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Fourth and ov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7FD0429" w14:textId="02F1AB91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1.8</w:t>
            </w:r>
            <w:r w:rsidRPr="00E10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0957FEC" w14:textId="783D8F53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6 (</w:t>
            </w:r>
            <w:r>
              <w:rPr>
                <w:rFonts w:ascii="Times New Roman" w:hAnsi="Times New Roman" w:cs="Times New Roman"/>
              </w:rPr>
              <w:t>14.</w:t>
            </w:r>
            <w:r w:rsidRPr="00E10685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2595136" w14:textId="6CB0526B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78D3B3E" w14:textId="7029C050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.5)</w:t>
            </w:r>
          </w:p>
        </w:tc>
      </w:tr>
      <w:tr w:rsidR="00D31504" w:rsidRPr="005D50C4" w14:paraId="4E097B51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360F3C96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19417F2" w14:textId="0CC3A1B2" w:rsidR="00D31504" w:rsidRPr="00E10685" w:rsidRDefault="00D31504" w:rsidP="00D31504">
            <w:pPr>
              <w:ind w:left="720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9673D09" w14:textId="481EDB0B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89D5CDB" w14:textId="62C6035F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8003A0D" w14:textId="617C2D33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BBFE9F3" w14:textId="73DEE79F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D31504" w:rsidRPr="005D50C4" w14:paraId="6A951CD5" w14:textId="77777777" w:rsidTr="009F7F96">
        <w:trPr>
          <w:jc w:val="center"/>
        </w:trPr>
        <w:tc>
          <w:tcPr>
            <w:tcW w:w="1413" w:type="dxa"/>
            <w:vMerge/>
            <w:shd w:val="clear" w:color="auto" w:fill="E7E6E6" w:themeFill="background2"/>
          </w:tcPr>
          <w:p w14:paraId="5CCCB33B" w14:textId="77777777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404D259" w14:textId="4968C6C2" w:rsidR="00D31504" w:rsidRPr="00E10685" w:rsidRDefault="00D31504" w:rsidP="00D31504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8067A19" w14:textId="0D7A6E6E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55 (</w:t>
            </w:r>
            <w:r w:rsidR="00DB1F46">
              <w:rPr>
                <w:rFonts w:ascii="Times New Roman" w:hAnsi="Times New Roman" w:cs="Times New Roman"/>
                <w:b/>
                <w:bCs/>
              </w:rPr>
              <w:t>100</w:t>
            </w:r>
            <w:r w:rsidR="002D21A6">
              <w:rPr>
                <w:rFonts w:ascii="Times New Roman" w:hAnsi="Times New Roman" w:cs="Times New Roman"/>
                <w:b/>
                <w:bCs/>
              </w:rPr>
              <w:t>.0</w:t>
            </w:r>
            <w:r w:rsidRPr="00E106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B86DBC9" w14:textId="2CEB2D02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41 (</w:t>
            </w:r>
            <w:r w:rsidR="00DB1F46">
              <w:rPr>
                <w:rFonts w:ascii="Times New Roman" w:hAnsi="Times New Roman" w:cs="Times New Roman"/>
                <w:b/>
                <w:bCs/>
              </w:rPr>
              <w:t>100</w:t>
            </w:r>
            <w:r w:rsidR="002D21A6">
              <w:rPr>
                <w:rFonts w:ascii="Times New Roman" w:hAnsi="Times New Roman" w:cs="Times New Roman"/>
                <w:b/>
                <w:bCs/>
              </w:rPr>
              <w:t>.0</w:t>
            </w:r>
            <w:r w:rsidRPr="00E106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FAA8B88" w14:textId="552A5E4C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</w:rPr>
            </w:pPr>
            <w:r w:rsidRPr="00E10685">
              <w:rPr>
                <w:rFonts w:ascii="Times New Roman" w:hAnsi="Times New Roman" w:cs="Times New Roman"/>
                <w:b/>
                <w:bCs/>
              </w:rPr>
              <w:t>11 (</w:t>
            </w:r>
            <w:r w:rsidR="00DB1F46">
              <w:rPr>
                <w:rFonts w:ascii="Times New Roman" w:hAnsi="Times New Roman" w:cs="Times New Roman"/>
                <w:b/>
                <w:bCs/>
              </w:rPr>
              <w:t>100</w:t>
            </w:r>
            <w:r w:rsidR="002D21A6">
              <w:rPr>
                <w:rFonts w:ascii="Times New Roman" w:hAnsi="Times New Roman" w:cs="Times New Roman"/>
                <w:b/>
                <w:bCs/>
              </w:rPr>
              <w:t>.0</w:t>
            </w:r>
            <w:r w:rsidRPr="00E106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CB7AE42" w14:textId="7181A5EA" w:rsidR="00D31504" w:rsidRPr="00E10685" w:rsidRDefault="00D31504" w:rsidP="00D315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7 (100.0)</w:t>
            </w:r>
          </w:p>
        </w:tc>
      </w:tr>
      <w:tr w:rsidR="00803AB6" w:rsidRPr="005D50C4" w14:paraId="016EF183" w14:textId="77777777" w:rsidTr="009F7F96">
        <w:trPr>
          <w:jc w:val="center"/>
        </w:trPr>
        <w:tc>
          <w:tcPr>
            <w:tcW w:w="1413" w:type="dxa"/>
            <w:vMerge w:val="restart"/>
          </w:tcPr>
          <w:p w14:paraId="02942759" w14:textId="77777777" w:rsidR="00803AB6" w:rsidRDefault="00803AB6" w:rsidP="00803A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VST</w:t>
            </w:r>
            <w:r w:rsidRPr="00C63D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57FF676" w14:textId="63445F39" w:rsidR="009510DF" w:rsidRPr="00C63D6C" w:rsidRDefault="009510DF" w:rsidP="00803A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616)</w:t>
            </w:r>
          </w:p>
        </w:tc>
        <w:tc>
          <w:tcPr>
            <w:tcW w:w="2416" w:type="dxa"/>
            <w:tcBorders>
              <w:bottom w:val="nil"/>
              <w:right w:val="single" w:sz="4" w:space="0" w:color="auto"/>
            </w:tcBorders>
          </w:tcPr>
          <w:p w14:paraId="491EF9F6" w14:textId="15C6F267" w:rsidR="00803AB6" w:rsidRPr="00C63D6C" w:rsidRDefault="00803AB6" w:rsidP="00803AB6">
            <w:pPr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Age range (years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4683E30" w14:textId="77777777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E269FE3" w14:textId="77777777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AD0A93F" w14:textId="77777777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1F9B161" w14:textId="77777777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3AB6" w:rsidRPr="005D50C4" w14:paraId="13AAD881" w14:textId="77777777" w:rsidTr="009F7F96">
        <w:trPr>
          <w:jc w:val="center"/>
        </w:trPr>
        <w:tc>
          <w:tcPr>
            <w:tcW w:w="1413" w:type="dxa"/>
            <w:vMerge/>
          </w:tcPr>
          <w:p w14:paraId="1833DEB2" w14:textId="77777777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18F31DAC" w14:textId="0C4E1E95" w:rsidR="00803AB6" w:rsidRPr="00C63D6C" w:rsidRDefault="00803AB6" w:rsidP="00803AB6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6-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607A5" w14:textId="2BF7E058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38 (</w:t>
            </w:r>
            <w:r>
              <w:rPr>
                <w:rFonts w:ascii="Times New Roman" w:hAnsi="Times New Roman" w:cs="Times New Roman"/>
              </w:rPr>
              <w:t>11</w:t>
            </w:r>
            <w:r w:rsidRPr="00C63D6C">
              <w:rPr>
                <w:rFonts w:ascii="Times New Roman" w:hAnsi="Times New Roman" w:cs="Times New Roman"/>
              </w:rPr>
              <w:t>.2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010F4" w14:textId="5F665BDF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2 (</w:t>
            </w:r>
            <w:r>
              <w:rPr>
                <w:rFonts w:ascii="Times New Roman" w:hAnsi="Times New Roman" w:cs="Times New Roman"/>
              </w:rPr>
              <w:t>13.6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7583B" w14:textId="74DF53EC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31 (</w:t>
            </w:r>
            <w:r>
              <w:rPr>
                <w:rFonts w:ascii="Times New Roman" w:hAnsi="Times New Roman" w:cs="Times New Roman"/>
              </w:rPr>
              <w:t>26.7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407F03" w14:textId="36A383BD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14.8)</w:t>
            </w:r>
          </w:p>
        </w:tc>
      </w:tr>
      <w:tr w:rsidR="00803AB6" w:rsidRPr="005D50C4" w14:paraId="2B87C1D3" w14:textId="77777777" w:rsidTr="009F7F96">
        <w:trPr>
          <w:jc w:val="center"/>
        </w:trPr>
        <w:tc>
          <w:tcPr>
            <w:tcW w:w="1413" w:type="dxa"/>
            <w:vMerge/>
          </w:tcPr>
          <w:p w14:paraId="1C40879C" w14:textId="77777777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729F2EBB" w14:textId="3A01BF01" w:rsidR="00803AB6" w:rsidRPr="00C63D6C" w:rsidRDefault="00803AB6" w:rsidP="00803AB6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0AB93" w14:textId="70095EEE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90 (</w:t>
            </w:r>
            <w:r>
              <w:rPr>
                <w:rFonts w:ascii="Times New Roman" w:hAnsi="Times New Roman" w:cs="Times New Roman"/>
              </w:rPr>
              <w:t>56.2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3191E" w14:textId="0AD52995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21 (</w:t>
            </w:r>
            <w:r>
              <w:rPr>
                <w:rFonts w:ascii="Times New Roman" w:hAnsi="Times New Roman" w:cs="Times New Roman"/>
              </w:rPr>
              <w:t>74.</w:t>
            </w:r>
            <w:r w:rsidR="0001316B">
              <w:rPr>
                <w:rFonts w:ascii="Times New Roman" w:hAnsi="Times New Roman" w:cs="Times New Roman"/>
              </w:rPr>
              <w:t>6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77143" w14:textId="0E7AEF07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71 (</w:t>
            </w:r>
            <w:r>
              <w:rPr>
                <w:rFonts w:ascii="Times New Roman" w:hAnsi="Times New Roman" w:cs="Times New Roman"/>
              </w:rPr>
              <w:t>6</w:t>
            </w:r>
            <w:r w:rsidRPr="00C63D6C">
              <w:rPr>
                <w:rFonts w:ascii="Times New Roman" w:hAnsi="Times New Roman" w:cs="Times New Roman"/>
              </w:rPr>
              <w:t>1.</w:t>
            </w:r>
            <w:r w:rsidR="00AE06FB">
              <w:rPr>
                <w:rFonts w:ascii="Times New Roman" w:hAnsi="Times New Roman" w:cs="Times New Roman"/>
              </w:rPr>
              <w:t>3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0D742" w14:textId="53BDCFEE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 (62.0)</w:t>
            </w:r>
          </w:p>
        </w:tc>
      </w:tr>
      <w:tr w:rsidR="00803AB6" w:rsidRPr="005D50C4" w14:paraId="1C9677C9" w14:textId="77777777" w:rsidTr="009F7F96">
        <w:trPr>
          <w:jc w:val="center"/>
        </w:trPr>
        <w:tc>
          <w:tcPr>
            <w:tcW w:w="1413" w:type="dxa"/>
            <w:vMerge/>
          </w:tcPr>
          <w:p w14:paraId="122386D8" w14:textId="77777777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77F8C6B9" w14:textId="33DEAE03" w:rsidR="00803AB6" w:rsidRPr="00C63D6C" w:rsidRDefault="00803AB6" w:rsidP="00803AB6">
            <w:pPr>
              <w:tabs>
                <w:tab w:val="left" w:pos="974"/>
              </w:tabs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EC9CE2" w14:textId="00C666AF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02 (</w:t>
            </w:r>
            <w:r>
              <w:rPr>
                <w:rFonts w:ascii="Times New Roman" w:hAnsi="Times New Roman" w:cs="Times New Roman"/>
              </w:rPr>
              <w:t>30.2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B5B1A" w14:textId="565E06E3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6 (9</w:t>
            </w:r>
            <w:r>
              <w:rPr>
                <w:rFonts w:ascii="Times New Roman" w:hAnsi="Times New Roman" w:cs="Times New Roman"/>
              </w:rPr>
              <w:t>.9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2B57B" w14:textId="703B1EF6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.3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2922FF" w14:textId="271FA946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 (21.1)</w:t>
            </w:r>
          </w:p>
        </w:tc>
      </w:tr>
      <w:tr w:rsidR="00803AB6" w:rsidRPr="005D50C4" w14:paraId="2166D141" w14:textId="77777777" w:rsidTr="009F7F96">
        <w:trPr>
          <w:jc w:val="center"/>
        </w:trPr>
        <w:tc>
          <w:tcPr>
            <w:tcW w:w="1413" w:type="dxa"/>
            <w:vMerge/>
          </w:tcPr>
          <w:p w14:paraId="537E0A0C" w14:textId="77777777" w:rsidR="00803AB6" w:rsidRPr="00C63D6C" w:rsidRDefault="00803AB6" w:rsidP="00803AB6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255458C2" w14:textId="04AD971C" w:rsidR="00803AB6" w:rsidRPr="00C63D6C" w:rsidRDefault="00803AB6" w:rsidP="00803AB6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30+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DDE19F" w14:textId="128AB4E3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/>
              </w:rPr>
              <w:t>2</w:t>
            </w:r>
            <w:r w:rsidRPr="00C63D6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254DC0" w14:textId="6E4A2647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C63D6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9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24B969" w14:textId="2DAB6C61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1.7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9B1F6" w14:textId="24697F03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.1)</w:t>
            </w:r>
          </w:p>
        </w:tc>
      </w:tr>
      <w:tr w:rsidR="00803AB6" w:rsidRPr="005D50C4" w14:paraId="7DF757AC" w14:textId="77777777" w:rsidTr="009F7F96">
        <w:trPr>
          <w:jc w:val="center"/>
        </w:trPr>
        <w:tc>
          <w:tcPr>
            <w:tcW w:w="1413" w:type="dxa"/>
            <w:vMerge/>
          </w:tcPr>
          <w:p w14:paraId="00766ECD" w14:textId="77777777" w:rsidR="00803AB6" w:rsidRPr="00C63D6C" w:rsidRDefault="00803AB6" w:rsidP="00803AB6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5A856D30" w14:textId="7E3A4B49" w:rsidR="00803AB6" w:rsidRPr="00C63D6C" w:rsidRDefault="00803AB6" w:rsidP="00803AB6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AA58D" w14:textId="1D672E60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DF2BB" w14:textId="1A6AE049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5C7F9" w14:textId="112B07F8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585B4" w14:textId="3ADD7874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803AB6" w:rsidRPr="005D50C4" w14:paraId="5FF19526" w14:textId="77777777" w:rsidTr="009F7F96">
        <w:trPr>
          <w:jc w:val="center"/>
        </w:trPr>
        <w:tc>
          <w:tcPr>
            <w:tcW w:w="1413" w:type="dxa"/>
            <w:vMerge/>
          </w:tcPr>
          <w:p w14:paraId="14EB625D" w14:textId="77777777" w:rsidR="00803AB6" w:rsidRPr="00C63D6C" w:rsidRDefault="00803AB6" w:rsidP="00803AB6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294D73" w14:textId="5D62DF4B" w:rsidR="00803AB6" w:rsidRPr="00C63D6C" w:rsidRDefault="00803AB6" w:rsidP="00803AB6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CE914" w14:textId="557068C4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338 (</w:t>
            </w:r>
            <w:r w:rsidR="00DB1F46">
              <w:rPr>
                <w:rFonts w:ascii="Times New Roman" w:hAnsi="Times New Roman" w:cs="Times New Roman"/>
                <w:b/>
                <w:bCs/>
              </w:rPr>
              <w:t>100</w:t>
            </w:r>
            <w:r w:rsidR="002D21A6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75DE" w14:textId="54701B44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62 (</w:t>
            </w:r>
            <w:r w:rsidR="00DB1F46">
              <w:rPr>
                <w:rFonts w:ascii="Times New Roman" w:hAnsi="Times New Roman" w:cs="Times New Roman"/>
                <w:b/>
                <w:bCs/>
              </w:rPr>
              <w:t>100</w:t>
            </w:r>
            <w:r w:rsidR="002D21A6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471B5" w14:textId="6BD2E767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16 (</w:t>
            </w:r>
            <w:r w:rsidR="00DB1F46">
              <w:rPr>
                <w:rFonts w:ascii="Times New Roman" w:hAnsi="Times New Roman" w:cs="Times New Roman"/>
                <w:b/>
                <w:bCs/>
              </w:rPr>
              <w:t>100</w:t>
            </w:r>
            <w:r w:rsidR="002D21A6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AFF1A" w14:textId="0F0C6456" w:rsidR="00803AB6" w:rsidRPr="00C63D6C" w:rsidRDefault="00803AB6" w:rsidP="00803A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16 (100.0)</w:t>
            </w:r>
          </w:p>
        </w:tc>
      </w:tr>
      <w:tr w:rsidR="00D4204A" w:rsidRPr="005D50C4" w14:paraId="364F6270" w14:textId="77777777" w:rsidTr="009F7F96">
        <w:trPr>
          <w:jc w:val="center"/>
        </w:trPr>
        <w:tc>
          <w:tcPr>
            <w:tcW w:w="1413" w:type="dxa"/>
            <w:vMerge/>
          </w:tcPr>
          <w:p w14:paraId="51F3C84B" w14:textId="77777777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bottom w:val="nil"/>
              <w:right w:val="single" w:sz="4" w:space="0" w:color="auto"/>
            </w:tcBorders>
          </w:tcPr>
          <w:p w14:paraId="1057B7E5" w14:textId="6971FF3F" w:rsidR="00D4204A" w:rsidRPr="00C63D6C" w:rsidRDefault="00D4204A" w:rsidP="00D4204A">
            <w:pPr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0368D15" w14:textId="77777777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7CF1DA5" w14:textId="77777777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FB11390" w14:textId="77777777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748663C" w14:textId="77777777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204A" w:rsidRPr="005D50C4" w14:paraId="3FE14EB5" w14:textId="77777777" w:rsidTr="009F7F96">
        <w:trPr>
          <w:jc w:val="center"/>
        </w:trPr>
        <w:tc>
          <w:tcPr>
            <w:tcW w:w="1413" w:type="dxa"/>
            <w:vMerge/>
          </w:tcPr>
          <w:p w14:paraId="1E80357C" w14:textId="77777777" w:rsidR="00D4204A" w:rsidRPr="00C63D6C" w:rsidRDefault="00D4204A" w:rsidP="00D4204A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3790A4DF" w14:textId="555A0314" w:rsidR="00D4204A" w:rsidRPr="00C63D6C" w:rsidRDefault="00D4204A" w:rsidP="00D4204A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11DC26" w14:textId="79350562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56 (</w:t>
            </w:r>
            <w:r>
              <w:rPr>
                <w:rFonts w:ascii="Times New Roman" w:hAnsi="Times New Roman" w:cs="Times New Roman"/>
              </w:rPr>
              <w:t>46.2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76F2E" w14:textId="021C68C2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70 (4</w:t>
            </w:r>
            <w:r>
              <w:rPr>
                <w:rFonts w:ascii="Times New Roman" w:hAnsi="Times New Roman" w:cs="Times New Roman"/>
              </w:rPr>
              <w:t>3.2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B0F53B" w14:textId="16EB7A2D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81 (</w:t>
            </w:r>
            <w:r>
              <w:rPr>
                <w:rFonts w:ascii="Times New Roman" w:hAnsi="Times New Roman" w:cs="Times New Roman"/>
              </w:rPr>
              <w:t>69.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C90C8" w14:textId="62BABD74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 (49.8)</w:t>
            </w:r>
          </w:p>
        </w:tc>
      </w:tr>
      <w:tr w:rsidR="00D4204A" w:rsidRPr="005D50C4" w14:paraId="4B2871CE" w14:textId="77777777" w:rsidTr="009F7F96">
        <w:trPr>
          <w:jc w:val="center"/>
        </w:trPr>
        <w:tc>
          <w:tcPr>
            <w:tcW w:w="1413" w:type="dxa"/>
            <w:vMerge/>
          </w:tcPr>
          <w:p w14:paraId="41955C55" w14:textId="77777777" w:rsidR="00D4204A" w:rsidRPr="00C63D6C" w:rsidRDefault="00D4204A" w:rsidP="00D4204A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1A03F5E8" w14:textId="31030952" w:rsidR="00D4204A" w:rsidRPr="00C63D6C" w:rsidRDefault="00D4204A" w:rsidP="00D4204A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FD94A2" w14:textId="5C896422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82 (</w:t>
            </w:r>
            <w:r>
              <w:rPr>
                <w:rFonts w:ascii="Times New Roman" w:hAnsi="Times New Roman" w:cs="Times New Roman"/>
              </w:rPr>
              <w:t>53.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BCC0A" w14:textId="1DD341EC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  <w:r w:rsidRPr="00C63D6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6.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F7686" w14:textId="016A4295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35 (</w:t>
            </w:r>
            <w:r>
              <w:rPr>
                <w:rFonts w:ascii="Times New Roman" w:hAnsi="Times New Roman" w:cs="Times New Roman"/>
              </w:rPr>
              <w:t>30.2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2B2D3" w14:textId="648906FF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 (50.2)</w:t>
            </w:r>
          </w:p>
        </w:tc>
      </w:tr>
      <w:tr w:rsidR="00D4204A" w:rsidRPr="005D50C4" w14:paraId="541A2153" w14:textId="77777777" w:rsidTr="009F7F96">
        <w:trPr>
          <w:jc w:val="center"/>
        </w:trPr>
        <w:tc>
          <w:tcPr>
            <w:tcW w:w="1413" w:type="dxa"/>
            <w:vMerge/>
          </w:tcPr>
          <w:p w14:paraId="69A2BB04" w14:textId="77777777" w:rsidR="00D4204A" w:rsidRPr="00C63D6C" w:rsidRDefault="00D4204A" w:rsidP="00D4204A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22ED69F0" w14:textId="77DE5FAB" w:rsidR="00D4204A" w:rsidRPr="00C63D6C" w:rsidRDefault="00D4204A" w:rsidP="00D4204A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5DBBB" w14:textId="2909122B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B499C" w14:textId="5C0AB697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3B3BF" w14:textId="220B96D3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A38A91" w14:textId="31A5D992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D4204A" w:rsidRPr="005D50C4" w14:paraId="3587EB79" w14:textId="77777777" w:rsidTr="009F7F96">
        <w:trPr>
          <w:jc w:val="center"/>
        </w:trPr>
        <w:tc>
          <w:tcPr>
            <w:tcW w:w="1413" w:type="dxa"/>
            <w:vMerge/>
          </w:tcPr>
          <w:p w14:paraId="097D48B8" w14:textId="77777777" w:rsidR="00D4204A" w:rsidRPr="00C63D6C" w:rsidRDefault="00D4204A" w:rsidP="00D4204A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65B6CF9" w14:textId="4298835D" w:rsidR="00D4204A" w:rsidRPr="00C63D6C" w:rsidRDefault="00D4204A" w:rsidP="00D4204A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053CB" w14:textId="1504433F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338 (</w:t>
            </w:r>
            <w:r w:rsidR="00DB1F46">
              <w:rPr>
                <w:rFonts w:ascii="Times New Roman" w:hAnsi="Times New Roman" w:cs="Times New Roman"/>
                <w:b/>
                <w:bCs/>
              </w:rPr>
              <w:t>100</w:t>
            </w:r>
            <w:r w:rsidR="002D21A6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B433A" w14:textId="5F947FDB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62 (</w:t>
            </w:r>
            <w:r w:rsidR="00DB1F46">
              <w:rPr>
                <w:rFonts w:ascii="Times New Roman" w:hAnsi="Times New Roman" w:cs="Times New Roman"/>
                <w:b/>
                <w:bCs/>
              </w:rPr>
              <w:t>100</w:t>
            </w:r>
            <w:r w:rsidR="002D21A6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ECF8E" w14:textId="5EF9E8B2" w:rsidR="00D4204A" w:rsidRPr="00C63D6C" w:rsidRDefault="00D4204A" w:rsidP="00D420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16 (</w:t>
            </w:r>
            <w:r w:rsidR="00DB1F46">
              <w:rPr>
                <w:rFonts w:ascii="Times New Roman" w:hAnsi="Times New Roman" w:cs="Times New Roman"/>
                <w:b/>
                <w:bCs/>
              </w:rPr>
              <w:t>100</w:t>
            </w:r>
            <w:r w:rsidR="002D21A6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D3900" w14:textId="127E8D83" w:rsidR="00D4204A" w:rsidRPr="00AB28BC" w:rsidRDefault="00D4204A" w:rsidP="00D420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28BC">
              <w:rPr>
                <w:rFonts w:ascii="Times New Roman" w:hAnsi="Times New Roman" w:cs="Times New Roman"/>
                <w:b/>
                <w:bCs/>
              </w:rPr>
              <w:t>61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B28BC">
              <w:rPr>
                <w:rFonts w:ascii="Times New Roman" w:hAnsi="Times New Roman" w:cs="Times New Roman"/>
                <w:b/>
                <w:bCs/>
              </w:rPr>
              <w:t>(100.0)</w:t>
            </w:r>
          </w:p>
        </w:tc>
      </w:tr>
      <w:tr w:rsidR="00C3459B" w:rsidRPr="005D50C4" w14:paraId="39D0022B" w14:textId="77777777" w:rsidTr="009F7F96">
        <w:trPr>
          <w:jc w:val="center"/>
        </w:trPr>
        <w:tc>
          <w:tcPr>
            <w:tcW w:w="1413" w:type="dxa"/>
            <w:vMerge/>
          </w:tcPr>
          <w:p w14:paraId="3A615F84" w14:textId="77777777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bottom w:val="nil"/>
              <w:right w:val="single" w:sz="4" w:space="0" w:color="auto"/>
            </w:tcBorders>
          </w:tcPr>
          <w:p w14:paraId="449A2DA2" w14:textId="77777777" w:rsidR="00C3459B" w:rsidRPr="00C63D6C" w:rsidRDefault="00C3459B" w:rsidP="00786626">
            <w:pPr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Level in college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9D58228" w14:textId="77777777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EEF1E5C" w14:textId="77777777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66C837D" w14:textId="77777777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BFD4AF8" w14:textId="77777777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59B" w:rsidRPr="005D50C4" w14:paraId="4B600FE4" w14:textId="77777777" w:rsidTr="009F7F96">
        <w:trPr>
          <w:jc w:val="center"/>
        </w:trPr>
        <w:tc>
          <w:tcPr>
            <w:tcW w:w="1413" w:type="dxa"/>
            <w:vMerge/>
          </w:tcPr>
          <w:p w14:paraId="7BEFF5DF" w14:textId="77777777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3FB86C70" w14:textId="77777777" w:rsidR="00C3459B" w:rsidRPr="00C63D6C" w:rsidRDefault="00C3459B" w:rsidP="00786626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4EB6B" w14:textId="64EB035D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81C79" w14:textId="26ECFAC7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191510" w14:textId="6C5D5EA9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49EF1D" w14:textId="55056657" w:rsidR="00C3459B" w:rsidRPr="00C63D6C" w:rsidRDefault="00EF608A" w:rsidP="007866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</w:tr>
      <w:tr w:rsidR="00C3459B" w:rsidRPr="005D50C4" w14:paraId="61AB6EAA" w14:textId="77777777" w:rsidTr="009F7F96">
        <w:trPr>
          <w:jc w:val="center"/>
        </w:trPr>
        <w:tc>
          <w:tcPr>
            <w:tcW w:w="1413" w:type="dxa"/>
            <w:vMerge/>
          </w:tcPr>
          <w:p w14:paraId="3F4E8DFF" w14:textId="77777777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43AA4641" w14:textId="77777777" w:rsidR="00C3459B" w:rsidRPr="00C63D6C" w:rsidRDefault="00C3459B" w:rsidP="00786626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6048D" w14:textId="283B0C03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-</w:t>
            </w:r>
            <w:r w:rsidR="006D2D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F9865D" w14:textId="1B9FEEFF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48269" w14:textId="77448B46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BF42D" w14:textId="4B33F5A4" w:rsidR="00C3459B" w:rsidRPr="00C63D6C" w:rsidRDefault="00EF608A" w:rsidP="007866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</w:tr>
      <w:tr w:rsidR="00C3459B" w:rsidRPr="005D50C4" w14:paraId="73E12B7B" w14:textId="77777777" w:rsidTr="009F7F96">
        <w:trPr>
          <w:jc w:val="center"/>
        </w:trPr>
        <w:tc>
          <w:tcPr>
            <w:tcW w:w="1413" w:type="dxa"/>
            <w:vMerge/>
          </w:tcPr>
          <w:p w14:paraId="08C1513E" w14:textId="77777777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7B56770F" w14:textId="77777777" w:rsidR="00C3459B" w:rsidRPr="00C63D6C" w:rsidRDefault="00C3459B" w:rsidP="00786626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Thir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27BDA" w14:textId="7C4888EE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-</w:t>
            </w:r>
            <w:r w:rsidR="006D2D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62859" w14:textId="61A07C22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6A31F" w14:textId="11F4CC0B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C8600" w14:textId="23636CD9" w:rsidR="00C3459B" w:rsidRPr="00C63D6C" w:rsidRDefault="00EF608A" w:rsidP="007866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</w:tr>
      <w:tr w:rsidR="00C3459B" w:rsidRPr="005D50C4" w14:paraId="7058F3DD" w14:textId="77777777" w:rsidTr="009F7F96">
        <w:trPr>
          <w:jc w:val="center"/>
        </w:trPr>
        <w:tc>
          <w:tcPr>
            <w:tcW w:w="1413" w:type="dxa"/>
            <w:vMerge/>
          </w:tcPr>
          <w:p w14:paraId="204DF7EF" w14:textId="77777777" w:rsidR="00C3459B" w:rsidRPr="00C63D6C" w:rsidRDefault="00C3459B" w:rsidP="007866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6A2D552D" w14:textId="77777777" w:rsidR="00C3459B" w:rsidRPr="00C63D6C" w:rsidRDefault="00C3459B" w:rsidP="00786626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Fourth and ov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998E1" w14:textId="05BA1B5C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-</w:t>
            </w:r>
            <w:r w:rsidR="006D2D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DAE168" w14:textId="64C719D6" w:rsidR="00C3459B" w:rsidRPr="00C63D6C" w:rsidRDefault="00C3459B" w:rsidP="00786626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061B50" w14:textId="616C4736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29F4E" w14:textId="38537342" w:rsidR="00C3459B" w:rsidRPr="00C63D6C" w:rsidRDefault="00EF608A" w:rsidP="007866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</w:tr>
      <w:tr w:rsidR="00C3459B" w:rsidRPr="005D50C4" w14:paraId="27CB69FA" w14:textId="77777777" w:rsidTr="009F7F96">
        <w:trPr>
          <w:jc w:val="center"/>
        </w:trPr>
        <w:tc>
          <w:tcPr>
            <w:tcW w:w="1413" w:type="dxa"/>
            <w:vMerge/>
          </w:tcPr>
          <w:p w14:paraId="1F905F45" w14:textId="77777777" w:rsidR="00C3459B" w:rsidRPr="00C63D6C" w:rsidRDefault="00C3459B" w:rsidP="007866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nil"/>
              <w:right w:val="single" w:sz="4" w:space="0" w:color="auto"/>
            </w:tcBorders>
          </w:tcPr>
          <w:p w14:paraId="00A3A8D2" w14:textId="77777777" w:rsidR="00C3459B" w:rsidRPr="00C63D6C" w:rsidRDefault="00C3459B" w:rsidP="00786626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03018" w14:textId="76B5760C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-</w:t>
            </w:r>
            <w:r w:rsidR="006D2D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1DE37" w14:textId="45371FC0" w:rsidR="00C3459B" w:rsidRPr="00C63D6C" w:rsidRDefault="00B74D36" w:rsidP="00B74D36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6AC9F" w14:textId="6CD924F9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940A4" w14:textId="74798E2E" w:rsidR="00C3459B" w:rsidRPr="00C63D6C" w:rsidRDefault="00EF608A" w:rsidP="007866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</w:tr>
      <w:tr w:rsidR="00C3459B" w:rsidRPr="00444D07" w14:paraId="67D9A51A" w14:textId="77777777" w:rsidTr="009F7F96">
        <w:trPr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1AD50CB" w14:textId="77777777" w:rsidR="00C3459B" w:rsidRPr="00C63D6C" w:rsidRDefault="00C3459B" w:rsidP="007866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0165B2" w14:textId="77777777" w:rsidR="00C3459B" w:rsidRPr="00C63D6C" w:rsidRDefault="00C3459B" w:rsidP="00786626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7315D" w14:textId="2A7E9B6E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-</w:t>
            </w:r>
            <w:r w:rsidR="006D2D18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D6C24" w14:textId="6EC9F000" w:rsidR="00C3459B" w:rsidRPr="00C63D6C" w:rsidRDefault="00C3459B" w:rsidP="00786626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A7320" w14:textId="059CD662" w:rsidR="00C3459B" w:rsidRPr="00C63D6C" w:rsidRDefault="00C3459B" w:rsidP="00786626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-</w:t>
            </w:r>
            <w:r w:rsidR="000D0FF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F687E" w14:textId="7650676E" w:rsidR="00C3459B" w:rsidRPr="00C63D6C" w:rsidRDefault="00EF608A" w:rsidP="007866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D0FF0">
              <w:rPr>
                <w:rFonts w:ascii="Times New Roman" w:hAnsi="Times New Roman" w:cs="Times New Roman"/>
              </w:rPr>
              <w:t>*</w:t>
            </w:r>
          </w:p>
        </w:tc>
      </w:tr>
      <w:tr w:rsidR="00CB7220" w:rsidRPr="00444D07" w14:paraId="0E078D9B" w14:textId="77777777" w:rsidTr="009F7F96">
        <w:trPr>
          <w:jc w:val="center"/>
        </w:trPr>
        <w:tc>
          <w:tcPr>
            <w:tcW w:w="1413" w:type="dxa"/>
            <w:tcBorders>
              <w:bottom w:val="nil"/>
            </w:tcBorders>
            <w:shd w:val="clear" w:color="auto" w:fill="FFFFFF" w:themeFill="background1"/>
          </w:tcPr>
          <w:p w14:paraId="23B531FA" w14:textId="60C7C9F0" w:rsidR="00CB7220" w:rsidRPr="00C63D6C" w:rsidRDefault="00CB7220" w:rsidP="00CB72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EP </w:t>
            </w:r>
          </w:p>
        </w:tc>
        <w:tc>
          <w:tcPr>
            <w:tcW w:w="24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94B0A8D" w14:textId="14563064" w:rsidR="00CB7220" w:rsidRPr="00C63D6C" w:rsidRDefault="00CB7220" w:rsidP="00817790">
            <w:pPr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Age range (year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E0AF0B" w14:textId="77777777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A82186" w14:textId="77777777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1AD410" w14:textId="77777777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466778" w14:textId="77777777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17C60" w:rsidRPr="00444D07" w14:paraId="026FF18F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B8C1483" w14:textId="6B9AF8CA" w:rsidR="00CB7220" w:rsidRDefault="008540B3" w:rsidP="00CB722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oucher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BCB1D" w14:textId="37B2367F" w:rsidR="00CB7220" w:rsidRPr="00C63D6C" w:rsidRDefault="00CB7220" w:rsidP="00CB7220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6-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C1C89" w14:textId="77E055C4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F7722" w14:textId="69942BD4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2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D77B8C">
              <w:rPr>
                <w:rFonts w:ascii="Times New Roman" w:hAnsi="Times New Roman" w:cs="Times New Roman"/>
              </w:rPr>
              <w:t>4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A1224" w14:textId="79CEB680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D77B8C">
              <w:rPr>
                <w:rFonts w:ascii="Times New Roman" w:hAnsi="Times New Roman" w:cs="Times New Roman"/>
              </w:rPr>
              <w:t>20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6D129" w14:textId="0A3C4A9C" w:rsidR="00CB7220" w:rsidRPr="00142FE3" w:rsidRDefault="008A15E1" w:rsidP="00CB7220">
            <w:pPr>
              <w:jc w:val="center"/>
              <w:rPr>
                <w:rFonts w:ascii="Times New Roman" w:hAnsi="Times New Roman" w:cs="Times New Roman"/>
              </w:rPr>
            </w:pPr>
            <w:r w:rsidRPr="00142FE3">
              <w:rPr>
                <w:rFonts w:ascii="Times New Roman" w:hAnsi="Times New Roman" w:cs="Times New Roman"/>
              </w:rPr>
              <w:t>3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="00AB0ECC" w:rsidRPr="00142FE3">
              <w:rPr>
                <w:rFonts w:ascii="Times New Roman" w:hAnsi="Times New Roman" w:cs="Times New Roman"/>
              </w:rPr>
              <w:t>(3.0)</w:t>
            </w:r>
          </w:p>
        </w:tc>
      </w:tr>
      <w:tr w:rsidR="00F17C60" w:rsidRPr="00444D07" w14:paraId="6F307F93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C42780" w14:textId="3565D71D" w:rsidR="00CB7220" w:rsidRPr="009510DF" w:rsidRDefault="008540B3" w:rsidP="00CB7220">
            <w:pPr>
              <w:rPr>
                <w:rFonts w:ascii="Times New Roman" w:hAnsi="Times New Roman" w:cs="Times New Roman"/>
                <w:b/>
                <w:bCs/>
              </w:rPr>
            </w:pPr>
            <w:r w:rsidRPr="009510DF">
              <w:rPr>
                <w:rFonts w:ascii="Times New Roman" w:hAnsi="Times New Roman" w:cs="Times New Roman"/>
                <w:b/>
                <w:bCs/>
              </w:rPr>
              <w:t>(N=100)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C3822" w14:textId="58D3779F" w:rsidR="00CB7220" w:rsidRPr="00C63D6C" w:rsidRDefault="00CB7220" w:rsidP="00CB7220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25A01" w14:textId="1268F523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3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1A0E8D">
              <w:rPr>
                <w:rFonts w:ascii="Times New Roman" w:hAnsi="Times New Roman" w:cs="Times New Roman"/>
              </w:rPr>
              <w:t>51.1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3902F" w14:textId="58A01B85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38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D77B8C">
              <w:rPr>
                <w:rFonts w:ascii="Times New Roman" w:hAnsi="Times New Roman" w:cs="Times New Roman"/>
              </w:rPr>
              <w:t>76.0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EF4147" w14:textId="45AE0468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D77B8C">
              <w:rPr>
                <w:rFonts w:ascii="Times New Roman" w:hAnsi="Times New Roman" w:cs="Times New Roman"/>
              </w:rPr>
              <w:t>40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81157" w14:textId="3FEBDA7B" w:rsidR="00CB7220" w:rsidRPr="00142FE3" w:rsidRDefault="00AB0ECC" w:rsidP="00CB7220">
            <w:pPr>
              <w:jc w:val="center"/>
              <w:rPr>
                <w:rFonts w:ascii="Times New Roman" w:hAnsi="Times New Roman" w:cs="Times New Roman"/>
              </w:rPr>
            </w:pPr>
            <w:r w:rsidRPr="00142FE3">
              <w:rPr>
                <w:rFonts w:ascii="Times New Roman" w:hAnsi="Times New Roman" w:cs="Times New Roman"/>
              </w:rPr>
              <w:t>63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142FE3">
              <w:rPr>
                <w:rFonts w:ascii="Times New Roman" w:hAnsi="Times New Roman" w:cs="Times New Roman"/>
              </w:rPr>
              <w:t>(63.0)</w:t>
            </w:r>
          </w:p>
        </w:tc>
      </w:tr>
      <w:tr w:rsidR="00F17C60" w:rsidRPr="00444D07" w14:paraId="3E44357A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77A80D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76D5A6" w14:textId="4820F887" w:rsidR="00CB7220" w:rsidRPr="00C63D6C" w:rsidRDefault="00CB7220" w:rsidP="00CB7220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EF1813" w14:textId="3B37797D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</w:t>
            </w:r>
            <w:r w:rsidR="00575C5F">
              <w:rPr>
                <w:rFonts w:ascii="Times New Roman" w:hAnsi="Times New Roman" w:cs="Times New Roman"/>
              </w:rPr>
              <w:t>6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1A0E8D">
              <w:rPr>
                <w:rFonts w:ascii="Times New Roman" w:hAnsi="Times New Roman" w:cs="Times New Roman"/>
              </w:rPr>
              <w:t>35.6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7B516A" w14:textId="6084DFED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9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D77B8C">
              <w:rPr>
                <w:rFonts w:ascii="Times New Roman" w:hAnsi="Times New Roman" w:cs="Times New Roman"/>
              </w:rPr>
              <w:t>18.0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F3869" w14:textId="70749015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D77B8C">
              <w:rPr>
                <w:rFonts w:ascii="Times New Roman" w:hAnsi="Times New Roman" w:cs="Times New Roman"/>
              </w:rPr>
              <w:t>20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53D302" w14:textId="42C86F50" w:rsidR="00CB7220" w:rsidRPr="00142FE3" w:rsidRDefault="00AB0ECC" w:rsidP="00CB7220">
            <w:pPr>
              <w:jc w:val="center"/>
              <w:rPr>
                <w:rFonts w:ascii="Times New Roman" w:hAnsi="Times New Roman" w:cs="Times New Roman"/>
              </w:rPr>
            </w:pPr>
            <w:r w:rsidRPr="00142FE3">
              <w:rPr>
                <w:rFonts w:ascii="Times New Roman" w:hAnsi="Times New Roman" w:cs="Times New Roman"/>
              </w:rPr>
              <w:t>26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142FE3">
              <w:rPr>
                <w:rFonts w:ascii="Times New Roman" w:hAnsi="Times New Roman" w:cs="Times New Roman"/>
              </w:rPr>
              <w:t>(26.0)</w:t>
            </w:r>
          </w:p>
        </w:tc>
      </w:tr>
      <w:tr w:rsidR="00F17C60" w:rsidRPr="00444D07" w14:paraId="5BF599AF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AFE3485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31DDFD" w14:textId="12DEB66D" w:rsidR="00CB7220" w:rsidRPr="00C63D6C" w:rsidRDefault="00CB7220" w:rsidP="00CB7220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30+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1DD633" w14:textId="6A55FB3D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F5192" w14:textId="7F5C71C7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92F39" w14:textId="19CDF2CC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F567BC" w14:textId="31D7042B" w:rsidR="00CB7220" w:rsidRPr="00142FE3" w:rsidRDefault="00AB0ECC" w:rsidP="00CB7220">
            <w:pPr>
              <w:jc w:val="center"/>
              <w:rPr>
                <w:rFonts w:ascii="Times New Roman" w:hAnsi="Times New Roman" w:cs="Times New Roman"/>
              </w:rPr>
            </w:pPr>
            <w:r w:rsidRPr="00142FE3">
              <w:rPr>
                <w:rFonts w:ascii="Times New Roman" w:hAnsi="Times New Roman" w:cs="Times New Roman"/>
              </w:rPr>
              <w:t>0 (0.0)</w:t>
            </w:r>
          </w:p>
        </w:tc>
      </w:tr>
      <w:tr w:rsidR="00F17C60" w:rsidRPr="00444D07" w14:paraId="23BB5798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954D734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0CB1E" w14:textId="651C38C2" w:rsidR="00CB7220" w:rsidRPr="00C63D6C" w:rsidRDefault="00CB7220" w:rsidP="00CB7220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D26F3" w14:textId="5D34559F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6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D77B8C">
              <w:rPr>
                <w:rFonts w:ascii="Times New Roman" w:hAnsi="Times New Roman" w:cs="Times New Roman"/>
              </w:rPr>
              <w:t>13.3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9C053A" w14:textId="29DC037E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D77B8C">
              <w:rPr>
                <w:rFonts w:ascii="Times New Roman" w:hAnsi="Times New Roman" w:cs="Times New Roman"/>
              </w:rPr>
              <w:t>2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8170D0" w14:textId="30BF4C9C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D77B8C">
              <w:rPr>
                <w:rFonts w:ascii="Times New Roman" w:hAnsi="Times New Roman" w:cs="Times New Roman"/>
              </w:rPr>
              <w:t>20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1C73C" w14:textId="35EACEB8" w:rsidR="00CB7220" w:rsidRPr="00142FE3" w:rsidRDefault="00AB0ECC" w:rsidP="00CB7220">
            <w:pPr>
              <w:jc w:val="center"/>
              <w:rPr>
                <w:rFonts w:ascii="Times New Roman" w:hAnsi="Times New Roman" w:cs="Times New Roman"/>
              </w:rPr>
            </w:pPr>
            <w:r w:rsidRPr="00142FE3">
              <w:rPr>
                <w:rFonts w:ascii="Times New Roman" w:hAnsi="Times New Roman" w:cs="Times New Roman"/>
              </w:rPr>
              <w:t>8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142FE3">
              <w:rPr>
                <w:rFonts w:ascii="Times New Roman" w:hAnsi="Times New Roman" w:cs="Times New Roman"/>
              </w:rPr>
              <w:t>(8.0)</w:t>
            </w:r>
          </w:p>
        </w:tc>
      </w:tr>
      <w:tr w:rsidR="00F17C60" w:rsidRPr="00444D07" w14:paraId="40BAB03F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D8B410B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AF4F9" w14:textId="550828E4" w:rsidR="00CB7220" w:rsidRPr="00C63D6C" w:rsidRDefault="00CB7220" w:rsidP="00CB7220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D438" w14:textId="3460E356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45</w:t>
            </w:r>
            <w:r w:rsidR="002E37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(</w:t>
            </w:r>
            <w:r w:rsidR="00874797">
              <w:rPr>
                <w:rFonts w:ascii="Times New Roman" w:hAnsi="Times New Roman" w:cs="Times New Roman"/>
                <w:b/>
                <w:bCs/>
              </w:rPr>
              <w:t>100</w:t>
            </w:r>
            <w:r w:rsidR="002D21A6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E2110" w14:textId="03FE1896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50</w:t>
            </w:r>
            <w:r w:rsidR="002E37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(</w:t>
            </w:r>
            <w:r w:rsidR="00874797">
              <w:rPr>
                <w:rFonts w:ascii="Times New Roman" w:hAnsi="Times New Roman" w:cs="Times New Roman"/>
                <w:b/>
                <w:bCs/>
              </w:rPr>
              <w:t>100</w:t>
            </w:r>
            <w:r w:rsidR="002D21A6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74FE8" w14:textId="4601EAC3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5</w:t>
            </w:r>
            <w:r w:rsidR="002E37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(</w:t>
            </w:r>
            <w:r w:rsidR="009B02D1">
              <w:rPr>
                <w:rFonts w:ascii="Times New Roman" w:hAnsi="Times New Roman" w:cs="Times New Roman"/>
                <w:b/>
                <w:bCs/>
              </w:rPr>
              <w:t>100</w:t>
            </w:r>
            <w:r w:rsidR="00494FEC">
              <w:rPr>
                <w:rFonts w:ascii="Times New Roman" w:hAnsi="Times New Roman" w:cs="Times New Roman"/>
                <w:b/>
                <w:bCs/>
              </w:rPr>
              <w:t>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16E91" w14:textId="49E4A645" w:rsidR="00CB7220" w:rsidRPr="00C63D6C" w:rsidRDefault="00BF619F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0</w:t>
            </w:r>
            <w:r w:rsidR="002E37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100.0)</w:t>
            </w:r>
          </w:p>
        </w:tc>
      </w:tr>
      <w:tr w:rsidR="00F17C60" w:rsidRPr="00444D07" w14:paraId="1FC13EC7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137514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7F74C8" w14:textId="53921F66" w:rsidR="00CB7220" w:rsidRPr="00C63D6C" w:rsidRDefault="00CB7220" w:rsidP="00817790">
            <w:pPr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AFE183" w14:textId="77777777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6B5C05" w14:textId="77777777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B60834" w14:textId="77777777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658B4F" w14:textId="77777777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17C60" w:rsidRPr="00444D07" w14:paraId="6203EBF1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62925A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5506D" w14:textId="0A666E87" w:rsidR="00CB7220" w:rsidRPr="00C63D6C" w:rsidRDefault="00CB7220" w:rsidP="00CB7220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B353F" w14:textId="13B03AD9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3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FA174A">
              <w:rPr>
                <w:rFonts w:ascii="Times New Roman" w:hAnsi="Times New Roman" w:cs="Times New Roman"/>
              </w:rPr>
              <w:t>28.9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68EF4" w14:textId="09D42A0B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28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FA174A">
              <w:rPr>
                <w:rFonts w:ascii="Times New Roman" w:hAnsi="Times New Roman" w:cs="Times New Roman"/>
              </w:rPr>
              <w:t>56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56CAAF" w14:textId="68BF44BC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AA5D36" w14:textId="25171472" w:rsidR="00CB7220" w:rsidRPr="00202E55" w:rsidRDefault="00FA174A" w:rsidP="00CB72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03ACB" w:rsidRPr="00202E55">
              <w:rPr>
                <w:rFonts w:ascii="Times New Roman" w:hAnsi="Times New Roman" w:cs="Times New Roman"/>
              </w:rPr>
              <w:t>1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="00C03ACB" w:rsidRPr="00202E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="00C03ACB" w:rsidRPr="00202E55">
              <w:rPr>
                <w:rFonts w:ascii="Times New Roman" w:hAnsi="Times New Roman" w:cs="Times New Roman"/>
              </w:rPr>
              <w:t>1.0)</w:t>
            </w:r>
          </w:p>
        </w:tc>
      </w:tr>
      <w:tr w:rsidR="00F17C60" w:rsidRPr="00444D07" w14:paraId="777BD538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366258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784B7" w14:textId="12170B2C" w:rsidR="00CB7220" w:rsidRPr="00C63D6C" w:rsidRDefault="00CB7220" w:rsidP="00CB7220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5B238B" w14:textId="77A72092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6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FA174A">
              <w:rPr>
                <w:rFonts w:ascii="Times New Roman" w:hAnsi="Times New Roman" w:cs="Times New Roman"/>
              </w:rPr>
              <w:t>57.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F54C7" w14:textId="59A99D1A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1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FA174A">
              <w:rPr>
                <w:rFonts w:ascii="Times New Roman" w:hAnsi="Times New Roman" w:cs="Times New Roman"/>
              </w:rPr>
              <w:t>42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14227F" w14:textId="323160F0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4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FA174A">
              <w:rPr>
                <w:rFonts w:ascii="Times New Roman" w:hAnsi="Times New Roman" w:cs="Times New Roman"/>
              </w:rPr>
              <w:t>80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7C318F" w14:textId="1E825BBE" w:rsidR="00CB7220" w:rsidRPr="00202E55" w:rsidRDefault="00FA174A" w:rsidP="00CB72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="00C03ACB" w:rsidRPr="00202E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="00C03ACB" w:rsidRPr="00202E55">
              <w:rPr>
                <w:rFonts w:ascii="Times New Roman" w:hAnsi="Times New Roman" w:cs="Times New Roman"/>
              </w:rPr>
              <w:t>1.0)</w:t>
            </w:r>
          </w:p>
        </w:tc>
      </w:tr>
      <w:tr w:rsidR="00F17C60" w:rsidRPr="00444D07" w14:paraId="2CBB022A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C62DD0A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C698E2" w14:textId="1D4ECC11" w:rsidR="00CB7220" w:rsidRPr="00C63D6C" w:rsidRDefault="00CB7220" w:rsidP="00CB7220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3DE2F" w14:textId="30839CDE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6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FA174A">
              <w:rPr>
                <w:rFonts w:ascii="Times New Roman" w:hAnsi="Times New Roman" w:cs="Times New Roman"/>
              </w:rPr>
              <w:t>13.3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F80E0" w14:textId="743E43F9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FA174A">
              <w:rPr>
                <w:rFonts w:ascii="Times New Roman" w:hAnsi="Times New Roman" w:cs="Times New Roman"/>
              </w:rPr>
              <w:t>2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8FD602" w14:textId="2D36B51D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FA174A">
              <w:rPr>
                <w:rFonts w:ascii="Times New Roman" w:hAnsi="Times New Roman" w:cs="Times New Roman"/>
              </w:rPr>
              <w:t>20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1F341" w14:textId="26CED3D5" w:rsidR="00CB7220" w:rsidRPr="00202E55" w:rsidRDefault="00202E55" w:rsidP="00CB7220">
            <w:pPr>
              <w:jc w:val="center"/>
              <w:rPr>
                <w:rFonts w:ascii="Times New Roman" w:hAnsi="Times New Roman" w:cs="Times New Roman"/>
              </w:rPr>
            </w:pPr>
            <w:r w:rsidRPr="00202E55">
              <w:rPr>
                <w:rFonts w:ascii="Times New Roman" w:hAnsi="Times New Roman" w:cs="Times New Roman"/>
              </w:rPr>
              <w:t>8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202E55">
              <w:rPr>
                <w:rFonts w:ascii="Times New Roman" w:hAnsi="Times New Roman" w:cs="Times New Roman"/>
              </w:rPr>
              <w:t>(8.0)</w:t>
            </w:r>
          </w:p>
        </w:tc>
      </w:tr>
      <w:tr w:rsidR="00F17C60" w:rsidRPr="00444D07" w14:paraId="610CC816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F34C98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E3E07" w14:textId="4264DB8B" w:rsidR="00CB7220" w:rsidRPr="00C63D6C" w:rsidRDefault="00CB7220" w:rsidP="00CB7220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E9871" w14:textId="5298247D" w:rsidR="00CB7220" w:rsidRPr="00115CCE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CCE">
              <w:rPr>
                <w:rFonts w:ascii="Times New Roman" w:hAnsi="Times New Roman" w:cs="Times New Roman"/>
                <w:b/>
                <w:bCs/>
              </w:rPr>
              <w:t>45</w:t>
            </w:r>
            <w:r w:rsidR="002E37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15CCE">
              <w:rPr>
                <w:rFonts w:ascii="Times New Roman" w:hAnsi="Times New Roman" w:cs="Times New Roman"/>
                <w:b/>
                <w:bCs/>
              </w:rPr>
              <w:t>(</w:t>
            </w:r>
            <w:r w:rsidR="009B02D1">
              <w:rPr>
                <w:rFonts w:ascii="Times New Roman" w:hAnsi="Times New Roman" w:cs="Times New Roman"/>
                <w:b/>
                <w:bCs/>
              </w:rPr>
              <w:t>100</w:t>
            </w:r>
            <w:r w:rsidR="00494FEC">
              <w:rPr>
                <w:rFonts w:ascii="Times New Roman" w:hAnsi="Times New Roman" w:cs="Times New Roman"/>
                <w:b/>
                <w:bCs/>
              </w:rPr>
              <w:t>.0</w:t>
            </w:r>
            <w:r w:rsidRPr="00115CC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AF14F" w14:textId="31BCAD99" w:rsidR="00CB7220" w:rsidRPr="00115CCE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CCE">
              <w:rPr>
                <w:rFonts w:ascii="Times New Roman" w:hAnsi="Times New Roman" w:cs="Times New Roman"/>
                <w:b/>
                <w:bCs/>
              </w:rPr>
              <w:t>50</w:t>
            </w:r>
            <w:r w:rsidR="002E37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15CCE">
              <w:rPr>
                <w:rFonts w:ascii="Times New Roman" w:hAnsi="Times New Roman" w:cs="Times New Roman"/>
                <w:b/>
                <w:bCs/>
              </w:rPr>
              <w:t>(</w:t>
            </w:r>
            <w:r w:rsidR="009B02D1">
              <w:rPr>
                <w:rFonts w:ascii="Times New Roman" w:hAnsi="Times New Roman" w:cs="Times New Roman"/>
                <w:b/>
                <w:bCs/>
              </w:rPr>
              <w:t>100</w:t>
            </w:r>
            <w:r w:rsidR="00494FEC">
              <w:rPr>
                <w:rFonts w:ascii="Times New Roman" w:hAnsi="Times New Roman" w:cs="Times New Roman"/>
                <w:b/>
                <w:bCs/>
              </w:rPr>
              <w:t>.0</w:t>
            </w:r>
            <w:r w:rsidRPr="00115CC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81767" w14:textId="2E5C866C" w:rsidR="00CB7220" w:rsidRPr="00115CCE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CCE">
              <w:rPr>
                <w:rFonts w:ascii="Times New Roman" w:hAnsi="Times New Roman" w:cs="Times New Roman"/>
                <w:b/>
                <w:bCs/>
              </w:rPr>
              <w:t>5</w:t>
            </w:r>
            <w:r w:rsidR="002E37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15CCE">
              <w:rPr>
                <w:rFonts w:ascii="Times New Roman" w:hAnsi="Times New Roman" w:cs="Times New Roman"/>
                <w:b/>
                <w:bCs/>
              </w:rPr>
              <w:t>(</w:t>
            </w:r>
            <w:r w:rsidR="009B02D1">
              <w:rPr>
                <w:rFonts w:ascii="Times New Roman" w:hAnsi="Times New Roman" w:cs="Times New Roman"/>
                <w:b/>
                <w:bCs/>
              </w:rPr>
              <w:t>100</w:t>
            </w:r>
            <w:r w:rsidR="00494FEC">
              <w:rPr>
                <w:rFonts w:ascii="Times New Roman" w:hAnsi="Times New Roman" w:cs="Times New Roman"/>
                <w:b/>
                <w:bCs/>
              </w:rPr>
              <w:t>.0</w:t>
            </w:r>
            <w:r w:rsidRPr="00115CC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68AA1" w14:textId="48B271BA" w:rsidR="00CB7220" w:rsidRPr="00115CCE" w:rsidRDefault="00202E55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CCE">
              <w:rPr>
                <w:rFonts w:ascii="Times New Roman" w:hAnsi="Times New Roman" w:cs="Times New Roman"/>
                <w:b/>
                <w:bCs/>
              </w:rPr>
              <w:t>100</w:t>
            </w:r>
            <w:r w:rsidR="002E37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15CCE">
              <w:rPr>
                <w:rFonts w:ascii="Times New Roman" w:hAnsi="Times New Roman" w:cs="Times New Roman"/>
                <w:b/>
                <w:bCs/>
              </w:rPr>
              <w:t>(100.0)</w:t>
            </w:r>
          </w:p>
        </w:tc>
      </w:tr>
      <w:tr w:rsidR="00F17C60" w:rsidRPr="00444D07" w14:paraId="18DC7DA0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002A01E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C5A206" w14:textId="5DCC18D9" w:rsidR="00CB7220" w:rsidRPr="00C63D6C" w:rsidRDefault="00CB7220" w:rsidP="00817790">
            <w:pPr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Level in colle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E59539" w14:textId="77777777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9A8BC4" w14:textId="77777777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F0B2CC" w14:textId="77777777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0818B9" w14:textId="77777777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17C60" w:rsidRPr="00444D07" w14:paraId="08858783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9EDD36E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510F5" w14:textId="3F64E18A" w:rsidR="00CB7220" w:rsidRPr="00C63D6C" w:rsidRDefault="00CB7220" w:rsidP="00CB7220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8535B" w14:textId="238C8B56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2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DE02B2">
              <w:rPr>
                <w:rFonts w:ascii="Times New Roman" w:hAnsi="Times New Roman" w:cs="Times New Roman"/>
              </w:rPr>
              <w:t>26.7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2A76B" w14:textId="25BD96D3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5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DE02B2">
              <w:rPr>
                <w:rFonts w:ascii="Times New Roman" w:hAnsi="Times New Roman" w:cs="Times New Roman"/>
              </w:rPr>
              <w:t>10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FD9A25" w14:textId="121B71B9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2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7954A7">
              <w:rPr>
                <w:rFonts w:ascii="Times New Roman" w:hAnsi="Times New Roman" w:cs="Times New Roman"/>
              </w:rPr>
              <w:t>40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0F7B52" w14:textId="018D8912" w:rsidR="00CB7220" w:rsidRPr="006A05F1" w:rsidRDefault="00AB55ED" w:rsidP="00CB7220">
            <w:pPr>
              <w:jc w:val="center"/>
              <w:rPr>
                <w:rFonts w:ascii="Times New Roman" w:hAnsi="Times New Roman" w:cs="Times New Roman"/>
              </w:rPr>
            </w:pPr>
            <w:r w:rsidRPr="006A05F1">
              <w:rPr>
                <w:rFonts w:ascii="Times New Roman" w:hAnsi="Times New Roman" w:cs="Times New Roman"/>
              </w:rPr>
              <w:t>1</w:t>
            </w:r>
            <w:r w:rsidR="007954A7">
              <w:rPr>
                <w:rFonts w:ascii="Times New Roman" w:hAnsi="Times New Roman" w:cs="Times New Roman"/>
              </w:rPr>
              <w:t>9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6A05F1">
              <w:rPr>
                <w:rFonts w:ascii="Times New Roman" w:hAnsi="Times New Roman" w:cs="Times New Roman"/>
              </w:rPr>
              <w:t>(1</w:t>
            </w:r>
            <w:r w:rsidR="007954A7">
              <w:rPr>
                <w:rFonts w:ascii="Times New Roman" w:hAnsi="Times New Roman" w:cs="Times New Roman"/>
              </w:rPr>
              <w:t>9</w:t>
            </w:r>
            <w:r w:rsidRPr="006A05F1">
              <w:rPr>
                <w:rFonts w:ascii="Times New Roman" w:hAnsi="Times New Roman" w:cs="Times New Roman"/>
              </w:rPr>
              <w:t>.0)</w:t>
            </w:r>
          </w:p>
        </w:tc>
      </w:tr>
      <w:tr w:rsidR="00F17C60" w:rsidRPr="00444D07" w14:paraId="288BAE7A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F71B53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026A0" w14:textId="398E9CAE" w:rsidR="00CB7220" w:rsidRPr="00C63D6C" w:rsidRDefault="00CB7220" w:rsidP="00CB7220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6C27B" w14:textId="23B64528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0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DE02B2">
              <w:rPr>
                <w:rFonts w:ascii="Times New Roman" w:hAnsi="Times New Roman" w:cs="Times New Roman"/>
              </w:rPr>
              <w:t>22.2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CFDA46" w14:textId="5190F473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3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DE02B2">
              <w:rPr>
                <w:rFonts w:ascii="Times New Roman" w:hAnsi="Times New Roman" w:cs="Times New Roman"/>
              </w:rPr>
              <w:t>46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F5975B" w14:textId="5A38E009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BC5580" w14:textId="4EAD4E8F" w:rsidR="00CB7220" w:rsidRPr="006A05F1" w:rsidRDefault="00AB55ED" w:rsidP="00CB7220">
            <w:pPr>
              <w:jc w:val="center"/>
              <w:rPr>
                <w:rFonts w:ascii="Times New Roman" w:hAnsi="Times New Roman" w:cs="Times New Roman"/>
              </w:rPr>
            </w:pPr>
            <w:r w:rsidRPr="006A05F1">
              <w:rPr>
                <w:rFonts w:ascii="Times New Roman" w:hAnsi="Times New Roman" w:cs="Times New Roman"/>
              </w:rPr>
              <w:t>3</w:t>
            </w:r>
            <w:r w:rsidR="007954A7">
              <w:rPr>
                <w:rFonts w:ascii="Times New Roman" w:hAnsi="Times New Roman" w:cs="Times New Roman"/>
              </w:rPr>
              <w:t>3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6A05F1">
              <w:rPr>
                <w:rFonts w:ascii="Times New Roman" w:hAnsi="Times New Roman" w:cs="Times New Roman"/>
              </w:rPr>
              <w:t>(3</w:t>
            </w:r>
            <w:r w:rsidR="007954A7">
              <w:rPr>
                <w:rFonts w:ascii="Times New Roman" w:hAnsi="Times New Roman" w:cs="Times New Roman"/>
              </w:rPr>
              <w:t>3</w:t>
            </w:r>
            <w:r w:rsidRPr="006A05F1">
              <w:rPr>
                <w:rFonts w:ascii="Times New Roman" w:hAnsi="Times New Roman" w:cs="Times New Roman"/>
              </w:rPr>
              <w:t>.0)</w:t>
            </w:r>
          </w:p>
        </w:tc>
      </w:tr>
      <w:tr w:rsidR="00F17C60" w:rsidRPr="00444D07" w14:paraId="2CDC2681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2E6599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FC8203" w14:textId="3AAB982A" w:rsidR="00CB7220" w:rsidRPr="00C63D6C" w:rsidRDefault="00CB7220" w:rsidP="00CB7220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Thir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14885B" w14:textId="7A18A5CC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5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DE02B2">
              <w:rPr>
                <w:rFonts w:ascii="Times New Roman" w:hAnsi="Times New Roman" w:cs="Times New Roman"/>
              </w:rPr>
              <w:t>33.3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BFC7AD" w14:textId="1CCEB9B6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6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DE02B2">
              <w:rPr>
                <w:rFonts w:ascii="Times New Roman" w:hAnsi="Times New Roman" w:cs="Times New Roman"/>
              </w:rPr>
              <w:t>12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C0FAB" w14:textId="2B806F06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2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7954A7">
              <w:rPr>
                <w:rFonts w:ascii="Times New Roman" w:hAnsi="Times New Roman" w:cs="Times New Roman"/>
              </w:rPr>
              <w:t>40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1C219" w14:textId="792FF053" w:rsidR="00CB7220" w:rsidRPr="006A05F1" w:rsidRDefault="00AB55ED" w:rsidP="00CB7220">
            <w:pPr>
              <w:jc w:val="center"/>
              <w:rPr>
                <w:rFonts w:ascii="Times New Roman" w:hAnsi="Times New Roman" w:cs="Times New Roman"/>
              </w:rPr>
            </w:pPr>
            <w:r w:rsidRPr="006A05F1">
              <w:rPr>
                <w:rFonts w:ascii="Times New Roman" w:hAnsi="Times New Roman" w:cs="Times New Roman"/>
              </w:rPr>
              <w:t>23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6A05F1">
              <w:rPr>
                <w:rFonts w:ascii="Times New Roman" w:hAnsi="Times New Roman" w:cs="Times New Roman"/>
              </w:rPr>
              <w:t>(23.0)</w:t>
            </w:r>
          </w:p>
        </w:tc>
      </w:tr>
      <w:tr w:rsidR="00F17C60" w:rsidRPr="00444D07" w14:paraId="213ABEE9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5512A9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9DA86" w14:textId="0E46D238" w:rsidR="00CB7220" w:rsidRPr="00C63D6C" w:rsidRDefault="00CB7220" w:rsidP="00CB7220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Fourth and ov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12DB5" w14:textId="31017863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3493A" w14:textId="351654B0" w:rsidR="00CB7220" w:rsidRPr="00C63D6C" w:rsidRDefault="00FB688D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="00CB7220" w:rsidRPr="00C63D6C">
              <w:rPr>
                <w:rFonts w:ascii="Times New Roman" w:hAnsi="Times New Roman" w:cs="Times New Roman"/>
              </w:rPr>
              <w:t>(</w:t>
            </w:r>
            <w:r w:rsidR="00DE02B2">
              <w:rPr>
                <w:rFonts w:ascii="Times New Roman" w:hAnsi="Times New Roman" w:cs="Times New Roman"/>
              </w:rPr>
              <w:t>24</w:t>
            </w:r>
            <w:r w:rsidR="00CB7220"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D130E" w14:textId="5E3054F2" w:rsidR="00CB7220" w:rsidRPr="00C63D6C" w:rsidRDefault="00CF5F10" w:rsidP="00CB72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7220" w:rsidRPr="00C63D6C">
              <w:rPr>
                <w:rFonts w:ascii="Times New Roman" w:hAnsi="Times New Roman" w:cs="Times New Roman"/>
              </w:rPr>
              <w:t xml:space="preserve"> (</w:t>
            </w:r>
            <w:r w:rsidR="00EC5DC0">
              <w:rPr>
                <w:rFonts w:ascii="Times New Roman" w:hAnsi="Times New Roman" w:cs="Times New Roman"/>
              </w:rPr>
              <w:t>0</w:t>
            </w:r>
            <w:r w:rsidR="00CB7220"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B0E9E2" w14:textId="34BBBED4" w:rsidR="00CB7220" w:rsidRPr="006A05F1" w:rsidRDefault="00B228E6" w:rsidP="00CB7220">
            <w:pPr>
              <w:jc w:val="center"/>
              <w:rPr>
                <w:rFonts w:ascii="Times New Roman" w:hAnsi="Times New Roman" w:cs="Times New Roman"/>
              </w:rPr>
            </w:pPr>
            <w:r w:rsidRPr="006A05F1">
              <w:rPr>
                <w:rFonts w:ascii="Times New Roman" w:hAnsi="Times New Roman" w:cs="Times New Roman"/>
              </w:rPr>
              <w:t>1</w:t>
            </w:r>
            <w:r w:rsidR="003850A0">
              <w:rPr>
                <w:rFonts w:ascii="Times New Roman" w:hAnsi="Times New Roman" w:cs="Times New Roman"/>
              </w:rPr>
              <w:t>2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6A05F1">
              <w:rPr>
                <w:rFonts w:ascii="Times New Roman" w:hAnsi="Times New Roman" w:cs="Times New Roman"/>
              </w:rPr>
              <w:t>(1</w:t>
            </w:r>
            <w:r w:rsidR="003850A0">
              <w:rPr>
                <w:rFonts w:ascii="Times New Roman" w:hAnsi="Times New Roman" w:cs="Times New Roman"/>
              </w:rPr>
              <w:t>2</w:t>
            </w:r>
            <w:r w:rsidRPr="006A05F1">
              <w:rPr>
                <w:rFonts w:ascii="Times New Roman" w:hAnsi="Times New Roman" w:cs="Times New Roman"/>
              </w:rPr>
              <w:t>.0)</w:t>
            </w:r>
          </w:p>
        </w:tc>
      </w:tr>
      <w:tr w:rsidR="00F17C60" w:rsidRPr="00444D07" w14:paraId="0CC34442" w14:textId="77777777" w:rsidTr="009F7F96">
        <w:trPr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05FBEAC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22AD12" w14:textId="3A1E514C" w:rsidR="00CB7220" w:rsidRPr="00C63D6C" w:rsidRDefault="00CB7220" w:rsidP="00CB7220">
            <w:pPr>
              <w:ind w:left="720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6442F" w14:textId="774CCB53" w:rsidR="00CB7220" w:rsidRPr="00C63D6C" w:rsidRDefault="008C11A0" w:rsidP="00CB72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="00CB7220" w:rsidRPr="00C63D6C">
              <w:rPr>
                <w:rFonts w:ascii="Times New Roman" w:hAnsi="Times New Roman" w:cs="Times New Roman"/>
              </w:rPr>
              <w:t>(</w:t>
            </w:r>
            <w:r w:rsidR="00DE02B2">
              <w:rPr>
                <w:rFonts w:ascii="Times New Roman" w:hAnsi="Times New Roman" w:cs="Times New Roman"/>
              </w:rPr>
              <w:t>17.8</w:t>
            </w:r>
            <w:r w:rsidR="00CB7220"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2A534" w14:textId="08627301" w:rsidR="00CB7220" w:rsidRPr="00C63D6C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4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7954A7">
              <w:rPr>
                <w:rFonts w:ascii="Times New Roman" w:hAnsi="Times New Roman" w:cs="Times New Roman"/>
              </w:rPr>
              <w:t>8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88579" w14:textId="6889068B" w:rsidR="00CB7220" w:rsidRPr="00C63D6C" w:rsidRDefault="00CB7220" w:rsidP="00CB7220">
            <w:pPr>
              <w:jc w:val="center"/>
              <w:rPr>
                <w:rFonts w:ascii="Times New Roman" w:hAnsi="Times New Roman" w:cs="Times New Roman"/>
              </w:rPr>
            </w:pPr>
            <w:r w:rsidRPr="00C63D6C">
              <w:rPr>
                <w:rFonts w:ascii="Times New Roman" w:hAnsi="Times New Roman" w:cs="Times New Roman"/>
              </w:rPr>
              <w:t>1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C63D6C">
              <w:rPr>
                <w:rFonts w:ascii="Times New Roman" w:hAnsi="Times New Roman" w:cs="Times New Roman"/>
              </w:rPr>
              <w:t>(</w:t>
            </w:r>
            <w:r w:rsidR="007954A7">
              <w:rPr>
                <w:rFonts w:ascii="Times New Roman" w:hAnsi="Times New Roman" w:cs="Times New Roman"/>
              </w:rPr>
              <w:t>20</w:t>
            </w:r>
            <w:r w:rsidRPr="00C63D6C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F534AC" w14:textId="6BCCE7F2" w:rsidR="00CB7220" w:rsidRPr="006A05F1" w:rsidRDefault="00B228E6" w:rsidP="00CB7220">
            <w:pPr>
              <w:jc w:val="center"/>
              <w:rPr>
                <w:rFonts w:ascii="Times New Roman" w:hAnsi="Times New Roman" w:cs="Times New Roman"/>
              </w:rPr>
            </w:pPr>
            <w:r w:rsidRPr="006A05F1">
              <w:rPr>
                <w:rFonts w:ascii="Times New Roman" w:hAnsi="Times New Roman" w:cs="Times New Roman"/>
              </w:rPr>
              <w:t>1</w:t>
            </w:r>
            <w:r w:rsidR="000D4E75">
              <w:rPr>
                <w:rFonts w:ascii="Times New Roman" w:hAnsi="Times New Roman" w:cs="Times New Roman"/>
              </w:rPr>
              <w:t>3</w:t>
            </w:r>
            <w:r w:rsidR="002E37EA">
              <w:rPr>
                <w:rFonts w:ascii="Times New Roman" w:hAnsi="Times New Roman" w:cs="Times New Roman"/>
              </w:rPr>
              <w:t xml:space="preserve"> </w:t>
            </w:r>
            <w:r w:rsidRPr="006A05F1">
              <w:rPr>
                <w:rFonts w:ascii="Times New Roman" w:hAnsi="Times New Roman" w:cs="Times New Roman"/>
              </w:rPr>
              <w:t>(1</w:t>
            </w:r>
            <w:r w:rsidR="000D4E75">
              <w:rPr>
                <w:rFonts w:ascii="Times New Roman" w:hAnsi="Times New Roman" w:cs="Times New Roman"/>
              </w:rPr>
              <w:t>3</w:t>
            </w:r>
            <w:r w:rsidRPr="006A05F1">
              <w:rPr>
                <w:rFonts w:ascii="Times New Roman" w:hAnsi="Times New Roman" w:cs="Times New Roman"/>
              </w:rPr>
              <w:t>.0)</w:t>
            </w:r>
          </w:p>
        </w:tc>
      </w:tr>
      <w:tr w:rsidR="00CB7220" w:rsidRPr="00444D07" w14:paraId="39A51C29" w14:textId="77777777" w:rsidTr="009F7F96">
        <w:trPr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5DF835" w14:textId="77777777" w:rsidR="00CB7220" w:rsidRDefault="00CB7220" w:rsidP="00CB7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7B7B5" w14:textId="0E361BE7" w:rsidR="00CB7220" w:rsidRPr="00DA54D2" w:rsidRDefault="00CB7220" w:rsidP="00CB7220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DA54D2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F8C46" w14:textId="2E9DADC9" w:rsidR="00CB7220" w:rsidRPr="00DA54D2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4D2">
              <w:rPr>
                <w:rFonts w:ascii="Times New Roman" w:hAnsi="Times New Roman" w:cs="Times New Roman"/>
                <w:b/>
                <w:bCs/>
              </w:rPr>
              <w:t>45</w:t>
            </w:r>
            <w:r w:rsidR="002E37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A54D2">
              <w:rPr>
                <w:rFonts w:ascii="Times New Roman" w:hAnsi="Times New Roman" w:cs="Times New Roman"/>
                <w:b/>
                <w:bCs/>
              </w:rPr>
              <w:t>(</w:t>
            </w:r>
            <w:r w:rsidR="009B02D1">
              <w:rPr>
                <w:rFonts w:ascii="Times New Roman" w:hAnsi="Times New Roman" w:cs="Times New Roman"/>
                <w:b/>
                <w:bCs/>
              </w:rPr>
              <w:t>100</w:t>
            </w:r>
            <w:r w:rsidR="00494FEC">
              <w:rPr>
                <w:rFonts w:ascii="Times New Roman" w:hAnsi="Times New Roman" w:cs="Times New Roman"/>
                <w:b/>
                <w:bCs/>
              </w:rPr>
              <w:t>.0</w:t>
            </w:r>
            <w:r w:rsidRPr="00DA54D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51406" w14:textId="7220B59C" w:rsidR="00CB7220" w:rsidRPr="00DA54D2" w:rsidRDefault="00CB7220" w:rsidP="00CB7220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4D2">
              <w:rPr>
                <w:rFonts w:ascii="Times New Roman" w:hAnsi="Times New Roman" w:cs="Times New Roman"/>
                <w:b/>
                <w:bCs/>
              </w:rPr>
              <w:t>50</w:t>
            </w:r>
            <w:r w:rsidR="002E37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A54D2">
              <w:rPr>
                <w:rFonts w:ascii="Times New Roman" w:hAnsi="Times New Roman" w:cs="Times New Roman"/>
                <w:b/>
                <w:bCs/>
              </w:rPr>
              <w:t>(</w:t>
            </w:r>
            <w:r w:rsidR="00494FEC">
              <w:rPr>
                <w:rFonts w:ascii="Times New Roman" w:hAnsi="Times New Roman" w:cs="Times New Roman"/>
                <w:b/>
                <w:bCs/>
              </w:rPr>
              <w:t>100.0</w:t>
            </w:r>
            <w:r w:rsidRPr="00DA54D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EE05AA" w14:textId="6BE40759" w:rsidR="00CB7220" w:rsidRPr="00DA54D2" w:rsidRDefault="00CB722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4D2">
              <w:rPr>
                <w:rFonts w:ascii="Times New Roman" w:hAnsi="Times New Roman" w:cs="Times New Roman"/>
                <w:b/>
                <w:bCs/>
              </w:rPr>
              <w:t>5</w:t>
            </w:r>
            <w:r w:rsidR="002E37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A54D2">
              <w:rPr>
                <w:rFonts w:ascii="Times New Roman" w:hAnsi="Times New Roman" w:cs="Times New Roman"/>
                <w:b/>
                <w:bCs/>
              </w:rPr>
              <w:t>(</w:t>
            </w:r>
            <w:r w:rsidR="00494FEC">
              <w:rPr>
                <w:rFonts w:ascii="Times New Roman" w:hAnsi="Times New Roman" w:cs="Times New Roman"/>
                <w:b/>
                <w:bCs/>
              </w:rPr>
              <w:t>100.0</w:t>
            </w:r>
            <w:r w:rsidRPr="00DA54D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C42A5" w14:textId="46A39AFE" w:rsidR="00CB7220" w:rsidRPr="00DA54D2" w:rsidRDefault="000D12B0" w:rsidP="00CB72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4D2">
              <w:rPr>
                <w:rFonts w:ascii="Times New Roman" w:hAnsi="Times New Roman" w:cs="Times New Roman"/>
                <w:b/>
                <w:bCs/>
              </w:rPr>
              <w:t>100</w:t>
            </w:r>
            <w:r w:rsidR="002E37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A54D2">
              <w:rPr>
                <w:rFonts w:ascii="Times New Roman" w:hAnsi="Times New Roman" w:cs="Times New Roman"/>
                <w:b/>
                <w:bCs/>
              </w:rPr>
              <w:t>(100.0)</w:t>
            </w:r>
          </w:p>
        </w:tc>
      </w:tr>
      <w:tr w:rsidR="00445AD3" w:rsidRPr="00C63D6C" w14:paraId="21AD5D92" w14:textId="77777777" w:rsidTr="009F7F96">
        <w:tblPrEx>
          <w:jc w:val="left"/>
        </w:tblPrEx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CEF824" w14:textId="77777777" w:rsidR="00445AD3" w:rsidRPr="00AF5087" w:rsidRDefault="00445AD3" w:rsidP="00445AD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C Voucher</w:t>
            </w:r>
            <w:r w:rsidRPr="00C63D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416" w:type="dxa"/>
            <w:tcBorders>
              <w:left w:val="single" w:sz="4" w:space="0" w:color="auto"/>
              <w:bottom w:val="nil"/>
            </w:tcBorders>
          </w:tcPr>
          <w:p w14:paraId="30125951" w14:textId="0D7DEB54" w:rsidR="00445AD3" w:rsidRPr="00C63D6C" w:rsidRDefault="00445AD3" w:rsidP="00445AD3">
            <w:pPr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Age range (years)</w:t>
            </w:r>
          </w:p>
        </w:tc>
        <w:tc>
          <w:tcPr>
            <w:tcW w:w="1559" w:type="dxa"/>
            <w:tcBorders>
              <w:bottom w:val="nil"/>
            </w:tcBorders>
          </w:tcPr>
          <w:p w14:paraId="4AF942E7" w14:textId="77777777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0" w:type="dxa"/>
            <w:tcBorders>
              <w:bottom w:val="nil"/>
            </w:tcBorders>
          </w:tcPr>
          <w:p w14:paraId="578886E3" w14:textId="77777777" w:rsidR="00445AD3" w:rsidRPr="00C63D6C" w:rsidRDefault="00445AD3" w:rsidP="00445AD3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8" w:type="dxa"/>
            <w:tcBorders>
              <w:bottom w:val="nil"/>
            </w:tcBorders>
          </w:tcPr>
          <w:p w14:paraId="2BAB8CAE" w14:textId="77777777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F40BD5C" w14:textId="77777777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45AD3" w:rsidRPr="00E4637C" w14:paraId="28CAF5A7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EB7A4A" w14:textId="77777777" w:rsidR="00445AD3" w:rsidRPr="009510DF" w:rsidRDefault="00445AD3" w:rsidP="00445AD3">
            <w:pPr>
              <w:rPr>
                <w:rFonts w:ascii="Times New Roman" w:hAnsi="Times New Roman" w:cs="Times New Roman"/>
                <w:b/>
                <w:bCs/>
              </w:rPr>
            </w:pPr>
            <w:r w:rsidRPr="009510DF">
              <w:rPr>
                <w:rFonts w:ascii="Times New Roman" w:hAnsi="Times New Roman" w:cs="Times New Roman"/>
                <w:b/>
                <w:bCs/>
              </w:rPr>
              <w:t>(N=257)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BF30F6" w14:textId="32B99BF4" w:rsidR="00445AD3" w:rsidRPr="00C63D6C" w:rsidRDefault="00445AD3" w:rsidP="00445AD3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6-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C64388" w14:textId="15A0C073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6.2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197D1D" w14:textId="5303C954" w:rsidR="00445AD3" w:rsidRPr="00C63D6C" w:rsidRDefault="00445AD3" w:rsidP="00445AD3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4 (</w:t>
            </w:r>
            <w:r>
              <w:rPr>
                <w:rFonts w:ascii="Times New Roman" w:hAnsi="Times New Roman" w:cs="Times New Roman"/>
              </w:rPr>
              <w:t>8.3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1B108" w14:textId="534F7547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48 (</w:t>
            </w:r>
            <w:r>
              <w:rPr>
                <w:rFonts w:ascii="Times New Roman" w:hAnsi="Times New Roman" w:cs="Times New Roman"/>
              </w:rPr>
              <w:t>37.5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513E2C" w14:textId="2A5315DD" w:rsidR="00445AD3" w:rsidRPr="00E4637C" w:rsidRDefault="00445AD3" w:rsidP="00445AD3">
            <w:pPr>
              <w:jc w:val="center"/>
              <w:rPr>
                <w:rFonts w:ascii="Times New Roman" w:hAnsi="Times New Roman" w:cs="Times New Roman"/>
              </w:rPr>
            </w:pPr>
            <w:r w:rsidRPr="00E4637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  <w:r w:rsidRPr="00E4637C">
              <w:rPr>
                <w:rFonts w:ascii="Times New Roman" w:hAnsi="Times New Roman" w:cs="Times New Roman"/>
              </w:rPr>
              <w:t xml:space="preserve"> (22.2)</w:t>
            </w:r>
          </w:p>
        </w:tc>
      </w:tr>
      <w:tr w:rsidR="00445AD3" w:rsidRPr="00E4637C" w14:paraId="6556DBBA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3ECF14" w14:textId="77777777" w:rsidR="00445AD3" w:rsidRDefault="00445AD3" w:rsidP="00445A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AE9B7" w14:textId="507A766F" w:rsidR="00445AD3" w:rsidRPr="00C63D6C" w:rsidRDefault="00445AD3" w:rsidP="00445AD3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4D4D6" w14:textId="6E8E2B57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  <w:r w:rsidRPr="00C63D6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</w:t>
            </w:r>
            <w:r w:rsidRPr="00C63D6C">
              <w:rPr>
                <w:rFonts w:ascii="Times New Roman" w:hAnsi="Times New Roman" w:cs="Times New Roman"/>
              </w:rPr>
              <w:t>.5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662143" w14:textId="5F21AE0D" w:rsidR="00445AD3" w:rsidRPr="00C63D6C" w:rsidRDefault="00445AD3" w:rsidP="00445AD3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35 (</w:t>
            </w:r>
            <w:r>
              <w:rPr>
                <w:rFonts w:ascii="Times New Roman" w:hAnsi="Times New Roman" w:cs="Times New Roman"/>
              </w:rPr>
              <w:t>72.9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6C336" w14:textId="2A1F15E5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68 (5</w:t>
            </w:r>
            <w:r>
              <w:rPr>
                <w:rFonts w:ascii="Times New Roman" w:hAnsi="Times New Roman" w:cs="Times New Roman"/>
              </w:rPr>
              <w:t>3.1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BA71E" w14:textId="0597BE9F" w:rsidR="00445AD3" w:rsidRPr="00E4637C" w:rsidRDefault="00445AD3" w:rsidP="00445AD3">
            <w:pPr>
              <w:jc w:val="center"/>
              <w:rPr>
                <w:rFonts w:ascii="Times New Roman" w:hAnsi="Times New Roman" w:cs="Times New Roman"/>
              </w:rPr>
            </w:pPr>
            <w:r w:rsidRPr="00E4637C">
              <w:rPr>
                <w:rFonts w:ascii="Times New Roman" w:hAnsi="Times New Roman" w:cs="Times New Roman"/>
              </w:rPr>
              <w:t>135 (52.5)</w:t>
            </w:r>
          </w:p>
        </w:tc>
      </w:tr>
      <w:tr w:rsidR="00445AD3" w:rsidRPr="00E4637C" w14:paraId="62773557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384E0C" w14:textId="77777777" w:rsidR="00445AD3" w:rsidRDefault="00445AD3" w:rsidP="00445A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170412" w14:textId="297897BB" w:rsidR="00445AD3" w:rsidRPr="00C63D6C" w:rsidRDefault="00445AD3" w:rsidP="00445AD3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3D49E" w14:textId="10F04E4F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C63D6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</w:t>
            </w:r>
            <w:r w:rsidR="00AF35A8">
              <w:rPr>
                <w:rFonts w:ascii="Times New Roman" w:hAnsi="Times New Roman" w:cs="Times New Roman"/>
              </w:rPr>
              <w:t>1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00A66F" w14:textId="1AA8F029" w:rsidR="00445AD3" w:rsidRPr="00C63D6C" w:rsidRDefault="00445AD3" w:rsidP="00445AD3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9 (</w:t>
            </w:r>
            <w:r>
              <w:rPr>
                <w:rFonts w:ascii="Times New Roman" w:hAnsi="Times New Roman" w:cs="Times New Roman"/>
              </w:rPr>
              <w:t>18.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DE5E2" w14:textId="326A5605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C63D6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6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690F28" w14:textId="3472CCB8" w:rsidR="00445AD3" w:rsidRPr="00E4637C" w:rsidRDefault="00445AD3" w:rsidP="00445AD3">
            <w:pPr>
              <w:jc w:val="center"/>
              <w:rPr>
                <w:rFonts w:ascii="Times New Roman" w:hAnsi="Times New Roman" w:cs="Times New Roman"/>
              </w:rPr>
            </w:pPr>
            <w:r w:rsidRPr="00E4637C">
              <w:rPr>
                <w:rFonts w:ascii="Times New Roman" w:hAnsi="Times New Roman" w:cs="Times New Roman"/>
              </w:rPr>
              <w:t>33 (12.8)</w:t>
            </w:r>
          </w:p>
        </w:tc>
      </w:tr>
      <w:tr w:rsidR="00445AD3" w:rsidRPr="00E4637C" w14:paraId="707B15CE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463335" w14:textId="77777777" w:rsidR="00445AD3" w:rsidRDefault="00445AD3" w:rsidP="00445A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7419C" w14:textId="33246C96" w:rsidR="00445AD3" w:rsidRPr="00C63D6C" w:rsidRDefault="00445AD3" w:rsidP="00445AD3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30+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CD0D8" w14:textId="176683BF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4B9C5" w14:textId="52D8F447" w:rsidR="00445AD3" w:rsidRPr="00C63D6C" w:rsidRDefault="00445AD3" w:rsidP="00445AD3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47A976" w14:textId="04F8176B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C63D6C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CE71D" w14:textId="3CA71699" w:rsidR="00445AD3" w:rsidRPr="00E4637C" w:rsidRDefault="00445AD3" w:rsidP="00445AD3">
            <w:pPr>
              <w:jc w:val="center"/>
              <w:rPr>
                <w:rFonts w:ascii="Times New Roman" w:hAnsi="Times New Roman" w:cs="Times New Roman"/>
              </w:rPr>
            </w:pPr>
            <w:r w:rsidRPr="00E4637C">
              <w:rPr>
                <w:rFonts w:ascii="Times New Roman" w:hAnsi="Times New Roman" w:cs="Times New Roman"/>
              </w:rPr>
              <w:t>1 (0.4)</w:t>
            </w:r>
          </w:p>
        </w:tc>
      </w:tr>
      <w:tr w:rsidR="00445AD3" w:rsidRPr="00E4637C" w14:paraId="4D513FF4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006A9C" w14:textId="77777777" w:rsidR="00445AD3" w:rsidRDefault="00445AD3" w:rsidP="00445A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6B65E" w14:textId="711AC44B" w:rsidR="00445AD3" w:rsidRPr="00C63D6C" w:rsidRDefault="00445AD3" w:rsidP="00445AD3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8F09DE" w14:textId="2AE973D9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31 (</w:t>
            </w:r>
            <w:r>
              <w:rPr>
                <w:rFonts w:ascii="Times New Roman" w:hAnsi="Times New Roman" w:cs="Times New Roman"/>
              </w:rPr>
              <w:t>38.2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A5BB2" w14:textId="590E1662" w:rsidR="00445AD3" w:rsidRPr="00C63D6C" w:rsidRDefault="00445AD3" w:rsidP="00445AD3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1C9188" w14:textId="4AF7BB3A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63D6C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07EE63" w14:textId="1CD66E99" w:rsidR="00445AD3" w:rsidRPr="00E4637C" w:rsidRDefault="00445AD3" w:rsidP="00445AD3">
            <w:pPr>
              <w:jc w:val="center"/>
              <w:rPr>
                <w:rFonts w:ascii="Times New Roman" w:hAnsi="Times New Roman" w:cs="Times New Roman"/>
              </w:rPr>
            </w:pPr>
            <w:r w:rsidRPr="00E4637C">
              <w:rPr>
                <w:rFonts w:ascii="Times New Roman" w:hAnsi="Times New Roman" w:cs="Times New Roman"/>
              </w:rPr>
              <w:t>31 (12.1)</w:t>
            </w:r>
          </w:p>
        </w:tc>
      </w:tr>
      <w:tr w:rsidR="00445AD3" w:rsidRPr="00C63D6C" w14:paraId="75A19777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0F5460" w14:textId="77777777" w:rsidR="00445AD3" w:rsidRDefault="00445AD3" w:rsidP="00445A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4AD76" w14:textId="695DA4D8" w:rsidR="00445AD3" w:rsidRPr="00C63D6C" w:rsidRDefault="00445AD3" w:rsidP="00445AD3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F3F64" w14:textId="25FACDE8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81 (</w:t>
            </w:r>
            <w:r w:rsidR="00494FEC">
              <w:rPr>
                <w:rFonts w:ascii="Times New Roman" w:hAnsi="Times New Roman" w:cs="Times New Roman"/>
                <w:b/>
                <w:bCs/>
              </w:rPr>
              <w:t>100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FA9A8" w14:textId="21B9F867" w:rsidR="00445AD3" w:rsidRPr="00C63D6C" w:rsidRDefault="00445AD3" w:rsidP="00445AD3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48 (</w:t>
            </w:r>
            <w:r w:rsidR="00494FEC">
              <w:rPr>
                <w:rFonts w:ascii="Times New Roman" w:hAnsi="Times New Roman" w:cs="Times New Roman"/>
                <w:b/>
                <w:bCs/>
              </w:rPr>
              <w:t>100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C7310" w14:textId="767B46F4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28 (</w:t>
            </w:r>
            <w:r w:rsidR="00494FEC">
              <w:rPr>
                <w:rFonts w:ascii="Times New Roman" w:hAnsi="Times New Roman" w:cs="Times New Roman"/>
                <w:b/>
                <w:bCs/>
              </w:rPr>
              <w:t>100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70F45" w14:textId="28A1E8AE" w:rsidR="00445AD3" w:rsidRPr="00C63D6C" w:rsidRDefault="00445AD3" w:rsidP="00445A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57 (100.0)</w:t>
            </w:r>
          </w:p>
        </w:tc>
      </w:tr>
      <w:tr w:rsidR="00A14708" w:rsidRPr="00C63D6C" w14:paraId="519D1634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CA26C" w14:textId="77777777" w:rsidR="006E4409" w:rsidRDefault="006E4409" w:rsidP="00220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2FDC2E" w14:textId="77777777" w:rsidR="006E4409" w:rsidRPr="00C63D6C" w:rsidRDefault="006E4409" w:rsidP="002209D5">
            <w:pPr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1EAD79" w14:textId="77777777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F1CFDB" w14:textId="77777777" w:rsidR="006E4409" w:rsidRPr="00C63D6C" w:rsidRDefault="006E4409" w:rsidP="002209D5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BFB051" w14:textId="77777777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DBF043" w14:textId="77777777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4708" w:rsidRPr="00E4637C" w14:paraId="6800944E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996E5" w14:textId="77777777" w:rsidR="006E4409" w:rsidRDefault="006E4409" w:rsidP="00220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E8609" w14:textId="77777777" w:rsidR="006E4409" w:rsidRPr="00C63D6C" w:rsidRDefault="006E4409" w:rsidP="002209D5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F905F9" w14:textId="66681521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 (</w:t>
            </w:r>
            <w:r w:rsidR="00744090">
              <w:rPr>
                <w:rFonts w:ascii="Times New Roman" w:hAnsi="Times New Roman" w:cs="Times New Roman"/>
              </w:rPr>
              <w:t>1.2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7014B" w14:textId="41FF7C7D" w:rsidR="006E4409" w:rsidRPr="00C63D6C" w:rsidRDefault="006E4409" w:rsidP="002209D5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6 (</w:t>
            </w:r>
            <w:r w:rsidR="002E567C">
              <w:rPr>
                <w:rFonts w:ascii="Times New Roman" w:hAnsi="Times New Roman" w:cs="Times New Roman"/>
              </w:rPr>
              <w:t>33.3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A959EF" w14:textId="015797AA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01 (</w:t>
            </w:r>
            <w:r w:rsidR="00381A3B">
              <w:rPr>
                <w:rFonts w:ascii="Times New Roman" w:hAnsi="Times New Roman" w:cs="Times New Roman"/>
              </w:rPr>
              <w:t>78.9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C0ECC" w14:textId="03B3AEBD" w:rsidR="006E4409" w:rsidRPr="00E4637C" w:rsidRDefault="006E4409" w:rsidP="002209D5">
            <w:pPr>
              <w:jc w:val="center"/>
              <w:rPr>
                <w:rFonts w:ascii="Times New Roman" w:hAnsi="Times New Roman" w:cs="Times New Roman"/>
              </w:rPr>
            </w:pPr>
            <w:r w:rsidRPr="00E4637C">
              <w:rPr>
                <w:rFonts w:ascii="Times New Roman" w:hAnsi="Times New Roman" w:cs="Times New Roman"/>
              </w:rPr>
              <w:t>118 (45.9)</w:t>
            </w:r>
          </w:p>
        </w:tc>
      </w:tr>
      <w:tr w:rsidR="00A14708" w:rsidRPr="00E4637C" w14:paraId="2E63D405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465943" w14:textId="77777777" w:rsidR="006E4409" w:rsidRDefault="006E4409" w:rsidP="00220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DB52E2" w14:textId="77777777" w:rsidR="006E4409" w:rsidRPr="00C63D6C" w:rsidRDefault="006E4409" w:rsidP="002209D5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075F2C" w14:textId="1861F67A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49 (</w:t>
            </w:r>
            <w:r w:rsidR="002E567C">
              <w:rPr>
                <w:rFonts w:ascii="Times New Roman" w:hAnsi="Times New Roman" w:cs="Times New Roman"/>
              </w:rPr>
              <w:t>60.5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B083C" w14:textId="01397620" w:rsidR="006E4409" w:rsidRPr="00C63D6C" w:rsidRDefault="006E4409" w:rsidP="002209D5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32 (</w:t>
            </w:r>
            <w:r w:rsidR="00381A3B">
              <w:rPr>
                <w:rFonts w:ascii="Times New Roman" w:hAnsi="Times New Roman" w:cs="Times New Roman"/>
              </w:rPr>
              <w:t>66.7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D792FB" w14:textId="14755367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27 (</w:t>
            </w:r>
            <w:r w:rsidR="00565485">
              <w:rPr>
                <w:rFonts w:ascii="Times New Roman" w:hAnsi="Times New Roman" w:cs="Times New Roman"/>
              </w:rPr>
              <w:t>21.1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E6EF7" w14:textId="1F433924" w:rsidR="006E4409" w:rsidRPr="00E4637C" w:rsidRDefault="006E4409" w:rsidP="002209D5">
            <w:pPr>
              <w:jc w:val="center"/>
              <w:rPr>
                <w:rFonts w:ascii="Times New Roman" w:hAnsi="Times New Roman" w:cs="Times New Roman"/>
              </w:rPr>
            </w:pPr>
            <w:r w:rsidRPr="00E4637C">
              <w:rPr>
                <w:rFonts w:ascii="Times New Roman" w:hAnsi="Times New Roman" w:cs="Times New Roman"/>
              </w:rPr>
              <w:t>108 (42.0)</w:t>
            </w:r>
          </w:p>
        </w:tc>
      </w:tr>
      <w:tr w:rsidR="00A14708" w:rsidRPr="00E4637C" w14:paraId="63C8A3EB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C998EF" w14:textId="77777777" w:rsidR="006E4409" w:rsidRDefault="006E4409" w:rsidP="00220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CEFDA" w14:textId="77777777" w:rsidR="006E4409" w:rsidRPr="00C63D6C" w:rsidRDefault="006E4409" w:rsidP="002209D5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8A4EAC" w14:textId="740D40DD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31 (</w:t>
            </w:r>
            <w:r w:rsidR="002E567C">
              <w:rPr>
                <w:rFonts w:ascii="Times New Roman" w:hAnsi="Times New Roman" w:cs="Times New Roman"/>
              </w:rPr>
              <w:t>38.3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8D31C" w14:textId="77777777" w:rsidR="006E4409" w:rsidRPr="00C63D6C" w:rsidRDefault="006E4409" w:rsidP="002209D5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79C9C" w14:textId="77777777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FD26D" w14:textId="70F3E18F" w:rsidR="006E4409" w:rsidRPr="00E4637C" w:rsidRDefault="006E4409" w:rsidP="002209D5">
            <w:pPr>
              <w:jc w:val="center"/>
              <w:rPr>
                <w:rFonts w:ascii="Times New Roman" w:hAnsi="Times New Roman" w:cs="Times New Roman"/>
              </w:rPr>
            </w:pPr>
            <w:r w:rsidRPr="00E4637C">
              <w:rPr>
                <w:rFonts w:ascii="Times New Roman" w:hAnsi="Times New Roman" w:cs="Times New Roman"/>
              </w:rPr>
              <w:t>31 (12.1)</w:t>
            </w:r>
          </w:p>
        </w:tc>
      </w:tr>
      <w:tr w:rsidR="00A14708" w:rsidRPr="00C63D6C" w14:paraId="44BD334D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45662F" w14:textId="77777777" w:rsidR="006E4409" w:rsidRDefault="006E4409" w:rsidP="00220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DDD8F" w14:textId="77777777" w:rsidR="006E4409" w:rsidRPr="00C63D6C" w:rsidRDefault="006E4409" w:rsidP="002209D5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99189" w14:textId="725E000A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81 (</w:t>
            </w:r>
            <w:r w:rsidR="00494FEC">
              <w:rPr>
                <w:rFonts w:ascii="Times New Roman" w:hAnsi="Times New Roman" w:cs="Times New Roman"/>
                <w:b/>
                <w:bCs/>
              </w:rPr>
              <w:t>100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125C3" w14:textId="1B347426" w:rsidR="006E4409" w:rsidRPr="00C63D6C" w:rsidRDefault="006E4409" w:rsidP="002209D5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48 (</w:t>
            </w:r>
            <w:r w:rsidR="004B7394">
              <w:rPr>
                <w:rFonts w:ascii="Times New Roman" w:hAnsi="Times New Roman" w:cs="Times New Roman"/>
                <w:b/>
                <w:bCs/>
              </w:rPr>
              <w:t>100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28061" w14:textId="46589AAA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28 (</w:t>
            </w:r>
            <w:r w:rsidR="004B7394">
              <w:rPr>
                <w:rFonts w:ascii="Times New Roman" w:hAnsi="Times New Roman" w:cs="Times New Roman"/>
                <w:b/>
                <w:bCs/>
              </w:rPr>
              <w:t>100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40193" w14:textId="57210FBA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57 (100.0)</w:t>
            </w:r>
          </w:p>
        </w:tc>
      </w:tr>
      <w:tr w:rsidR="00A14708" w:rsidRPr="00C63D6C" w14:paraId="21BACBB9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65F514" w14:textId="77777777" w:rsidR="006E4409" w:rsidRDefault="006E4409" w:rsidP="00220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77CD84" w14:textId="77777777" w:rsidR="006E4409" w:rsidRPr="00C63D6C" w:rsidRDefault="006E4409" w:rsidP="002209D5">
            <w:pPr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Level in colle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142535" w14:textId="77777777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E43D71" w14:textId="77777777" w:rsidR="006E4409" w:rsidRPr="00C63D6C" w:rsidRDefault="006E4409" w:rsidP="002209D5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15F410" w14:textId="77777777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40E5C0" w14:textId="77777777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4708" w:rsidRPr="00E22BF6" w14:paraId="3026FACB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262AF0" w14:textId="77777777" w:rsidR="006E4409" w:rsidRDefault="006E4409" w:rsidP="00220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49EB8A" w14:textId="77777777" w:rsidR="006E4409" w:rsidRPr="00C63D6C" w:rsidRDefault="006E4409" w:rsidP="002209D5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DE95F" w14:textId="3B7E52F3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2 (</w:t>
            </w:r>
            <w:r w:rsidR="008E5081">
              <w:rPr>
                <w:rFonts w:ascii="Times New Roman" w:hAnsi="Times New Roman" w:cs="Times New Roman"/>
              </w:rPr>
              <w:t>14.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EABFE" w14:textId="78410712" w:rsidR="006E4409" w:rsidRPr="00C63D6C" w:rsidRDefault="006E4409" w:rsidP="002209D5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5 (</w:t>
            </w:r>
            <w:r w:rsidR="008F6A21">
              <w:rPr>
                <w:rFonts w:ascii="Times New Roman" w:hAnsi="Times New Roman" w:cs="Times New Roman"/>
              </w:rPr>
              <w:t>31.3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28F7E2" w14:textId="2E5EECFB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82 (</w:t>
            </w:r>
            <w:r w:rsidR="00453B66">
              <w:rPr>
                <w:rFonts w:ascii="Times New Roman" w:hAnsi="Times New Roman" w:cs="Times New Roman"/>
              </w:rPr>
              <w:t>64.</w:t>
            </w:r>
            <w:r w:rsidR="00515AAF">
              <w:rPr>
                <w:rFonts w:ascii="Times New Roman" w:hAnsi="Times New Roman" w:cs="Times New Roman"/>
              </w:rPr>
              <w:t>1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A4CF4" w14:textId="447DA1B0" w:rsidR="006E4409" w:rsidRPr="00E22BF6" w:rsidRDefault="006E4409" w:rsidP="002209D5">
            <w:pPr>
              <w:jc w:val="center"/>
              <w:rPr>
                <w:rFonts w:ascii="Times New Roman" w:hAnsi="Times New Roman" w:cs="Times New Roman"/>
              </w:rPr>
            </w:pPr>
            <w:r w:rsidRPr="00E22BF6">
              <w:rPr>
                <w:rFonts w:ascii="Times New Roman" w:hAnsi="Times New Roman" w:cs="Times New Roman"/>
              </w:rPr>
              <w:t>109 (42.4)</w:t>
            </w:r>
          </w:p>
        </w:tc>
      </w:tr>
      <w:tr w:rsidR="00A14708" w:rsidRPr="00E22BF6" w14:paraId="0B164A7F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700287" w14:textId="77777777" w:rsidR="006E4409" w:rsidRDefault="006E4409" w:rsidP="00220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1DEB80" w14:textId="77777777" w:rsidR="006E4409" w:rsidRPr="00C63D6C" w:rsidRDefault="006E4409" w:rsidP="002209D5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0945F" w14:textId="3687E57A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24 (</w:t>
            </w:r>
            <w:r w:rsidR="00370D9B">
              <w:rPr>
                <w:rFonts w:ascii="Times New Roman" w:hAnsi="Times New Roman" w:cs="Times New Roman"/>
              </w:rPr>
              <w:t>2</w:t>
            </w:r>
            <w:r w:rsidR="00226D49">
              <w:rPr>
                <w:rFonts w:ascii="Times New Roman" w:hAnsi="Times New Roman" w:cs="Times New Roman"/>
              </w:rPr>
              <w:t>9</w:t>
            </w:r>
            <w:r w:rsidR="00370D9B">
              <w:rPr>
                <w:rFonts w:ascii="Times New Roman" w:hAnsi="Times New Roman" w:cs="Times New Roman"/>
              </w:rPr>
              <w:t>.</w:t>
            </w:r>
            <w:r w:rsidR="00651A96">
              <w:rPr>
                <w:rFonts w:ascii="Times New Roman" w:hAnsi="Times New Roman" w:cs="Times New Roman"/>
              </w:rPr>
              <w:t>7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8D88E" w14:textId="572E7F33" w:rsidR="006E4409" w:rsidRPr="00C63D6C" w:rsidRDefault="006E4409" w:rsidP="002209D5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9 (</w:t>
            </w:r>
            <w:r w:rsidR="008F6A21">
              <w:rPr>
                <w:rFonts w:ascii="Times New Roman" w:hAnsi="Times New Roman" w:cs="Times New Roman"/>
              </w:rPr>
              <w:t>18.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88379" w14:textId="2DD2B260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31 (</w:t>
            </w:r>
            <w:r w:rsidR="00453B66">
              <w:rPr>
                <w:rFonts w:ascii="Times New Roman" w:hAnsi="Times New Roman" w:cs="Times New Roman"/>
              </w:rPr>
              <w:t>24.2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88229" w14:textId="661DF2F1" w:rsidR="006E4409" w:rsidRPr="00E22BF6" w:rsidRDefault="006E4409" w:rsidP="002209D5">
            <w:pPr>
              <w:jc w:val="center"/>
              <w:rPr>
                <w:rFonts w:ascii="Times New Roman" w:hAnsi="Times New Roman" w:cs="Times New Roman"/>
              </w:rPr>
            </w:pPr>
            <w:r w:rsidRPr="00E22BF6">
              <w:rPr>
                <w:rFonts w:ascii="Times New Roman" w:hAnsi="Times New Roman" w:cs="Times New Roman"/>
              </w:rPr>
              <w:t>64 (24.9)</w:t>
            </w:r>
          </w:p>
        </w:tc>
      </w:tr>
      <w:tr w:rsidR="00A14708" w:rsidRPr="00E22BF6" w14:paraId="23099E58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349751" w14:textId="77777777" w:rsidR="006E4409" w:rsidRDefault="006E4409" w:rsidP="00220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9DEC93" w14:textId="77777777" w:rsidR="006E4409" w:rsidRPr="00C63D6C" w:rsidRDefault="006E4409" w:rsidP="002209D5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Thir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9777B" w14:textId="0711E778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3 (</w:t>
            </w:r>
            <w:r w:rsidR="00370D9B">
              <w:rPr>
                <w:rFonts w:ascii="Times New Roman" w:hAnsi="Times New Roman" w:cs="Times New Roman"/>
              </w:rPr>
              <w:t>16.0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B96660" w14:textId="54E98ADC" w:rsidR="006E4409" w:rsidRPr="00C63D6C" w:rsidRDefault="006E4409" w:rsidP="002209D5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6 (</w:t>
            </w:r>
            <w:r w:rsidR="008F6A21">
              <w:rPr>
                <w:rFonts w:ascii="Times New Roman" w:hAnsi="Times New Roman" w:cs="Times New Roman"/>
              </w:rPr>
              <w:t>12.5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94FA9" w14:textId="1E80F077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4 (</w:t>
            </w:r>
            <w:r w:rsidR="00A14502">
              <w:rPr>
                <w:rFonts w:ascii="Times New Roman" w:hAnsi="Times New Roman" w:cs="Times New Roman"/>
              </w:rPr>
              <w:t>10.9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1D79F" w14:textId="4D84DD47" w:rsidR="006E4409" w:rsidRPr="00E22BF6" w:rsidRDefault="006E4409" w:rsidP="002209D5">
            <w:pPr>
              <w:jc w:val="center"/>
              <w:rPr>
                <w:rFonts w:ascii="Times New Roman" w:hAnsi="Times New Roman" w:cs="Times New Roman"/>
              </w:rPr>
            </w:pPr>
            <w:r w:rsidRPr="00E22BF6">
              <w:rPr>
                <w:rFonts w:ascii="Times New Roman" w:hAnsi="Times New Roman" w:cs="Times New Roman"/>
              </w:rPr>
              <w:t>33 (12.8)</w:t>
            </w:r>
          </w:p>
        </w:tc>
      </w:tr>
      <w:tr w:rsidR="00A14708" w:rsidRPr="00E22BF6" w14:paraId="45629973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C568F" w14:textId="77777777" w:rsidR="006E4409" w:rsidRDefault="006E4409" w:rsidP="00220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617574" w14:textId="77777777" w:rsidR="006E4409" w:rsidRPr="00C63D6C" w:rsidRDefault="006E4409" w:rsidP="002209D5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Fourth and ov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E3C43F" w14:textId="77777777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EC8E4F" w14:textId="40D0F769" w:rsidR="006E4409" w:rsidRPr="00C63D6C" w:rsidRDefault="006E4409" w:rsidP="002209D5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6 (</w:t>
            </w:r>
            <w:r w:rsidR="008F6A21">
              <w:rPr>
                <w:rFonts w:ascii="Times New Roman" w:hAnsi="Times New Roman" w:cs="Times New Roman"/>
              </w:rPr>
              <w:t>33.</w:t>
            </w:r>
            <w:r w:rsidR="00D41543">
              <w:rPr>
                <w:rFonts w:ascii="Times New Roman" w:hAnsi="Times New Roman" w:cs="Times New Roman"/>
              </w:rPr>
              <w:t>4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1C5C6A" w14:textId="366DB4CB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1 (</w:t>
            </w:r>
            <w:r w:rsidR="00A14502">
              <w:rPr>
                <w:rFonts w:ascii="Times New Roman" w:hAnsi="Times New Roman" w:cs="Times New Roman"/>
              </w:rPr>
              <w:t>0.8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2480A" w14:textId="705830AD" w:rsidR="006E4409" w:rsidRPr="00E22BF6" w:rsidRDefault="006E4409" w:rsidP="002209D5">
            <w:pPr>
              <w:jc w:val="center"/>
              <w:rPr>
                <w:rFonts w:ascii="Times New Roman" w:hAnsi="Times New Roman" w:cs="Times New Roman"/>
              </w:rPr>
            </w:pPr>
            <w:r w:rsidRPr="00E22BF6">
              <w:rPr>
                <w:rFonts w:ascii="Times New Roman" w:hAnsi="Times New Roman" w:cs="Times New Roman"/>
              </w:rPr>
              <w:t>17 (6.6)</w:t>
            </w:r>
          </w:p>
        </w:tc>
      </w:tr>
      <w:tr w:rsidR="00A14708" w:rsidRPr="00E22BF6" w14:paraId="68B501F6" w14:textId="77777777" w:rsidTr="009F7F96">
        <w:tblPrEx>
          <w:jc w:val="left"/>
        </w:tblPrEx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A5A73E" w14:textId="77777777" w:rsidR="006E4409" w:rsidRDefault="006E4409" w:rsidP="00220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0DE6E4" w14:textId="77777777" w:rsidR="006E4409" w:rsidRPr="00C63D6C" w:rsidRDefault="006E4409" w:rsidP="002209D5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5F8BED" w14:textId="29BD8D7D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32 (</w:t>
            </w:r>
            <w:r w:rsidR="00370D9B">
              <w:rPr>
                <w:rFonts w:ascii="Times New Roman" w:hAnsi="Times New Roman" w:cs="Times New Roman"/>
              </w:rPr>
              <w:t>39.5</w:t>
            </w:r>
            <w:r w:rsidRPr="00C63D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7C76E" w14:textId="67E9C1A9" w:rsidR="006E4409" w:rsidRPr="00C63D6C" w:rsidRDefault="006E4409" w:rsidP="002209D5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2 (</w:t>
            </w:r>
            <w:r w:rsidR="00453B66">
              <w:rPr>
                <w:rFonts w:ascii="Times New Roman" w:hAnsi="Times New Roman" w:cs="Times New Roman"/>
              </w:rPr>
              <w:t>4.2)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AB9FB" w14:textId="77777777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D7EC5" w14:textId="74E12165" w:rsidR="006E4409" w:rsidRPr="00E22BF6" w:rsidRDefault="006E4409" w:rsidP="002209D5">
            <w:pPr>
              <w:jc w:val="center"/>
              <w:rPr>
                <w:rFonts w:ascii="Times New Roman" w:hAnsi="Times New Roman" w:cs="Times New Roman"/>
              </w:rPr>
            </w:pPr>
            <w:r w:rsidRPr="00E22BF6">
              <w:rPr>
                <w:rFonts w:ascii="Times New Roman" w:hAnsi="Times New Roman" w:cs="Times New Roman"/>
              </w:rPr>
              <w:t>34 (13.3)</w:t>
            </w:r>
          </w:p>
        </w:tc>
      </w:tr>
      <w:tr w:rsidR="006E4409" w:rsidRPr="00C63D6C" w14:paraId="77E5048E" w14:textId="77777777" w:rsidTr="009F7F96">
        <w:tblPrEx>
          <w:jc w:val="left"/>
        </w:tblPrEx>
        <w:tc>
          <w:tcPr>
            <w:tcW w:w="1413" w:type="dxa"/>
            <w:tcBorders>
              <w:top w:val="nil"/>
            </w:tcBorders>
          </w:tcPr>
          <w:p w14:paraId="031935A1" w14:textId="77777777" w:rsidR="006E4409" w:rsidRDefault="006E4409" w:rsidP="00220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top w:val="nil"/>
            </w:tcBorders>
          </w:tcPr>
          <w:p w14:paraId="792B0D3E" w14:textId="77777777" w:rsidR="006E4409" w:rsidRPr="00C63D6C" w:rsidRDefault="006E4409" w:rsidP="002209D5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nil"/>
            </w:tcBorders>
          </w:tcPr>
          <w:p w14:paraId="03A806BB" w14:textId="503242D3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81 (</w:t>
            </w:r>
            <w:r w:rsidR="004B7394">
              <w:rPr>
                <w:rFonts w:ascii="Times New Roman" w:hAnsi="Times New Roman" w:cs="Times New Roman"/>
                <w:b/>
                <w:bCs/>
              </w:rPr>
              <w:t>100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nil"/>
            </w:tcBorders>
          </w:tcPr>
          <w:p w14:paraId="6016DA12" w14:textId="333A750A" w:rsidR="006E4409" w:rsidRPr="00C63D6C" w:rsidRDefault="006E4409" w:rsidP="002209D5">
            <w:pPr>
              <w:tabs>
                <w:tab w:val="center" w:pos="767"/>
                <w:tab w:val="left" w:pos="139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48 (</w:t>
            </w:r>
            <w:r w:rsidR="004B7394">
              <w:rPr>
                <w:rFonts w:ascii="Times New Roman" w:hAnsi="Times New Roman" w:cs="Times New Roman"/>
                <w:b/>
                <w:bCs/>
              </w:rPr>
              <w:t>100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8" w:type="dxa"/>
            <w:tcBorders>
              <w:top w:val="nil"/>
            </w:tcBorders>
          </w:tcPr>
          <w:p w14:paraId="67B8CFD6" w14:textId="64A8D90C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3D6C">
              <w:rPr>
                <w:rFonts w:ascii="Times New Roman" w:hAnsi="Times New Roman" w:cs="Times New Roman"/>
                <w:b/>
                <w:bCs/>
              </w:rPr>
              <w:t>128 (</w:t>
            </w:r>
            <w:r w:rsidR="004B7394">
              <w:rPr>
                <w:rFonts w:ascii="Times New Roman" w:hAnsi="Times New Roman" w:cs="Times New Roman"/>
                <w:b/>
                <w:bCs/>
              </w:rPr>
              <w:t>100.0</w:t>
            </w:r>
            <w:r w:rsidRPr="00C63D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380A22C7" w14:textId="493040DC" w:rsidR="006E4409" w:rsidRPr="00C63D6C" w:rsidRDefault="006E4409" w:rsidP="002209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57 (100.0)</w:t>
            </w:r>
          </w:p>
        </w:tc>
      </w:tr>
    </w:tbl>
    <w:p w14:paraId="45CE41D0" w14:textId="1DB1A896" w:rsidR="001137CC" w:rsidRPr="009F7F96" w:rsidRDefault="003C5F8F">
      <w:pPr>
        <w:rPr>
          <w:i/>
          <w:iCs/>
        </w:rPr>
      </w:pPr>
      <w:r w:rsidRPr="00240BA6">
        <w:rPr>
          <w:rFonts w:ascii="Times New Roman" w:hAnsi="Times New Roman" w:cs="Times New Roman"/>
          <w:i/>
          <w:iCs/>
          <w:sz w:val="24"/>
          <w:szCs w:val="24"/>
          <w:lang w:val="en-GB"/>
        </w:rPr>
        <w:t>Foot note:</w:t>
      </w:r>
      <w:r w:rsidRPr="00FF3C4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-</w:t>
      </w:r>
      <w:r w:rsidR="00A52ABF">
        <w:rPr>
          <w:rFonts w:ascii="Times New Roman" w:hAnsi="Times New Roman" w:cs="Times New Roman"/>
          <w:i/>
          <w:iCs/>
          <w:sz w:val="24"/>
          <w:szCs w:val="24"/>
          <w:lang w:val="en-GB"/>
        </w:rPr>
        <w:t>*</w:t>
      </w:r>
      <w:r w:rsidRPr="00FF3C4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AB37D9">
        <w:rPr>
          <w:rFonts w:ascii="Times New Roman" w:hAnsi="Times New Roman" w:cs="Times New Roman"/>
          <w:i/>
          <w:iCs/>
          <w:sz w:val="24"/>
          <w:szCs w:val="24"/>
          <w:lang w:val="en-GB"/>
        </w:rPr>
        <w:t>indicates that t</w:t>
      </w:r>
      <w:r w:rsidRPr="00FF3C47">
        <w:rPr>
          <w:rFonts w:ascii="Times New Roman" w:hAnsi="Times New Roman" w:cs="Times New Roman"/>
          <w:i/>
          <w:iCs/>
          <w:sz w:val="24"/>
          <w:szCs w:val="24"/>
          <w:lang w:val="en-GB"/>
        </w:rPr>
        <w:t>he tool used for documenting HIVST distribution did not collect data</w:t>
      </w:r>
      <w:r w:rsidR="00AB37D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n level in college</w:t>
      </w:r>
      <w:r w:rsidR="009F7F96" w:rsidRPr="009F7F96">
        <w:rPr>
          <w:i/>
          <w:iCs/>
        </w:rPr>
        <w:t xml:space="preserve"> </w:t>
      </w:r>
    </w:p>
    <w:sectPr w:rsidR="001137CC" w:rsidRPr="009F7F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64B"/>
    <w:rsid w:val="0001316B"/>
    <w:rsid w:val="00016290"/>
    <w:rsid w:val="0001676D"/>
    <w:rsid w:val="0002513E"/>
    <w:rsid w:val="0006444E"/>
    <w:rsid w:val="00083DDF"/>
    <w:rsid w:val="000A0AE7"/>
    <w:rsid w:val="000A1BFF"/>
    <w:rsid w:val="000A6130"/>
    <w:rsid w:val="000B164D"/>
    <w:rsid w:val="000B3511"/>
    <w:rsid w:val="000C4C6A"/>
    <w:rsid w:val="000C52A7"/>
    <w:rsid w:val="000D0FF0"/>
    <w:rsid w:val="000D103F"/>
    <w:rsid w:val="000D12B0"/>
    <w:rsid w:val="000D2D5A"/>
    <w:rsid w:val="000D4299"/>
    <w:rsid w:val="000D4E75"/>
    <w:rsid w:val="000F16D9"/>
    <w:rsid w:val="000F1AC5"/>
    <w:rsid w:val="000F6F62"/>
    <w:rsid w:val="001137CC"/>
    <w:rsid w:val="00115CCE"/>
    <w:rsid w:val="00115DCC"/>
    <w:rsid w:val="00124B12"/>
    <w:rsid w:val="00135FBA"/>
    <w:rsid w:val="00136D26"/>
    <w:rsid w:val="00140EA2"/>
    <w:rsid w:val="00142FE3"/>
    <w:rsid w:val="00167365"/>
    <w:rsid w:val="001713DD"/>
    <w:rsid w:val="00176D24"/>
    <w:rsid w:val="00177825"/>
    <w:rsid w:val="001849EF"/>
    <w:rsid w:val="001A08A3"/>
    <w:rsid w:val="001A0E8D"/>
    <w:rsid w:val="001A3491"/>
    <w:rsid w:val="001B0E47"/>
    <w:rsid w:val="001B2171"/>
    <w:rsid w:val="001C4C64"/>
    <w:rsid w:val="001E4EE6"/>
    <w:rsid w:val="001E50A6"/>
    <w:rsid w:val="001F37CB"/>
    <w:rsid w:val="00200A24"/>
    <w:rsid w:val="00202B08"/>
    <w:rsid w:val="00202E55"/>
    <w:rsid w:val="002127C3"/>
    <w:rsid w:val="00222D28"/>
    <w:rsid w:val="00226D49"/>
    <w:rsid w:val="00235CBC"/>
    <w:rsid w:val="00236C84"/>
    <w:rsid w:val="002373D4"/>
    <w:rsid w:val="00246613"/>
    <w:rsid w:val="002712D7"/>
    <w:rsid w:val="00271F89"/>
    <w:rsid w:val="0028061A"/>
    <w:rsid w:val="00283C8D"/>
    <w:rsid w:val="002846CA"/>
    <w:rsid w:val="0028737B"/>
    <w:rsid w:val="002A4AC1"/>
    <w:rsid w:val="002A5FC5"/>
    <w:rsid w:val="002B1348"/>
    <w:rsid w:val="002D21A6"/>
    <w:rsid w:val="002D5DC4"/>
    <w:rsid w:val="002E105A"/>
    <w:rsid w:val="002E37EA"/>
    <w:rsid w:val="002E567C"/>
    <w:rsid w:val="002E5D0C"/>
    <w:rsid w:val="002F6926"/>
    <w:rsid w:val="002F77F2"/>
    <w:rsid w:val="00313930"/>
    <w:rsid w:val="0033195F"/>
    <w:rsid w:val="00335CF0"/>
    <w:rsid w:val="00354D2D"/>
    <w:rsid w:val="00370D9B"/>
    <w:rsid w:val="00370FA5"/>
    <w:rsid w:val="00381A3B"/>
    <w:rsid w:val="00384E0B"/>
    <w:rsid w:val="003850A0"/>
    <w:rsid w:val="0038762E"/>
    <w:rsid w:val="00394234"/>
    <w:rsid w:val="003944EE"/>
    <w:rsid w:val="00396D75"/>
    <w:rsid w:val="003A0754"/>
    <w:rsid w:val="003A4F61"/>
    <w:rsid w:val="003B7892"/>
    <w:rsid w:val="003C5F8F"/>
    <w:rsid w:val="003C697E"/>
    <w:rsid w:val="003D3025"/>
    <w:rsid w:val="003E1C9E"/>
    <w:rsid w:val="003F6093"/>
    <w:rsid w:val="004360D6"/>
    <w:rsid w:val="004360F9"/>
    <w:rsid w:val="004378FE"/>
    <w:rsid w:val="00445AD3"/>
    <w:rsid w:val="00445DC5"/>
    <w:rsid w:val="00453B66"/>
    <w:rsid w:val="00466980"/>
    <w:rsid w:val="004748B0"/>
    <w:rsid w:val="00475D8F"/>
    <w:rsid w:val="00494FEC"/>
    <w:rsid w:val="004B4BC2"/>
    <w:rsid w:val="004B7394"/>
    <w:rsid w:val="004D47A2"/>
    <w:rsid w:val="004D7599"/>
    <w:rsid w:val="00501B23"/>
    <w:rsid w:val="00510AA9"/>
    <w:rsid w:val="00512A20"/>
    <w:rsid w:val="00515AAF"/>
    <w:rsid w:val="005542E7"/>
    <w:rsid w:val="00555777"/>
    <w:rsid w:val="0056278A"/>
    <w:rsid w:val="00565485"/>
    <w:rsid w:val="005654E6"/>
    <w:rsid w:val="00575C5F"/>
    <w:rsid w:val="0057697F"/>
    <w:rsid w:val="00582541"/>
    <w:rsid w:val="0058694D"/>
    <w:rsid w:val="005906DD"/>
    <w:rsid w:val="005A646A"/>
    <w:rsid w:val="005B35D8"/>
    <w:rsid w:val="005F6194"/>
    <w:rsid w:val="005F73C5"/>
    <w:rsid w:val="00602FE9"/>
    <w:rsid w:val="00606AEC"/>
    <w:rsid w:val="00606B5D"/>
    <w:rsid w:val="00617EA4"/>
    <w:rsid w:val="00621C37"/>
    <w:rsid w:val="006423C4"/>
    <w:rsid w:val="00651A96"/>
    <w:rsid w:val="0066185F"/>
    <w:rsid w:val="00662A7C"/>
    <w:rsid w:val="006663AE"/>
    <w:rsid w:val="00684B81"/>
    <w:rsid w:val="00685F7E"/>
    <w:rsid w:val="00686682"/>
    <w:rsid w:val="006971CB"/>
    <w:rsid w:val="006A05F1"/>
    <w:rsid w:val="006B406A"/>
    <w:rsid w:val="006B5162"/>
    <w:rsid w:val="006B5674"/>
    <w:rsid w:val="006C0C89"/>
    <w:rsid w:val="006C1EF6"/>
    <w:rsid w:val="006D0E75"/>
    <w:rsid w:val="006D2D18"/>
    <w:rsid w:val="006E13B6"/>
    <w:rsid w:val="006E1607"/>
    <w:rsid w:val="006E1819"/>
    <w:rsid w:val="006E2A55"/>
    <w:rsid w:val="006E4409"/>
    <w:rsid w:val="006F4C2B"/>
    <w:rsid w:val="006F5D4A"/>
    <w:rsid w:val="007179EF"/>
    <w:rsid w:val="00722169"/>
    <w:rsid w:val="007227F1"/>
    <w:rsid w:val="007233B3"/>
    <w:rsid w:val="00744090"/>
    <w:rsid w:val="007464EF"/>
    <w:rsid w:val="007619FE"/>
    <w:rsid w:val="00782177"/>
    <w:rsid w:val="007862D5"/>
    <w:rsid w:val="00786626"/>
    <w:rsid w:val="00794EA7"/>
    <w:rsid w:val="007954A7"/>
    <w:rsid w:val="007A01C5"/>
    <w:rsid w:val="007A54B0"/>
    <w:rsid w:val="007D2207"/>
    <w:rsid w:val="007E46EB"/>
    <w:rsid w:val="007F31DB"/>
    <w:rsid w:val="00800F73"/>
    <w:rsid w:val="00803AB6"/>
    <w:rsid w:val="00806CF7"/>
    <w:rsid w:val="00817790"/>
    <w:rsid w:val="00853DDC"/>
    <w:rsid w:val="008540B3"/>
    <w:rsid w:val="008645D1"/>
    <w:rsid w:val="00864C5F"/>
    <w:rsid w:val="00873625"/>
    <w:rsid w:val="00874797"/>
    <w:rsid w:val="00876463"/>
    <w:rsid w:val="00884685"/>
    <w:rsid w:val="008A15E1"/>
    <w:rsid w:val="008B353A"/>
    <w:rsid w:val="008C11A0"/>
    <w:rsid w:val="008E5081"/>
    <w:rsid w:val="008F019D"/>
    <w:rsid w:val="008F1D24"/>
    <w:rsid w:val="008F6A21"/>
    <w:rsid w:val="00921527"/>
    <w:rsid w:val="00923F3D"/>
    <w:rsid w:val="00924E87"/>
    <w:rsid w:val="00926860"/>
    <w:rsid w:val="009510DF"/>
    <w:rsid w:val="00954007"/>
    <w:rsid w:val="00960C50"/>
    <w:rsid w:val="00962B58"/>
    <w:rsid w:val="0096654B"/>
    <w:rsid w:val="009673E0"/>
    <w:rsid w:val="0096763B"/>
    <w:rsid w:val="009700D5"/>
    <w:rsid w:val="0097550A"/>
    <w:rsid w:val="009828B6"/>
    <w:rsid w:val="009855F6"/>
    <w:rsid w:val="0098644D"/>
    <w:rsid w:val="00996010"/>
    <w:rsid w:val="009A60E2"/>
    <w:rsid w:val="009A7895"/>
    <w:rsid w:val="009B02D1"/>
    <w:rsid w:val="009D7881"/>
    <w:rsid w:val="009E76DC"/>
    <w:rsid w:val="009E7BB5"/>
    <w:rsid w:val="009F7F96"/>
    <w:rsid w:val="00A0068C"/>
    <w:rsid w:val="00A14502"/>
    <w:rsid w:val="00A14708"/>
    <w:rsid w:val="00A229AA"/>
    <w:rsid w:val="00A31F21"/>
    <w:rsid w:val="00A36DEA"/>
    <w:rsid w:val="00A52097"/>
    <w:rsid w:val="00A52ABF"/>
    <w:rsid w:val="00A622C9"/>
    <w:rsid w:val="00A627A7"/>
    <w:rsid w:val="00A64903"/>
    <w:rsid w:val="00A76629"/>
    <w:rsid w:val="00A920F9"/>
    <w:rsid w:val="00A92B98"/>
    <w:rsid w:val="00AB0ECC"/>
    <w:rsid w:val="00AB28BC"/>
    <w:rsid w:val="00AB37D9"/>
    <w:rsid w:val="00AB40CE"/>
    <w:rsid w:val="00AB55ED"/>
    <w:rsid w:val="00AB6B04"/>
    <w:rsid w:val="00AE06FB"/>
    <w:rsid w:val="00AE6EFA"/>
    <w:rsid w:val="00AF35A8"/>
    <w:rsid w:val="00AF5087"/>
    <w:rsid w:val="00B02F09"/>
    <w:rsid w:val="00B066C7"/>
    <w:rsid w:val="00B228E6"/>
    <w:rsid w:val="00B37D00"/>
    <w:rsid w:val="00B41150"/>
    <w:rsid w:val="00B43243"/>
    <w:rsid w:val="00B44CA4"/>
    <w:rsid w:val="00B472DC"/>
    <w:rsid w:val="00B60BC7"/>
    <w:rsid w:val="00B63011"/>
    <w:rsid w:val="00B66E8E"/>
    <w:rsid w:val="00B74D36"/>
    <w:rsid w:val="00B76E4F"/>
    <w:rsid w:val="00B81113"/>
    <w:rsid w:val="00B854EC"/>
    <w:rsid w:val="00B87BEE"/>
    <w:rsid w:val="00BD1EE5"/>
    <w:rsid w:val="00BD3914"/>
    <w:rsid w:val="00BD54BB"/>
    <w:rsid w:val="00BD62D7"/>
    <w:rsid w:val="00BF24BD"/>
    <w:rsid w:val="00BF619F"/>
    <w:rsid w:val="00C03ACB"/>
    <w:rsid w:val="00C044C6"/>
    <w:rsid w:val="00C054F4"/>
    <w:rsid w:val="00C21568"/>
    <w:rsid w:val="00C24579"/>
    <w:rsid w:val="00C24A1D"/>
    <w:rsid w:val="00C3459B"/>
    <w:rsid w:val="00C52073"/>
    <w:rsid w:val="00C537B1"/>
    <w:rsid w:val="00C63C50"/>
    <w:rsid w:val="00C6688A"/>
    <w:rsid w:val="00C7412F"/>
    <w:rsid w:val="00C861D7"/>
    <w:rsid w:val="00C94071"/>
    <w:rsid w:val="00CA1FFE"/>
    <w:rsid w:val="00CA2562"/>
    <w:rsid w:val="00CA69FA"/>
    <w:rsid w:val="00CB7220"/>
    <w:rsid w:val="00CC217F"/>
    <w:rsid w:val="00CC454D"/>
    <w:rsid w:val="00CC529C"/>
    <w:rsid w:val="00CD5064"/>
    <w:rsid w:val="00CD613E"/>
    <w:rsid w:val="00CF5F10"/>
    <w:rsid w:val="00D12AC8"/>
    <w:rsid w:val="00D31504"/>
    <w:rsid w:val="00D35F37"/>
    <w:rsid w:val="00D4092A"/>
    <w:rsid w:val="00D41543"/>
    <w:rsid w:val="00D41B74"/>
    <w:rsid w:val="00D4204A"/>
    <w:rsid w:val="00D42357"/>
    <w:rsid w:val="00D4463A"/>
    <w:rsid w:val="00D44E75"/>
    <w:rsid w:val="00D70A41"/>
    <w:rsid w:val="00D733EE"/>
    <w:rsid w:val="00D73D55"/>
    <w:rsid w:val="00D75B3F"/>
    <w:rsid w:val="00D77B8C"/>
    <w:rsid w:val="00D809B1"/>
    <w:rsid w:val="00D8471B"/>
    <w:rsid w:val="00D90240"/>
    <w:rsid w:val="00D9599B"/>
    <w:rsid w:val="00D9775D"/>
    <w:rsid w:val="00DA5188"/>
    <w:rsid w:val="00DA54D2"/>
    <w:rsid w:val="00DB1F46"/>
    <w:rsid w:val="00DE02B2"/>
    <w:rsid w:val="00E10685"/>
    <w:rsid w:val="00E10DCF"/>
    <w:rsid w:val="00E14FD5"/>
    <w:rsid w:val="00E22BF6"/>
    <w:rsid w:val="00E333B3"/>
    <w:rsid w:val="00E35E43"/>
    <w:rsid w:val="00E36E5D"/>
    <w:rsid w:val="00E4287C"/>
    <w:rsid w:val="00E44964"/>
    <w:rsid w:val="00E4637C"/>
    <w:rsid w:val="00E643D4"/>
    <w:rsid w:val="00E669F5"/>
    <w:rsid w:val="00E73B88"/>
    <w:rsid w:val="00EA3A72"/>
    <w:rsid w:val="00EA4C3C"/>
    <w:rsid w:val="00EB4CC2"/>
    <w:rsid w:val="00EC5DC0"/>
    <w:rsid w:val="00ED11C0"/>
    <w:rsid w:val="00EE12C0"/>
    <w:rsid w:val="00EE562D"/>
    <w:rsid w:val="00EF608A"/>
    <w:rsid w:val="00F07201"/>
    <w:rsid w:val="00F07FD9"/>
    <w:rsid w:val="00F14050"/>
    <w:rsid w:val="00F1664B"/>
    <w:rsid w:val="00F17C60"/>
    <w:rsid w:val="00F20A5F"/>
    <w:rsid w:val="00F41DC2"/>
    <w:rsid w:val="00F5676C"/>
    <w:rsid w:val="00F65054"/>
    <w:rsid w:val="00F73CF9"/>
    <w:rsid w:val="00F75E6D"/>
    <w:rsid w:val="00F76E29"/>
    <w:rsid w:val="00FA174A"/>
    <w:rsid w:val="00FA26F8"/>
    <w:rsid w:val="00FA3042"/>
    <w:rsid w:val="00FB239E"/>
    <w:rsid w:val="00FB688D"/>
    <w:rsid w:val="00FC3903"/>
    <w:rsid w:val="00FC6CA7"/>
    <w:rsid w:val="00FF1F97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95C63"/>
  <w15:chartTrackingRefBased/>
  <w15:docId w15:val="{B5715510-E340-4A8D-9907-435E0D693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4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9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9E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49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3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ah Kuguyo</dc:creator>
  <cp:keywords/>
  <dc:description/>
  <cp:lastModifiedBy>Oppah Kuguyo</cp:lastModifiedBy>
  <cp:revision>5</cp:revision>
  <dcterms:created xsi:type="dcterms:W3CDTF">2025-03-26T08:14:00Z</dcterms:created>
  <dcterms:modified xsi:type="dcterms:W3CDTF">2025-03-27T18:03:00Z</dcterms:modified>
</cp:coreProperties>
</file>